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929E46" w14:textId="14646064" w:rsidR="007559F3" w:rsidRPr="007559F3" w:rsidRDefault="007559F3" w:rsidP="007559F3">
      <w:pPr>
        <w:jc w:val="both"/>
        <w:rPr>
          <w:rFonts w:eastAsiaTheme="minorEastAsia"/>
          <w:color w:val="000000" w:themeColor="text1"/>
        </w:rPr>
      </w:pPr>
      <w:r w:rsidRPr="007559F3">
        <w:rPr>
          <w:rFonts w:eastAsiaTheme="minorEastAsia"/>
        </w:rPr>
        <w:t xml:space="preserve">Table </w:t>
      </w:r>
      <w:r w:rsidR="00C65B6A">
        <w:rPr>
          <w:rFonts w:eastAsiaTheme="minorEastAsia"/>
        </w:rPr>
        <w:t>S6</w:t>
      </w:r>
      <w:r w:rsidRPr="007559F3">
        <w:rPr>
          <w:rFonts w:eastAsiaTheme="minorEastAsia"/>
        </w:rPr>
        <w:t xml:space="preserve">. Descriptive statistics and variance parameters estimated for 16 agronomic traits studied in </w:t>
      </w:r>
      <w:r w:rsidR="000A53FB">
        <w:rPr>
          <w:rFonts w:eastAsiaTheme="minorEastAsia"/>
        </w:rPr>
        <w:t>the</w:t>
      </w:r>
      <w:r w:rsidRPr="007559F3">
        <w:rPr>
          <w:rFonts w:eastAsiaTheme="minorEastAsia"/>
        </w:rPr>
        <w:t xml:space="preserve"> association panel including </w:t>
      </w:r>
      <w:r w:rsidRPr="007559F3">
        <w:t>286 Iran breed wheat accessions</w:t>
      </w:r>
      <w:r w:rsidRPr="007559F3">
        <w:rPr>
          <w:rFonts w:eastAsiaTheme="minorEastAsia"/>
        </w:rPr>
        <w:t xml:space="preserve"> grown under terminal drought stress (TDS) and well-watered (WW) conditions in semi-arid environments, Iran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35"/>
        <w:gridCol w:w="933"/>
        <w:gridCol w:w="885"/>
        <w:gridCol w:w="885"/>
        <w:gridCol w:w="887"/>
        <w:gridCol w:w="225"/>
        <w:gridCol w:w="1222"/>
        <w:gridCol w:w="1222"/>
        <w:gridCol w:w="1228"/>
        <w:gridCol w:w="638"/>
      </w:tblGrid>
      <w:tr w:rsidR="007559F3" w:rsidRPr="00DF5E64" w14:paraId="2C78896A" w14:textId="77777777" w:rsidTr="00494F84">
        <w:trPr>
          <w:trHeight w:val="112"/>
        </w:trPr>
        <w:tc>
          <w:tcPr>
            <w:tcW w:w="65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CE9FF8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Irrigation </w:t>
            </w:r>
            <w:r>
              <w:rPr>
                <w:rFonts w:eastAsia="Times New Roman"/>
                <w:color w:val="000000"/>
              </w:rPr>
              <w:br/>
              <w:t>c</w:t>
            </w:r>
            <w:r w:rsidRPr="00DF5E64">
              <w:rPr>
                <w:rFonts w:eastAsia="Times New Roman"/>
                <w:color w:val="000000"/>
              </w:rPr>
              <w:t>onditions</w:t>
            </w:r>
          </w:p>
        </w:tc>
        <w:tc>
          <w:tcPr>
            <w:tcW w:w="49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DBE44F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Trait</w:t>
            </w:r>
          </w:p>
        </w:tc>
        <w:tc>
          <w:tcPr>
            <w:tcW w:w="141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25DCC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Descriptive statistics</w:t>
            </w:r>
          </w:p>
        </w:tc>
        <w:tc>
          <w:tcPr>
            <w:tcW w:w="12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56AA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30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AA5D3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Variance parameters</w:t>
            </w:r>
          </w:p>
        </w:tc>
      </w:tr>
      <w:tr w:rsidR="007559F3" w:rsidRPr="00DF5E64" w14:paraId="702E8A81" w14:textId="77777777" w:rsidTr="00494F84">
        <w:trPr>
          <w:trHeight w:val="112"/>
        </w:trPr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3C616E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9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727C19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F9B55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Min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6D3F6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E542B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Max</w:t>
            </w:r>
          </w:p>
        </w:tc>
        <w:tc>
          <w:tcPr>
            <w:tcW w:w="1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FBA42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93823" w14:textId="77777777" w:rsidR="007559F3" w:rsidRPr="00DF5E64" w:rsidRDefault="00651B90" w:rsidP="00494F84">
            <w:pPr>
              <w:jc w:val="center"/>
              <w:rPr>
                <w:rFonts w:eastAsia="Times New Roman"/>
                <w:color w:val="00000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G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B7F77" w14:textId="77777777" w:rsidR="007559F3" w:rsidRPr="00DF5E64" w:rsidRDefault="00651B90" w:rsidP="00494F84">
            <w:pPr>
              <w:jc w:val="center"/>
              <w:rPr>
                <w:rFonts w:eastAsia="Times New Roman"/>
                <w:color w:val="00000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G×E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5CFAC" w14:textId="77777777" w:rsidR="007559F3" w:rsidRPr="00DF5E64" w:rsidRDefault="00651B90" w:rsidP="00494F84">
            <w:pPr>
              <w:jc w:val="center"/>
              <w:rPr>
                <w:rFonts w:eastAsia="Times New Roman"/>
                <w:color w:val="00000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E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CD259" w14:textId="77777777" w:rsidR="007559F3" w:rsidRPr="00DF5E64" w:rsidRDefault="00651B90" w:rsidP="00494F84">
            <w:pPr>
              <w:jc w:val="center"/>
              <w:rPr>
                <w:rFonts w:eastAsia="Times New Roman"/>
                <w:color w:val="00000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H</m:t>
                    </m:r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p>
                </m:sSup>
              </m:oMath>
            </m:oMathPara>
          </w:p>
        </w:tc>
      </w:tr>
      <w:tr w:rsidR="007559F3" w:rsidRPr="00DF5E64" w14:paraId="2CC26A2C" w14:textId="77777777" w:rsidTr="00494F84">
        <w:trPr>
          <w:trHeight w:val="112"/>
        </w:trPr>
        <w:tc>
          <w:tcPr>
            <w:tcW w:w="65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5F8A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TDS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20188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DTH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946C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158.00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E127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199.68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80EA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230.00</w:t>
            </w:r>
          </w:p>
        </w:tc>
        <w:tc>
          <w:tcPr>
            <w:tcW w:w="1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72A5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DCB0E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43.22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AAE1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11.72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F6EED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3.57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573C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0.86</w:t>
            </w:r>
          </w:p>
        </w:tc>
      </w:tr>
      <w:tr w:rsidR="007559F3" w:rsidRPr="00DF5E64" w14:paraId="687908ED" w14:textId="77777777" w:rsidTr="00494F84">
        <w:trPr>
          <w:trHeight w:val="112"/>
        </w:trPr>
        <w:tc>
          <w:tcPr>
            <w:tcW w:w="65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FD780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2836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DTM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69DF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192.0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6A13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246.3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417A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276.0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AD8B6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8D77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11.5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F5C7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24.6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D48B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2.0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2BF13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0.47</w:t>
            </w:r>
          </w:p>
        </w:tc>
      </w:tr>
      <w:tr w:rsidR="007559F3" w:rsidRPr="00DF5E64" w14:paraId="4E58208F" w14:textId="77777777" w:rsidTr="00494F84">
        <w:trPr>
          <w:trHeight w:val="112"/>
        </w:trPr>
        <w:tc>
          <w:tcPr>
            <w:tcW w:w="65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861D0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29C1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DHTM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785A4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5.0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A4B8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46.6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ECE7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79.0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2D63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1623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2.9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417E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4.2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2D28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1.1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1BB8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0.55</w:t>
            </w:r>
          </w:p>
        </w:tc>
      </w:tr>
      <w:tr w:rsidR="007559F3" w:rsidRPr="00DF5E64" w14:paraId="592675E4" w14:textId="77777777" w:rsidTr="00494F84">
        <w:trPr>
          <w:trHeight w:val="112"/>
        </w:trPr>
        <w:tc>
          <w:tcPr>
            <w:tcW w:w="65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5E910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ADFDC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PH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AB49F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49.0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E5FE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104.4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2C43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151.0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9DFBA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D728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17.9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0BA5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11.1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AB49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0.7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1CA30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0.76</w:t>
            </w:r>
          </w:p>
        </w:tc>
      </w:tr>
      <w:tr w:rsidR="007559F3" w:rsidRPr="00DF5E64" w14:paraId="55A4CA04" w14:textId="77777777" w:rsidTr="00494F84">
        <w:trPr>
          <w:trHeight w:val="112"/>
        </w:trPr>
        <w:tc>
          <w:tcPr>
            <w:tcW w:w="65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59F98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8560C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GY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DD4D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D619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521F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 w:themeColor="text1"/>
              </w:rPr>
            </w:pPr>
            <w:r w:rsidRPr="00DF5E64">
              <w:rPr>
                <w:rFonts w:eastAsia="Times New Roman"/>
                <w:color w:val="000000" w:themeColor="text1"/>
              </w:rPr>
              <w:t>0.5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75AF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8F52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0.1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00F8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0.1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358A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0.0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A3F5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0.72</w:t>
            </w:r>
          </w:p>
        </w:tc>
      </w:tr>
      <w:tr w:rsidR="007559F3" w:rsidRPr="00DF5E64" w14:paraId="61214806" w14:textId="77777777" w:rsidTr="00494F84">
        <w:trPr>
          <w:trHeight w:val="112"/>
        </w:trPr>
        <w:tc>
          <w:tcPr>
            <w:tcW w:w="65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6EE65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6499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TKW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F522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10.2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F1FE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31.0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728A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 w:themeColor="text1"/>
              </w:rPr>
            </w:pPr>
            <w:r w:rsidRPr="00DF5E64">
              <w:rPr>
                <w:rFonts w:eastAsia="Times New Roman"/>
                <w:color w:val="000000" w:themeColor="text1"/>
              </w:rPr>
              <w:t>54.6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0D19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4063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1.8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FAAB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1.5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850C2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0.0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EE5C3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0.70</w:t>
            </w:r>
          </w:p>
        </w:tc>
      </w:tr>
      <w:tr w:rsidR="007559F3" w:rsidRPr="00DF5E64" w14:paraId="49E2EDA1" w14:textId="77777777" w:rsidTr="00494F84">
        <w:trPr>
          <w:trHeight w:val="112"/>
        </w:trPr>
        <w:tc>
          <w:tcPr>
            <w:tcW w:w="65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4F475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0406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SE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E13A6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3.3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AD5B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6.5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6508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 w:themeColor="text1"/>
              </w:rPr>
            </w:pPr>
            <w:r w:rsidRPr="00DF5E64">
              <w:rPr>
                <w:rFonts w:eastAsia="Times New Roman"/>
                <w:color w:val="000000" w:themeColor="text1"/>
              </w:rPr>
              <w:t>9.5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D02E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3A3F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0.4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4BF0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-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3A35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0.0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5058D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-</w:t>
            </w:r>
          </w:p>
        </w:tc>
      </w:tr>
      <w:tr w:rsidR="007559F3" w:rsidRPr="00DF5E64" w14:paraId="1C84CFCD" w14:textId="77777777" w:rsidTr="00494F84">
        <w:trPr>
          <w:trHeight w:val="112"/>
        </w:trPr>
        <w:tc>
          <w:tcPr>
            <w:tcW w:w="65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3198C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E474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SEW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12C1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1.4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3D12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2.7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B5E7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 w:themeColor="text1"/>
              </w:rPr>
            </w:pPr>
            <w:r w:rsidRPr="00DF5E64">
              <w:rPr>
                <w:rFonts w:eastAsia="Times New Roman"/>
                <w:color w:val="000000" w:themeColor="text1"/>
              </w:rPr>
              <w:t>4.3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3B01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27844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0.0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BFEA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-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B4D7A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0.0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7F027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-</w:t>
            </w:r>
          </w:p>
        </w:tc>
      </w:tr>
      <w:tr w:rsidR="007559F3" w:rsidRPr="00DF5E64" w14:paraId="7868938A" w14:textId="77777777" w:rsidTr="00494F84">
        <w:trPr>
          <w:trHeight w:val="112"/>
        </w:trPr>
        <w:tc>
          <w:tcPr>
            <w:tcW w:w="65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4B7D3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F703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SN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145D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12.0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331AB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41.1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52697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 w:themeColor="text1"/>
              </w:rPr>
            </w:pPr>
            <w:r w:rsidRPr="00DF5E64">
              <w:rPr>
                <w:rFonts w:eastAsia="Times New Roman"/>
                <w:color w:val="000000" w:themeColor="text1"/>
              </w:rPr>
              <w:t>86.0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54E9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43141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2.1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276D0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2.0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4C821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1.1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672B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0.62</w:t>
            </w:r>
          </w:p>
        </w:tc>
      </w:tr>
      <w:tr w:rsidR="007559F3" w:rsidRPr="00DF5E64" w14:paraId="7E1AE5ED" w14:textId="77777777" w:rsidTr="00494F84">
        <w:trPr>
          <w:trHeight w:val="112"/>
        </w:trPr>
        <w:tc>
          <w:tcPr>
            <w:tcW w:w="65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11ACE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2C79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SP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FD6A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4.2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B516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10.1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9BDD8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 w:themeColor="text1"/>
              </w:rPr>
            </w:pPr>
            <w:r w:rsidRPr="00DF5E64">
              <w:rPr>
                <w:rFonts w:eastAsia="Times New Roman"/>
                <w:color w:val="000000" w:themeColor="text1"/>
              </w:rPr>
              <w:t>15.7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4F1CB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C8FF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2.0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7A6B7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-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B0A4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0.1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6E93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-</w:t>
            </w:r>
          </w:p>
        </w:tc>
      </w:tr>
      <w:tr w:rsidR="007559F3" w:rsidRPr="00DF5E64" w14:paraId="4BB010FA" w14:textId="77777777" w:rsidTr="00494F84">
        <w:trPr>
          <w:trHeight w:val="112"/>
        </w:trPr>
        <w:tc>
          <w:tcPr>
            <w:tcW w:w="65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39DEC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4511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SPW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9151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0.2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98BB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2.1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22A3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 w:themeColor="text1"/>
              </w:rPr>
            </w:pPr>
            <w:r w:rsidRPr="00DF5E64">
              <w:rPr>
                <w:rFonts w:eastAsia="Times New Roman"/>
                <w:color w:val="000000" w:themeColor="text1"/>
              </w:rPr>
              <w:t>6.1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A5DA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B5F7B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0.5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CFDF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-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5DDB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0.0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E44BE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-</w:t>
            </w:r>
          </w:p>
        </w:tc>
      </w:tr>
      <w:tr w:rsidR="007559F3" w:rsidRPr="00DF5E64" w14:paraId="1AE8BC23" w14:textId="77777777" w:rsidTr="00494F84">
        <w:trPr>
          <w:trHeight w:val="112"/>
        </w:trPr>
        <w:tc>
          <w:tcPr>
            <w:tcW w:w="65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82CA6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B060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FL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C2512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9.5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70758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22.4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192B6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 w:themeColor="text1"/>
              </w:rPr>
            </w:pPr>
            <w:r w:rsidRPr="00DF5E64">
              <w:rPr>
                <w:rFonts w:eastAsia="Times New Roman"/>
                <w:color w:val="000000" w:themeColor="text1"/>
              </w:rPr>
              <w:t>37.0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1E7E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CA177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10.7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15F8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-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865C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0.5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D6B44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-</w:t>
            </w:r>
          </w:p>
        </w:tc>
      </w:tr>
      <w:tr w:rsidR="007559F3" w:rsidRPr="00DF5E64" w14:paraId="0B3F7842" w14:textId="77777777" w:rsidTr="00494F84">
        <w:trPr>
          <w:trHeight w:val="112"/>
        </w:trPr>
        <w:tc>
          <w:tcPr>
            <w:tcW w:w="65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6598A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EEA7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FLW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16FB0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3.5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5F72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9.4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6E35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 w:themeColor="text1"/>
              </w:rPr>
            </w:pPr>
            <w:r w:rsidRPr="00DF5E64">
              <w:rPr>
                <w:rFonts w:eastAsia="Times New Roman"/>
                <w:color w:val="000000" w:themeColor="text1"/>
              </w:rPr>
              <w:t>20.3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C045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4E8D1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5.3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53EB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-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4ED7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0.4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5A3B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-</w:t>
            </w:r>
          </w:p>
        </w:tc>
      </w:tr>
      <w:tr w:rsidR="007559F3" w:rsidRPr="00DF5E64" w14:paraId="74B35EB8" w14:textId="77777777" w:rsidTr="00494F84">
        <w:trPr>
          <w:trHeight w:val="112"/>
        </w:trPr>
        <w:tc>
          <w:tcPr>
            <w:tcW w:w="65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521E5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FE39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P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94BE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6.1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1142B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44.3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899E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 w:themeColor="text1"/>
              </w:rPr>
            </w:pPr>
            <w:r w:rsidRPr="00DF5E64">
              <w:rPr>
                <w:rFonts w:eastAsia="Times New Roman"/>
                <w:color w:val="000000" w:themeColor="text1"/>
              </w:rPr>
              <w:t>71.1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3DA0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C0B0E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12.7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0C918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-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4940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0.8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0A8B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-</w:t>
            </w:r>
          </w:p>
        </w:tc>
      </w:tr>
      <w:tr w:rsidR="007559F3" w:rsidRPr="00DF5E64" w14:paraId="5CA89BBB" w14:textId="77777777" w:rsidTr="00494F84">
        <w:trPr>
          <w:trHeight w:val="112"/>
        </w:trPr>
        <w:tc>
          <w:tcPr>
            <w:tcW w:w="65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5AC16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898E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SHD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4E3F3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1.8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D98A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3.3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4B23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 w:themeColor="text1"/>
              </w:rPr>
            </w:pPr>
            <w:r w:rsidRPr="00DF5E64">
              <w:rPr>
                <w:rFonts w:eastAsia="Times New Roman"/>
                <w:color w:val="000000" w:themeColor="text1"/>
              </w:rPr>
              <w:t>5.2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6CE8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EF65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0.2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10435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-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2B4F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0.0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96F87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-</w:t>
            </w:r>
          </w:p>
        </w:tc>
      </w:tr>
      <w:tr w:rsidR="007559F3" w:rsidRPr="00DF5E64" w14:paraId="0BA69C55" w14:textId="77777777" w:rsidTr="00494F84">
        <w:trPr>
          <w:trHeight w:val="112"/>
        </w:trPr>
        <w:tc>
          <w:tcPr>
            <w:tcW w:w="65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6B415B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71387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AWL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50938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0.5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F87D5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7.31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AABBB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 w:themeColor="text1"/>
              </w:rPr>
            </w:pPr>
            <w:r w:rsidRPr="00DF5E64">
              <w:rPr>
                <w:rFonts w:eastAsia="Times New Roman"/>
                <w:color w:val="000000" w:themeColor="text1"/>
              </w:rPr>
              <w:t>17.70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AE500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FF016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6.5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A79F2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-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51FCA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0.24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1715C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-</w:t>
            </w:r>
          </w:p>
        </w:tc>
      </w:tr>
      <w:tr w:rsidR="007559F3" w:rsidRPr="00DF5E64" w14:paraId="650017A4" w14:textId="77777777" w:rsidTr="00494F84">
        <w:trPr>
          <w:trHeight w:val="112"/>
        </w:trPr>
        <w:tc>
          <w:tcPr>
            <w:tcW w:w="65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C82E6A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WW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6190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DTH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AEF9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156.00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623F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199.94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6D1EC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 w:themeColor="text1"/>
              </w:rPr>
            </w:pPr>
            <w:r w:rsidRPr="00DF5E64">
              <w:rPr>
                <w:rFonts w:eastAsia="Times New Roman"/>
                <w:color w:val="000000" w:themeColor="text1"/>
              </w:rPr>
              <w:t>230.00</w:t>
            </w:r>
          </w:p>
        </w:tc>
        <w:tc>
          <w:tcPr>
            <w:tcW w:w="1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05B4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A25C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43.30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C6056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11.89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B6EE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3.12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B3AF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0.87</w:t>
            </w:r>
          </w:p>
        </w:tc>
      </w:tr>
      <w:tr w:rsidR="007559F3" w:rsidRPr="00DF5E64" w14:paraId="48351E1E" w14:textId="77777777" w:rsidTr="00494F84">
        <w:trPr>
          <w:trHeight w:val="112"/>
        </w:trPr>
        <w:tc>
          <w:tcPr>
            <w:tcW w:w="6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F97CAF7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3E26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DTM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F82C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210.0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6496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252.1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9599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 w:themeColor="text1"/>
              </w:rPr>
            </w:pPr>
            <w:r w:rsidRPr="00DF5E64">
              <w:rPr>
                <w:rFonts w:eastAsia="Times New Roman"/>
                <w:color w:val="000000" w:themeColor="text1"/>
              </w:rPr>
              <w:t>280.0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F6E3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50FF3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16.8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9A93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29.6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9CD8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1.7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EC97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0.52</w:t>
            </w:r>
          </w:p>
        </w:tc>
      </w:tr>
      <w:tr w:rsidR="007559F3" w:rsidRPr="00DF5E64" w14:paraId="06B1A104" w14:textId="77777777" w:rsidTr="00494F84">
        <w:trPr>
          <w:trHeight w:val="112"/>
        </w:trPr>
        <w:tc>
          <w:tcPr>
            <w:tcW w:w="6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8D146C1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43C7E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DHTM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9A93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9.0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A2FC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52.1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0967B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 w:themeColor="text1"/>
              </w:rPr>
            </w:pPr>
            <w:r w:rsidRPr="00DF5E64">
              <w:rPr>
                <w:rFonts w:eastAsia="Times New Roman"/>
                <w:color w:val="000000" w:themeColor="text1"/>
              </w:rPr>
              <w:t>116.0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CCF8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9093A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3.7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ECAF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4.4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BDA8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1.5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A5D4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0.59</w:t>
            </w:r>
          </w:p>
        </w:tc>
      </w:tr>
      <w:tr w:rsidR="007559F3" w:rsidRPr="00DF5E64" w14:paraId="2C7199BD" w14:textId="77777777" w:rsidTr="00494F84">
        <w:trPr>
          <w:trHeight w:val="112"/>
        </w:trPr>
        <w:tc>
          <w:tcPr>
            <w:tcW w:w="6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7AD89D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E7C8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PH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E14F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64.0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8510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109.6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B046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 w:themeColor="text1"/>
              </w:rPr>
            </w:pPr>
            <w:r w:rsidRPr="00DF5E64">
              <w:rPr>
                <w:rFonts w:eastAsia="Times New Roman"/>
                <w:color w:val="000000" w:themeColor="text1"/>
              </w:rPr>
              <w:t>164.0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31C3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F8DB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25.5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0BC6E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12.4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99DC2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1.1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5CE20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0.80</w:t>
            </w:r>
          </w:p>
        </w:tc>
      </w:tr>
      <w:tr w:rsidR="007559F3" w:rsidRPr="00DF5E64" w14:paraId="02FE6AA9" w14:textId="77777777" w:rsidTr="00494F84">
        <w:trPr>
          <w:trHeight w:val="112"/>
        </w:trPr>
        <w:tc>
          <w:tcPr>
            <w:tcW w:w="6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D23A1BB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05401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GY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398BB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2D33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F39D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 w:themeColor="text1"/>
              </w:rPr>
            </w:pPr>
            <w:r w:rsidRPr="00DF5E64">
              <w:rPr>
                <w:rFonts w:eastAsia="Times New Roman"/>
                <w:color w:val="000000" w:themeColor="text1"/>
              </w:rPr>
              <w:t>0.7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B211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FC75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0.2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FFCE1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0.0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1E8E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0.0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E6C2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0.78</w:t>
            </w:r>
          </w:p>
        </w:tc>
      </w:tr>
      <w:tr w:rsidR="007559F3" w:rsidRPr="00DF5E64" w14:paraId="17711E44" w14:textId="77777777" w:rsidTr="00494F84">
        <w:trPr>
          <w:trHeight w:val="112"/>
        </w:trPr>
        <w:tc>
          <w:tcPr>
            <w:tcW w:w="6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54E8220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F053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TKW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83E2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12.0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45E0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37.7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F74DF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 w:themeColor="text1"/>
              </w:rPr>
            </w:pPr>
            <w:r w:rsidRPr="00DF5E64">
              <w:rPr>
                <w:rFonts w:eastAsia="Times New Roman"/>
                <w:color w:val="000000" w:themeColor="text1"/>
              </w:rPr>
              <w:t>60.6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36853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25C5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2.6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ECCE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1.5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6697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0.0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7AD4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0.77</w:t>
            </w:r>
          </w:p>
        </w:tc>
      </w:tr>
      <w:tr w:rsidR="007559F3" w:rsidRPr="00DF5E64" w14:paraId="726ECA9C" w14:textId="77777777" w:rsidTr="00494F84">
        <w:trPr>
          <w:trHeight w:val="112"/>
        </w:trPr>
        <w:tc>
          <w:tcPr>
            <w:tcW w:w="6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9A2C4EF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E170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SE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4CA6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3.4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304D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6.6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FC6C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 w:themeColor="text1"/>
              </w:rPr>
            </w:pPr>
            <w:r w:rsidRPr="00DF5E64">
              <w:rPr>
                <w:rFonts w:eastAsia="Times New Roman"/>
                <w:color w:val="000000" w:themeColor="text1"/>
              </w:rPr>
              <w:t>9.7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9E38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7BCC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0.4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1675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-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64CB6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0.0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C386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-</w:t>
            </w:r>
          </w:p>
        </w:tc>
      </w:tr>
      <w:tr w:rsidR="007559F3" w:rsidRPr="00DF5E64" w14:paraId="0007CC41" w14:textId="77777777" w:rsidTr="00494F84">
        <w:trPr>
          <w:trHeight w:val="112"/>
        </w:trPr>
        <w:tc>
          <w:tcPr>
            <w:tcW w:w="6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F5FC832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F404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SEW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10CBB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1.6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21C28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2.9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E32D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 w:themeColor="text1"/>
              </w:rPr>
            </w:pPr>
            <w:r w:rsidRPr="00DF5E64">
              <w:rPr>
                <w:rFonts w:eastAsia="Times New Roman"/>
                <w:color w:val="000000" w:themeColor="text1"/>
              </w:rPr>
              <w:t>4.4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E1B7A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E0F9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0.0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9F81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-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D2D6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0.0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0D58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-</w:t>
            </w:r>
          </w:p>
        </w:tc>
      </w:tr>
      <w:tr w:rsidR="007559F3" w:rsidRPr="00DF5E64" w14:paraId="7B2FB756" w14:textId="77777777" w:rsidTr="00494F84">
        <w:trPr>
          <w:trHeight w:val="112"/>
        </w:trPr>
        <w:tc>
          <w:tcPr>
            <w:tcW w:w="6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6338093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872A0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SN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48D4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13.0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CBA7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43.6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188F5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88.0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FD6D4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142DA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3.6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E9C1B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2.7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9BD7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1.5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4D64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0.67</w:t>
            </w:r>
          </w:p>
        </w:tc>
      </w:tr>
      <w:tr w:rsidR="007559F3" w:rsidRPr="00DF5E64" w14:paraId="24695C21" w14:textId="77777777" w:rsidTr="00494F84">
        <w:trPr>
          <w:trHeight w:val="112"/>
        </w:trPr>
        <w:tc>
          <w:tcPr>
            <w:tcW w:w="6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0995F6A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6B68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SP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3F09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5.0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1656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10.6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BA175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15.9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DD289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27AC1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2.5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C25A9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-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DC5CD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0.1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9F143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-</w:t>
            </w:r>
          </w:p>
        </w:tc>
      </w:tr>
      <w:tr w:rsidR="007559F3" w:rsidRPr="00DF5E64" w14:paraId="2697D865" w14:textId="77777777" w:rsidTr="00494F84">
        <w:trPr>
          <w:trHeight w:val="112"/>
        </w:trPr>
        <w:tc>
          <w:tcPr>
            <w:tcW w:w="6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9001339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E60DE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SPW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D6C6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0.7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A57A0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3.3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6BF7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6.4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AD093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7C2E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0.5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D663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-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8077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0.0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094F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-</w:t>
            </w:r>
          </w:p>
        </w:tc>
      </w:tr>
      <w:tr w:rsidR="007559F3" w:rsidRPr="00DF5E64" w14:paraId="749AFDBF" w14:textId="77777777" w:rsidTr="00494F84">
        <w:trPr>
          <w:trHeight w:val="112"/>
        </w:trPr>
        <w:tc>
          <w:tcPr>
            <w:tcW w:w="6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55531D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50C2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FL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0F86C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13.0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07D3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26.3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3F329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 w:themeColor="text1"/>
              </w:rPr>
            </w:pPr>
            <w:r w:rsidRPr="00DF5E64">
              <w:rPr>
                <w:rFonts w:eastAsia="Times New Roman"/>
                <w:color w:val="000000" w:themeColor="text1"/>
              </w:rPr>
              <w:t>41.6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26A3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24A4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11.0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970DB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-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B7420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0.6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2BF20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-</w:t>
            </w:r>
          </w:p>
        </w:tc>
      </w:tr>
      <w:tr w:rsidR="007559F3" w:rsidRPr="00DF5E64" w14:paraId="4A5877C3" w14:textId="77777777" w:rsidTr="00494F84">
        <w:trPr>
          <w:trHeight w:val="112"/>
        </w:trPr>
        <w:tc>
          <w:tcPr>
            <w:tcW w:w="6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9058165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1E704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FLW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70DF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4.5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14D8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10.1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F89CC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 w:themeColor="text1"/>
              </w:rPr>
            </w:pPr>
            <w:r w:rsidRPr="00DF5E64">
              <w:rPr>
                <w:rFonts w:eastAsia="Times New Roman"/>
                <w:color w:val="000000" w:themeColor="text1"/>
              </w:rPr>
              <w:t>20.5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1D19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6EE38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5.5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C5A5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-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029D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0.4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5194C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-</w:t>
            </w:r>
          </w:p>
        </w:tc>
      </w:tr>
      <w:tr w:rsidR="007559F3" w:rsidRPr="00DF5E64" w14:paraId="318DB74A" w14:textId="77777777" w:rsidTr="00494F84">
        <w:trPr>
          <w:trHeight w:val="112"/>
        </w:trPr>
        <w:tc>
          <w:tcPr>
            <w:tcW w:w="6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EF7571F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60D97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P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41EB6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6.8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298D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49.3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BC66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 w:themeColor="text1"/>
              </w:rPr>
            </w:pPr>
            <w:r w:rsidRPr="00DF5E64">
              <w:rPr>
                <w:rFonts w:eastAsia="Times New Roman"/>
                <w:color w:val="000000" w:themeColor="text1"/>
              </w:rPr>
              <w:t>77.5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550B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0657B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14.1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FB66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-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6381E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0.8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BC5A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-</w:t>
            </w:r>
          </w:p>
        </w:tc>
      </w:tr>
      <w:tr w:rsidR="007559F3" w:rsidRPr="00DF5E64" w14:paraId="66DB2908" w14:textId="77777777" w:rsidTr="00494F84">
        <w:trPr>
          <w:trHeight w:val="112"/>
        </w:trPr>
        <w:tc>
          <w:tcPr>
            <w:tcW w:w="6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BD6F9F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E328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SHD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3871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1.8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28C2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3.5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6EEB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 w:themeColor="text1"/>
              </w:rPr>
            </w:pPr>
            <w:r w:rsidRPr="00DF5E64">
              <w:rPr>
                <w:rFonts w:eastAsia="Times New Roman"/>
                <w:color w:val="000000" w:themeColor="text1"/>
              </w:rPr>
              <w:t>5.3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2268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E559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0.2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3A96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-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F4943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0.0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A4EBA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-</w:t>
            </w:r>
          </w:p>
        </w:tc>
      </w:tr>
      <w:tr w:rsidR="007559F3" w:rsidRPr="00DF5E64" w14:paraId="31F853D0" w14:textId="77777777" w:rsidTr="00494F84">
        <w:trPr>
          <w:trHeight w:val="112"/>
        </w:trPr>
        <w:tc>
          <w:tcPr>
            <w:tcW w:w="6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C214AB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F81CB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AWL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31FE3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0.6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B3653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7.52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FCAC5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rPr>
                <w:rFonts w:eastAsia="Times New Roman"/>
                <w:color w:val="000000"/>
              </w:rPr>
              <w:t>18.00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2BF62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4E7F3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6.86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3047C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-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FCD27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0.2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E55A5" w14:textId="77777777" w:rsidR="007559F3" w:rsidRPr="00DF5E64" w:rsidRDefault="007559F3" w:rsidP="00494F84">
            <w:pPr>
              <w:jc w:val="center"/>
              <w:rPr>
                <w:rFonts w:eastAsia="Times New Roman"/>
                <w:color w:val="000000"/>
              </w:rPr>
            </w:pPr>
            <w:r w:rsidRPr="00DF5E64">
              <w:t>-</w:t>
            </w:r>
          </w:p>
        </w:tc>
      </w:tr>
    </w:tbl>
    <w:p w14:paraId="4C926BAD" w14:textId="0051E604" w:rsidR="00F41B0B" w:rsidRPr="007559F3" w:rsidRDefault="00651B90" w:rsidP="007559F3">
      <w:pPr>
        <w:jc w:val="both"/>
        <w:rPr>
          <w:rFonts w:eastAsiaTheme="minorEastAsia"/>
        </w:rPr>
        <w:sectPr w:rsidR="00F41B0B" w:rsidRPr="007559F3" w:rsidSect="00406DE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σ</m:t>
            </m:r>
          </m:e>
          <m:sub>
            <m:r>
              <w:rPr>
                <w:rFonts w:ascii="Cambria Math" w:eastAsiaTheme="minorEastAsia" w:hAnsi="Cambria Math"/>
              </w:rPr>
              <m:t>G</m:t>
            </m:r>
          </m:sub>
          <m:sup>
            <m:r>
              <w:rPr>
                <w:rFonts w:ascii="Cambria Math" w:eastAsiaTheme="minorEastAsia" w:hAnsi="Cambria Math"/>
              </w:rPr>
              <m:t>2</m:t>
            </m:r>
          </m:sup>
        </m:sSubSup>
      </m:oMath>
      <w:r w:rsidR="007559F3" w:rsidRPr="00DF5E64">
        <w:rPr>
          <w:rFonts w:eastAsiaTheme="minorEastAsia"/>
        </w:rPr>
        <w:t>, genotype variance</w:t>
      </w:r>
      <w:r w:rsidR="007559F3" w:rsidRPr="00DF5E64">
        <w:t>;</w:t>
      </w:r>
      <w:r w:rsidR="007559F3" w:rsidRPr="00DF5E64">
        <w:rPr>
          <w:rFonts w:eastAsiaTheme="minorEastAsia"/>
        </w:rPr>
        <w:t xml:space="preserve"> 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σ</m:t>
            </m:r>
          </m:e>
          <m:sub>
            <m:r>
              <w:rPr>
                <w:rFonts w:ascii="Cambria Math" w:eastAsiaTheme="minorEastAsia" w:hAnsi="Cambria Math"/>
              </w:rPr>
              <m:t>G×E</m:t>
            </m:r>
          </m:sub>
          <m:sup>
            <m:r>
              <w:rPr>
                <w:rFonts w:ascii="Cambria Math" w:eastAsiaTheme="minorEastAsia" w:hAnsi="Cambria Math"/>
              </w:rPr>
              <m:t>2</m:t>
            </m:r>
          </m:sup>
        </m:sSubSup>
      </m:oMath>
      <w:r w:rsidR="007559F3" w:rsidRPr="00DF5E64">
        <w:rPr>
          <w:rFonts w:eastAsiaTheme="minorEastAsia"/>
        </w:rPr>
        <w:t xml:space="preserve">, genotype </w:t>
      </w:r>
      <m:oMath>
        <m:r>
          <w:rPr>
            <w:rFonts w:ascii="Cambria Math" w:eastAsiaTheme="minorEastAsia" w:hAnsi="Cambria Math"/>
          </w:rPr>
          <m:t>×</m:t>
        </m:r>
      </m:oMath>
      <w:r w:rsidR="007559F3" w:rsidRPr="00DF5E64">
        <w:rPr>
          <w:rFonts w:eastAsiaTheme="minorEastAsia"/>
        </w:rPr>
        <w:t xml:space="preserve"> environment variance</w:t>
      </w:r>
      <w:r w:rsidR="007559F3" w:rsidRPr="00DF5E64">
        <w:t>;</w:t>
      </w:r>
      <w:r w:rsidR="007559F3" w:rsidRPr="00DF5E64">
        <w:rPr>
          <w:rFonts w:eastAsiaTheme="minorEastAsia"/>
        </w:rPr>
        <w:t xml:space="preserve"> 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σ</m:t>
            </m:r>
          </m:e>
          <m:sub>
            <m:r>
              <w:rPr>
                <w:rFonts w:ascii="Cambria Math" w:eastAsiaTheme="minorEastAsia" w:hAnsi="Cambria Math"/>
              </w:rPr>
              <m:t>E</m:t>
            </m:r>
          </m:sub>
          <m:sup>
            <m:r>
              <w:rPr>
                <w:rFonts w:ascii="Cambria Math" w:eastAsiaTheme="minorEastAsia" w:hAnsi="Cambria Math"/>
              </w:rPr>
              <m:t>2</m:t>
            </m:r>
          </m:sup>
        </m:sSubSup>
      </m:oMath>
      <w:r w:rsidR="007559F3" w:rsidRPr="00DF5E64">
        <w:rPr>
          <w:rFonts w:eastAsiaTheme="minorEastAsia"/>
        </w:rPr>
        <w:t>, residual variance</w:t>
      </w:r>
      <w:r w:rsidR="007559F3" w:rsidRPr="00DF5E64">
        <w:t>;</w:t>
      </w:r>
      <m:oMath>
        <m:r>
          <w:rPr>
            <w:rFonts w:ascii="Cambria Math" w:eastAsiaTheme="minorEastAsia" w:hAnsi="Cambria Math"/>
          </w:rPr>
          <m:t xml:space="preserve"> </m:t>
        </m:r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H</m:t>
            </m:r>
          </m:e>
          <m:sup>
            <m:r>
              <w:rPr>
                <w:rFonts w:ascii="Cambria Math" w:eastAsiaTheme="minorEastAsia" w:hAnsi="Cambria Math"/>
              </w:rPr>
              <m:t>2</m:t>
            </m:r>
          </m:sup>
        </m:sSup>
      </m:oMath>
      <w:r w:rsidR="007559F3" w:rsidRPr="00DF5E64">
        <w:rPr>
          <w:rFonts w:eastAsiaTheme="minorEastAsia"/>
        </w:rPr>
        <w:t>, Heritability</w:t>
      </w:r>
      <w:r w:rsidR="007559F3">
        <w:rPr>
          <w:rFonts w:eastAsiaTheme="minorEastAsia"/>
        </w:rPr>
        <w:t>.</w:t>
      </w:r>
    </w:p>
    <w:p w14:paraId="78DAD80E" w14:textId="50170A29" w:rsidR="00B17C5F" w:rsidRDefault="00067424" w:rsidP="00A173BD">
      <w:pPr>
        <w:jc w:val="both"/>
        <w:rPr>
          <w:rFonts w:asciiTheme="majorBidi" w:hAnsiTheme="majorBidi" w:cstheme="majorBidi"/>
        </w:rPr>
      </w:pPr>
      <w:r w:rsidRPr="00662F11">
        <w:rPr>
          <w:rFonts w:asciiTheme="majorBidi" w:hAnsiTheme="majorBidi" w:cstheme="majorBidi"/>
        </w:rPr>
        <w:lastRenderedPageBreak/>
        <w:t>Table S</w:t>
      </w:r>
      <w:r w:rsidR="002B154D">
        <w:rPr>
          <w:rFonts w:asciiTheme="majorBidi" w:hAnsiTheme="majorBidi" w:cstheme="majorBidi"/>
        </w:rPr>
        <w:t>7</w:t>
      </w:r>
      <w:r w:rsidR="00977720">
        <w:rPr>
          <w:rFonts w:asciiTheme="majorBidi" w:hAnsiTheme="majorBidi" w:cstheme="majorBidi"/>
        </w:rPr>
        <w:t>.</w:t>
      </w:r>
      <w:r w:rsidR="00F81DFA">
        <w:rPr>
          <w:rFonts w:asciiTheme="majorBidi" w:hAnsiTheme="majorBidi" w:cstheme="majorBidi"/>
        </w:rPr>
        <w:t xml:space="preserve"> </w:t>
      </w:r>
      <w:r w:rsidRPr="00662F11">
        <w:rPr>
          <w:rFonts w:asciiTheme="majorBidi" w:hAnsiTheme="majorBidi" w:cstheme="majorBidi"/>
        </w:rPr>
        <w:t xml:space="preserve">Analysis of variance </w:t>
      </w:r>
      <w:r w:rsidR="001E7C2B">
        <w:rPr>
          <w:rFonts w:asciiTheme="majorBidi" w:hAnsiTheme="majorBidi" w:cstheme="majorBidi"/>
        </w:rPr>
        <w:t xml:space="preserve">(ANOVA) </w:t>
      </w:r>
      <w:r w:rsidRPr="00662F11">
        <w:rPr>
          <w:rFonts w:asciiTheme="majorBidi" w:hAnsiTheme="majorBidi" w:cstheme="majorBidi"/>
        </w:rPr>
        <w:t xml:space="preserve">for </w:t>
      </w:r>
      <w:r>
        <w:rPr>
          <w:rFonts w:asciiTheme="majorBidi" w:hAnsiTheme="majorBidi" w:cstheme="majorBidi"/>
        </w:rPr>
        <w:t xml:space="preserve">16 </w:t>
      </w:r>
      <w:r w:rsidRPr="00662F11">
        <w:rPr>
          <w:rFonts w:asciiTheme="majorBidi" w:hAnsiTheme="majorBidi" w:cstheme="majorBidi"/>
        </w:rPr>
        <w:t xml:space="preserve">agronomic traits </w:t>
      </w:r>
      <w:r w:rsidR="004A31EE">
        <w:rPr>
          <w:rFonts w:asciiTheme="majorBidi" w:hAnsiTheme="majorBidi" w:cstheme="majorBidi"/>
        </w:rPr>
        <w:t xml:space="preserve">in </w:t>
      </w:r>
      <w:r w:rsidR="000A53FB">
        <w:rPr>
          <w:rFonts w:asciiTheme="majorBidi" w:hAnsiTheme="majorBidi" w:cstheme="majorBidi"/>
        </w:rPr>
        <w:t>the</w:t>
      </w:r>
      <w:r w:rsidR="00A173BD">
        <w:rPr>
          <w:rFonts w:asciiTheme="majorBidi" w:hAnsiTheme="majorBidi" w:cstheme="majorBidi"/>
        </w:rPr>
        <w:t xml:space="preserve"> association panel including</w:t>
      </w:r>
      <w:r w:rsidRPr="00662F11">
        <w:rPr>
          <w:rFonts w:asciiTheme="majorBidi" w:hAnsiTheme="majorBidi" w:cstheme="majorBidi"/>
        </w:rPr>
        <w:t xml:space="preserve"> </w:t>
      </w:r>
      <w:r w:rsidR="00565632">
        <w:rPr>
          <w:rFonts w:asciiTheme="majorBidi" w:hAnsiTheme="majorBidi" w:cstheme="majorBidi"/>
        </w:rPr>
        <w:t xml:space="preserve">286 </w:t>
      </w:r>
      <w:r w:rsidRPr="00662F11">
        <w:rPr>
          <w:rFonts w:asciiTheme="majorBidi" w:hAnsiTheme="majorBidi" w:cstheme="majorBidi"/>
        </w:rPr>
        <w:t>Iran</w:t>
      </w:r>
      <w:r w:rsidR="00F466AF">
        <w:rPr>
          <w:rFonts w:asciiTheme="majorBidi" w:hAnsiTheme="majorBidi" w:cstheme="majorBidi"/>
        </w:rPr>
        <w:t xml:space="preserve"> bread</w:t>
      </w:r>
      <w:r w:rsidRPr="00662F11">
        <w:rPr>
          <w:rFonts w:asciiTheme="majorBidi" w:hAnsiTheme="majorBidi" w:cstheme="majorBidi"/>
        </w:rPr>
        <w:t xml:space="preserve"> wheat </w:t>
      </w:r>
      <w:r w:rsidR="00565632">
        <w:rPr>
          <w:rFonts w:asciiTheme="majorBidi" w:hAnsiTheme="majorBidi" w:cstheme="majorBidi"/>
        </w:rPr>
        <w:t>accession</w:t>
      </w:r>
      <w:r w:rsidRPr="00662F11">
        <w:rPr>
          <w:rFonts w:asciiTheme="majorBidi" w:hAnsiTheme="majorBidi" w:cstheme="majorBidi"/>
        </w:rPr>
        <w:t xml:space="preserve">s </w:t>
      </w:r>
      <w:r>
        <w:rPr>
          <w:rFonts w:asciiTheme="majorBidi" w:hAnsiTheme="majorBidi" w:cstheme="majorBidi"/>
        </w:rPr>
        <w:t>grown</w:t>
      </w:r>
      <w:r w:rsidRPr="00662F11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under</w:t>
      </w:r>
      <w:r w:rsidR="00174F2C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terminal drought stress</w:t>
      </w:r>
      <w:r w:rsidRPr="00662F11">
        <w:rPr>
          <w:rFonts w:asciiTheme="majorBidi" w:hAnsiTheme="majorBidi" w:cstheme="majorBidi"/>
        </w:rPr>
        <w:t xml:space="preserve"> </w:t>
      </w:r>
      <w:r w:rsidR="008342BE">
        <w:rPr>
          <w:rFonts w:asciiTheme="majorBidi" w:hAnsiTheme="majorBidi" w:cstheme="majorBidi"/>
        </w:rPr>
        <w:t xml:space="preserve">(TDS) </w:t>
      </w:r>
      <w:r w:rsidRPr="00662F11">
        <w:rPr>
          <w:rFonts w:asciiTheme="majorBidi" w:hAnsiTheme="majorBidi" w:cstheme="majorBidi"/>
        </w:rPr>
        <w:t>condition</w:t>
      </w:r>
      <w:r w:rsidR="00477ECD">
        <w:rPr>
          <w:rFonts w:asciiTheme="majorBidi" w:hAnsiTheme="majorBidi" w:cstheme="majorBidi"/>
        </w:rPr>
        <w:t>s</w:t>
      </w:r>
      <w:r w:rsidRPr="00662F11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in </w:t>
      </w:r>
      <w:r w:rsidR="00565632">
        <w:rPr>
          <w:rFonts w:asciiTheme="majorBidi" w:hAnsiTheme="majorBidi" w:cstheme="majorBidi"/>
        </w:rPr>
        <w:t>semi-arid environments</w:t>
      </w:r>
      <w:r w:rsidR="000554E4">
        <w:rPr>
          <w:rFonts w:asciiTheme="majorBidi" w:hAnsiTheme="majorBidi" w:cstheme="majorBidi"/>
        </w:rPr>
        <w:t>, Iran</w:t>
      </w:r>
      <w:r w:rsidR="00071DA8">
        <w:rPr>
          <w:rFonts w:asciiTheme="majorBidi" w:hAnsiTheme="majorBidi" w:cstheme="majorBidi"/>
        </w:rPr>
        <w:t>.</w:t>
      </w:r>
      <w:r w:rsidRPr="00662F11">
        <w:rPr>
          <w:rFonts w:asciiTheme="majorBidi" w:hAnsiTheme="majorBidi" w:cstheme="majorBidi"/>
        </w:rPr>
        <w:t xml:space="preserve">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993"/>
        <w:gridCol w:w="539"/>
        <w:gridCol w:w="827"/>
        <w:gridCol w:w="827"/>
        <w:gridCol w:w="711"/>
        <w:gridCol w:w="827"/>
        <w:gridCol w:w="697"/>
        <w:gridCol w:w="724"/>
        <w:gridCol w:w="711"/>
        <w:gridCol w:w="652"/>
        <w:gridCol w:w="769"/>
        <w:gridCol w:w="652"/>
        <w:gridCol w:w="652"/>
        <w:gridCol w:w="711"/>
        <w:gridCol w:w="711"/>
        <w:gridCol w:w="769"/>
        <w:gridCol w:w="594"/>
        <w:gridCol w:w="594"/>
      </w:tblGrid>
      <w:tr w:rsidR="00BA2DA2" w:rsidRPr="00BA2DA2" w14:paraId="2F013249" w14:textId="77777777" w:rsidTr="00CA12A2">
        <w:trPr>
          <w:trHeight w:val="320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122E59" w14:textId="77777777" w:rsidR="00BA2DA2" w:rsidRPr="002253E8" w:rsidRDefault="00BA2DA2" w:rsidP="00CA12A2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rFonts w:eastAsia="Times New Roman"/>
                <w:sz w:val="16"/>
                <w:szCs w:val="16"/>
              </w:rPr>
              <w:t>S.O.V</w:t>
            </w:r>
          </w:p>
        </w:tc>
        <w:tc>
          <w:tcPr>
            <w:tcW w:w="53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88E9B1" w14:textId="77777777" w:rsidR="00BA2DA2" w:rsidRPr="002253E8" w:rsidRDefault="00BA2DA2" w:rsidP="00CA12A2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rFonts w:eastAsia="Times New Roman"/>
                <w:sz w:val="16"/>
                <w:szCs w:val="16"/>
              </w:rPr>
              <w:t>DF</w:t>
            </w:r>
          </w:p>
        </w:tc>
        <w:tc>
          <w:tcPr>
            <w:tcW w:w="11428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1194" w14:textId="77777777" w:rsidR="00BA2DA2" w:rsidRPr="002253E8" w:rsidRDefault="00BA2DA2" w:rsidP="00CA12A2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rFonts w:eastAsia="Times New Roman"/>
                <w:sz w:val="16"/>
                <w:szCs w:val="16"/>
              </w:rPr>
              <w:t>Mean Square</w:t>
            </w:r>
          </w:p>
        </w:tc>
      </w:tr>
      <w:tr w:rsidR="00BA2DA2" w:rsidRPr="00BA2DA2" w14:paraId="3E51EE32" w14:textId="77777777" w:rsidTr="00CA12A2">
        <w:trPr>
          <w:trHeight w:val="320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F2D3FD" w14:textId="77777777" w:rsidR="00BA2DA2" w:rsidRPr="002253E8" w:rsidRDefault="00BA2DA2" w:rsidP="00CA12A2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3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BB76F7" w14:textId="77777777" w:rsidR="00BA2DA2" w:rsidRPr="002253E8" w:rsidRDefault="00BA2DA2" w:rsidP="00CA12A2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FA457" w14:textId="77777777" w:rsidR="00BA2DA2" w:rsidRPr="002253E8" w:rsidRDefault="00BA2DA2" w:rsidP="00CA12A2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rFonts w:eastAsia="Times New Roman"/>
                <w:sz w:val="16"/>
                <w:szCs w:val="16"/>
              </w:rPr>
              <w:t>DTH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089CE" w14:textId="77777777" w:rsidR="00BA2DA2" w:rsidRPr="002253E8" w:rsidRDefault="00BA2DA2" w:rsidP="00CA12A2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rFonts w:eastAsia="Times New Roman"/>
                <w:sz w:val="16"/>
                <w:szCs w:val="16"/>
              </w:rPr>
              <w:t>DTM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36267" w14:textId="77777777" w:rsidR="00BA2DA2" w:rsidRPr="002253E8" w:rsidRDefault="00BA2DA2" w:rsidP="00CA12A2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rFonts w:eastAsia="Times New Roman"/>
                <w:sz w:val="16"/>
                <w:szCs w:val="16"/>
              </w:rPr>
              <w:t>DHTM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2D698" w14:textId="77777777" w:rsidR="00BA2DA2" w:rsidRPr="002253E8" w:rsidRDefault="00BA2DA2" w:rsidP="00CA12A2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rFonts w:eastAsia="Times New Roman"/>
                <w:sz w:val="16"/>
                <w:szCs w:val="16"/>
              </w:rPr>
              <w:t>PH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F6282" w14:textId="4F0E8D25" w:rsidR="00BA2DA2" w:rsidRPr="002253E8" w:rsidRDefault="00BA2DA2" w:rsidP="00CA12A2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rFonts w:eastAsia="Times New Roman"/>
                <w:sz w:val="16"/>
                <w:szCs w:val="16"/>
              </w:rPr>
              <w:t>GY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2CE2D" w14:textId="77777777" w:rsidR="00BA2DA2" w:rsidRPr="002253E8" w:rsidRDefault="00BA2DA2" w:rsidP="00CA12A2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rFonts w:eastAsia="Times New Roman"/>
                <w:sz w:val="16"/>
                <w:szCs w:val="16"/>
              </w:rPr>
              <w:t>TKW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C499F" w14:textId="77777777" w:rsidR="00BA2DA2" w:rsidRPr="002253E8" w:rsidRDefault="00BA2DA2" w:rsidP="00CA12A2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rFonts w:eastAsia="Times New Roman"/>
                <w:sz w:val="16"/>
                <w:szCs w:val="16"/>
              </w:rPr>
              <w:t>SEL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13839" w14:textId="77777777" w:rsidR="00BA2DA2" w:rsidRPr="002253E8" w:rsidRDefault="00BA2DA2" w:rsidP="00CA12A2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rFonts w:eastAsia="Times New Roman"/>
                <w:sz w:val="16"/>
                <w:szCs w:val="16"/>
              </w:rPr>
              <w:t>SEW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6A5EA" w14:textId="31CDE4DC" w:rsidR="00BA2DA2" w:rsidRPr="002253E8" w:rsidRDefault="005B2044" w:rsidP="005B204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rFonts w:eastAsia="Times New Roman"/>
                <w:sz w:val="16"/>
                <w:szCs w:val="16"/>
              </w:rPr>
              <w:t>S</w:t>
            </w:r>
            <w:r w:rsidR="00BA2DA2" w:rsidRPr="002253E8">
              <w:rPr>
                <w:rFonts w:eastAsia="Times New Roman"/>
                <w:sz w:val="16"/>
                <w:szCs w:val="16"/>
              </w:rPr>
              <w:t>N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7FF96" w14:textId="77777777" w:rsidR="00BA2DA2" w:rsidRPr="002253E8" w:rsidRDefault="00BA2DA2" w:rsidP="00CA12A2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rFonts w:eastAsia="Times New Roman"/>
                <w:sz w:val="16"/>
                <w:szCs w:val="16"/>
              </w:rPr>
              <w:t>SPL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507D2" w14:textId="77777777" w:rsidR="00BA2DA2" w:rsidRPr="002253E8" w:rsidRDefault="00BA2DA2" w:rsidP="00CA12A2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rFonts w:eastAsia="Times New Roman"/>
                <w:sz w:val="16"/>
                <w:szCs w:val="16"/>
              </w:rPr>
              <w:t>SPW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9AD2D" w14:textId="77777777" w:rsidR="00BA2DA2" w:rsidRPr="002253E8" w:rsidRDefault="00BA2DA2" w:rsidP="00CA12A2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rFonts w:eastAsia="Times New Roman"/>
                <w:sz w:val="16"/>
                <w:szCs w:val="16"/>
              </w:rPr>
              <w:t>FLL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55F6D" w14:textId="77777777" w:rsidR="00BA2DA2" w:rsidRPr="002253E8" w:rsidRDefault="00BA2DA2" w:rsidP="00CA12A2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rFonts w:eastAsia="Times New Roman"/>
                <w:sz w:val="16"/>
                <w:szCs w:val="16"/>
              </w:rPr>
              <w:t>FLW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ACEC2" w14:textId="7F69802A" w:rsidR="00BA2DA2" w:rsidRPr="002253E8" w:rsidRDefault="005B2044" w:rsidP="00CA12A2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rFonts w:eastAsia="Times New Roman"/>
                <w:sz w:val="16"/>
                <w:szCs w:val="16"/>
              </w:rPr>
              <w:t>PL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AD38C" w14:textId="77777777" w:rsidR="00BA2DA2" w:rsidRPr="002253E8" w:rsidRDefault="00BA2DA2" w:rsidP="00CA12A2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rFonts w:eastAsia="Times New Roman"/>
                <w:sz w:val="16"/>
                <w:szCs w:val="16"/>
              </w:rPr>
              <w:t>SHD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2916E" w14:textId="77777777" w:rsidR="00BA2DA2" w:rsidRPr="002253E8" w:rsidRDefault="00BA2DA2" w:rsidP="00CA12A2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rFonts w:eastAsia="Times New Roman"/>
                <w:sz w:val="16"/>
                <w:szCs w:val="16"/>
              </w:rPr>
              <w:t>AWL</w:t>
            </w:r>
          </w:p>
        </w:tc>
      </w:tr>
      <w:tr w:rsidR="002A5696" w:rsidRPr="00BA2DA2" w14:paraId="43AE0F1D" w14:textId="77777777" w:rsidTr="00CA12A2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BC7B5" w14:textId="6D24E07A" w:rsidR="002A5696" w:rsidRPr="002253E8" w:rsidRDefault="002A5696" w:rsidP="001078E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sz w:val="16"/>
                <w:szCs w:val="16"/>
              </w:rPr>
              <w:t>Location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58E5" w14:textId="0DA570A8" w:rsidR="002A5696" w:rsidRPr="002253E8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sz w:val="16"/>
                <w:szCs w:val="16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49D7" w14:textId="00D49E1F" w:rsidR="002A5696" w:rsidRPr="002253E8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sz w:val="16"/>
                <w:szCs w:val="16"/>
              </w:rPr>
              <w:t>351716.33**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B8A9" w14:textId="067ADA8F" w:rsidR="002A5696" w:rsidRPr="002253E8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sz w:val="16"/>
                <w:szCs w:val="16"/>
              </w:rPr>
              <w:t>372313.85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61976" w14:textId="77DE821C" w:rsidR="002A5696" w:rsidRPr="002253E8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sz w:val="16"/>
                <w:szCs w:val="16"/>
              </w:rPr>
              <w:t>293.04**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BBD8C" w14:textId="5ED377DD" w:rsidR="002A5696" w:rsidRPr="002253E8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sz w:val="16"/>
                <w:szCs w:val="16"/>
              </w:rPr>
              <w:t>110572.56**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A376" w14:textId="2A893803" w:rsidR="002A5696" w:rsidRPr="002253E8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sz w:val="16"/>
                <w:szCs w:val="16"/>
              </w:rPr>
              <w:t>454.09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CC97" w14:textId="6325DE5B" w:rsidR="002A5696" w:rsidRPr="002253E8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sz w:val="16"/>
                <w:szCs w:val="16"/>
              </w:rPr>
              <w:t>38601.74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BE2E" w14:textId="5677EDF1" w:rsidR="002A5696" w:rsidRPr="002253E8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sz w:val="16"/>
                <w:szCs w:val="16"/>
              </w:rPr>
              <w:t>1304.04**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D856" w14:textId="05E4ADA3" w:rsidR="002A5696" w:rsidRPr="002253E8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sz w:val="16"/>
                <w:szCs w:val="16"/>
              </w:rPr>
              <w:t>285.80**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B04D4" w14:textId="0094D964" w:rsidR="002A5696" w:rsidRPr="002253E8" w:rsidRDefault="002A5696" w:rsidP="002A5696">
            <w:pPr>
              <w:jc w:val="center"/>
              <w:rPr>
                <w:rFonts w:eastAsia="Times New Roman"/>
                <w:sz w:val="16"/>
                <w:szCs w:val="16"/>
                <w:highlight w:val="yellow"/>
              </w:rPr>
            </w:pPr>
            <w:r w:rsidRPr="002253E8">
              <w:rPr>
                <w:sz w:val="16"/>
                <w:szCs w:val="16"/>
              </w:rPr>
              <w:t>20327.65**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50B97" w14:textId="52025098" w:rsidR="002A5696" w:rsidRPr="002253E8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sz w:val="16"/>
                <w:szCs w:val="16"/>
              </w:rPr>
              <w:t>343.75**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59C6" w14:textId="084ECF11" w:rsidR="002A5696" w:rsidRPr="002253E8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sz w:val="16"/>
                <w:szCs w:val="16"/>
              </w:rPr>
              <w:t>208.34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2EA6F" w14:textId="59165E54" w:rsidR="002A5696" w:rsidRPr="002253E8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sz w:val="16"/>
                <w:szCs w:val="16"/>
              </w:rPr>
              <w:t>7941.78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86536" w14:textId="55B6A726" w:rsidR="002A5696" w:rsidRPr="002253E8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sz w:val="16"/>
                <w:szCs w:val="16"/>
              </w:rPr>
              <w:t>1815.11**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FADFF" w14:textId="6EFED7B5" w:rsidR="002A5696" w:rsidRPr="002253E8" w:rsidRDefault="002A5696" w:rsidP="002A5696">
            <w:pPr>
              <w:jc w:val="center"/>
              <w:rPr>
                <w:rFonts w:eastAsia="Times New Roman"/>
                <w:sz w:val="16"/>
                <w:szCs w:val="16"/>
                <w:highlight w:val="yellow"/>
              </w:rPr>
            </w:pPr>
            <w:r w:rsidRPr="002253E8">
              <w:rPr>
                <w:sz w:val="16"/>
                <w:szCs w:val="16"/>
              </w:rPr>
              <w:t>15878.93**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E042" w14:textId="1F730EB9" w:rsidR="002A5696" w:rsidRPr="002253E8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sz w:val="16"/>
                <w:szCs w:val="16"/>
              </w:rPr>
              <w:t>44.61**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2EE7" w14:textId="11363AF6" w:rsidR="002A5696" w:rsidRPr="002253E8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sz w:val="16"/>
                <w:szCs w:val="16"/>
              </w:rPr>
              <w:t>9.49**</w:t>
            </w:r>
          </w:p>
        </w:tc>
      </w:tr>
      <w:tr w:rsidR="002A5696" w:rsidRPr="00BA2DA2" w14:paraId="2A61EA0B" w14:textId="77777777" w:rsidTr="00CA12A2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7364" w14:textId="2473BA96" w:rsidR="002A5696" w:rsidRPr="002253E8" w:rsidRDefault="002A5696" w:rsidP="001078E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sz w:val="16"/>
                <w:szCs w:val="16"/>
              </w:rPr>
              <w:t>Replication(Location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8FC1" w14:textId="2927F353" w:rsidR="002A5696" w:rsidRPr="002253E8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sz w:val="16"/>
                <w:szCs w:val="16"/>
              </w:rPr>
              <w:t>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C371" w14:textId="4DC6EB6C" w:rsidR="002A5696" w:rsidRPr="002253E8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sz w:val="16"/>
                <w:szCs w:val="16"/>
              </w:rPr>
              <w:t>3.0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A836" w14:textId="067FA87E" w:rsidR="002A5696" w:rsidRPr="002253E8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sz w:val="16"/>
                <w:szCs w:val="16"/>
              </w:rPr>
              <w:t>0.7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9D125" w14:textId="54B18BC9" w:rsidR="002A5696" w:rsidRPr="002253E8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sz w:val="16"/>
                <w:szCs w:val="16"/>
              </w:rPr>
              <w:t>0.9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954C1" w14:textId="2556A54C" w:rsidR="002A5696" w:rsidRPr="002253E8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sz w:val="16"/>
                <w:szCs w:val="16"/>
              </w:rPr>
              <w:t>0.9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4190" w14:textId="6FC743F7" w:rsidR="002A5696" w:rsidRPr="002253E8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sz w:val="16"/>
                <w:szCs w:val="16"/>
              </w:rPr>
              <w:t>0.0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0F5CB" w14:textId="425FBB1C" w:rsidR="002A5696" w:rsidRPr="002253E8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sz w:val="16"/>
                <w:szCs w:val="16"/>
              </w:rPr>
              <w:t>0.3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26DB3" w14:textId="484AC7BC" w:rsidR="002A5696" w:rsidRPr="002253E8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sz w:val="16"/>
                <w:szCs w:val="16"/>
              </w:rPr>
              <w:t>0.0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36BC" w14:textId="007E7D64" w:rsidR="002A5696" w:rsidRPr="002253E8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sz w:val="16"/>
                <w:szCs w:val="16"/>
              </w:rPr>
              <w:t>0.0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8172" w14:textId="18C1E907" w:rsidR="002A5696" w:rsidRPr="002253E8" w:rsidRDefault="002A5696" w:rsidP="002A5696">
            <w:pPr>
              <w:jc w:val="center"/>
              <w:rPr>
                <w:rFonts w:eastAsia="Times New Roman"/>
                <w:sz w:val="16"/>
                <w:szCs w:val="16"/>
                <w:highlight w:val="yellow"/>
              </w:rPr>
            </w:pPr>
            <w:r w:rsidRPr="002253E8">
              <w:rPr>
                <w:sz w:val="16"/>
                <w:szCs w:val="16"/>
              </w:rPr>
              <w:t>0.8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C044" w14:textId="6DF1A2F5" w:rsidR="002A5696" w:rsidRPr="002253E8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sz w:val="16"/>
                <w:szCs w:val="16"/>
              </w:rPr>
              <w:t>0.0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9BFFB" w14:textId="72AECF47" w:rsidR="002A5696" w:rsidRPr="002253E8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sz w:val="16"/>
                <w:szCs w:val="16"/>
              </w:rPr>
              <w:t>0.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BA67" w14:textId="7CE70ACC" w:rsidR="002A5696" w:rsidRPr="002253E8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sz w:val="16"/>
                <w:szCs w:val="16"/>
              </w:rPr>
              <w:t>0.5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E06D" w14:textId="08B8718A" w:rsidR="002A5696" w:rsidRPr="002253E8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sz w:val="16"/>
                <w:szCs w:val="16"/>
              </w:rPr>
              <w:t>0.2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9BB9" w14:textId="3CD154E4" w:rsidR="002A5696" w:rsidRPr="002253E8" w:rsidRDefault="002A5696" w:rsidP="002A5696">
            <w:pPr>
              <w:jc w:val="center"/>
              <w:rPr>
                <w:rFonts w:eastAsia="Times New Roman"/>
                <w:sz w:val="16"/>
                <w:szCs w:val="16"/>
                <w:highlight w:val="yellow"/>
              </w:rPr>
            </w:pPr>
            <w:r w:rsidRPr="002253E8">
              <w:rPr>
                <w:sz w:val="16"/>
                <w:szCs w:val="16"/>
              </w:rPr>
              <w:t>0.3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F826" w14:textId="69CAE0FA" w:rsidR="002A5696" w:rsidRPr="002253E8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sz w:val="16"/>
                <w:szCs w:val="16"/>
              </w:rPr>
              <w:t>0.0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1B1E2" w14:textId="6F0D9180" w:rsidR="002A5696" w:rsidRPr="002253E8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sz w:val="16"/>
                <w:szCs w:val="16"/>
              </w:rPr>
              <w:t>0.12</w:t>
            </w:r>
          </w:p>
        </w:tc>
      </w:tr>
      <w:tr w:rsidR="002A5696" w:rsidRPr="00BA2DA2" w14:paraId="19A76FBB" w14:textId="77777777" w:rsidTr="00CA12A2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71A8" w14:textId="06602D0D" w:rsidR="002A5696" w:rsidRPr="002253E8" w:rsidRDefault="002A5696" w:rsidP="001078E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sz w:val="16"/>
                <w:szCs w:val="16"/>
              </w:rPr>
              <w:t>Block(Replication/Location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F35A" w14:textId="1E32DEAA" w:rsidR="002A5696" w:rsidRPr="002253E8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sz w:val="16"/>
                <w:szCs w:val="16"/>
              </w:rPr>
              <w:t>8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9BD1" w14:textId="0AB75C9B" w:rsidR="002A5696" w:rsidRPr="002253E8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sz w:val="16"/>
                <w:szCs w:val="16"/>
              </w:rPr>
              <w:t>3.4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456A" w14:textId="3C2EE453" w:rsidR="002A5696" w:rsidRPr="002253E8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sz w:val="16"/>
                <w:szCs w:val="16"/>
              </w:rPr>
              <w:t>2.1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DEF6" w14:textId="30EFD8D7" w:rsidR="002A5696" w:rsidRPr="002253E8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sz w:val="16"/>
                <w:szCs w:val="16"/>
              </w:rPr>
              <w:t>5.3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3079" w14:textId="5199DDB0" w:rsidR="002A5696" w:rsidRPr="002253E8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sz w:val="16"/>
                <w:szCs w:val="16"/>
              </w:rPr>
              <w:t>0.7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B7922" w14:textId="5B1F3833" w:rsidR="002A5696" w:rsidRPr="002253E8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sz w:val="16"/>
                <w:szCs w:val="16"/>
              </w:rPr>
              <w:t>0.0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EBC3" w14:textId="5FADBCB1" w:rsidR="002A5696" w:rsidRPr="002253E8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sz w:val="16"/>
                <w:szCs w:val="16"/>
              </w:rPr>
              <w:t>0.5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6C95" w14:textId="7C977BEA" w:rsidR="002A5696" w:rsidRPr="002253E8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sz w:val="16"/>
                <w:szCs w:val="16"/>
              </w:rPr>
              <w:t>0.0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17AAE" w14:textId="08998E5B" w:rsidR="002A5696" w:rsidRPr="002253E8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sz w:val="16"/>
                <w:szCs w:val="16"/>
              </w:rPr>
              <w:t>0.0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23ED" w14:textId="6C3EFC8D" w:rsidR="002A5696" w:rsidRPr="002253E8" w:rsidRDefault="002A5696" w:rsidP="002A5696">
            <w:pPr>
              <w:jc w:val="center"/>
              <w:rPr>
                <w:rFonts w:eastAsia="Times New Roman"/>
                <w:sz w:val="16"/>
                <w:szCs w:val="16"/>
                <w:highlight w:val="yellow"/>
              </w:rPr>
            </w:pPr>
            <w:r w:rsidRPr="002253E8">
              <w:rPr>
                <w:sz w:val="16"/>
                <w:szCs w:val="16"/>
              </w:rPr>
              <w:t>5.4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1637" w14:textId="0850A747" w:rsidR="002A5696" w:rsidRPr="002253E8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sz w:val="16"/>
                <w:szCs w:val="16"/>
              </w:rPr>
              <w:t>0.1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EAA8" w14:textId="155BFFC4" w:rsidR="002A5696" w:rsidRPr="002253E8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sz w:val="16"/>
                <w:szCs w:val="16"/>
              </w:rPr>
              <w:t>0.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3573" w14:textId="2C93639D" w:rsidR="002A5696" w:rsidRPr="002253E8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sz w:val="16"/>
                <w:szCs w:val="16"/>
              </w:rPr>
              <w:t>0.6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77E3" w14:textId="07B4BDBC" w:rsidR="002A5696" w:rsidRPr="002253E8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sz w:val="16"/>
                <w:szCs w:val="16"/>
              </w:rPr>
              <w:t>0.4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03BA" w14:textId="0B52314D" w:rsidR="002A5696" w:rsidRPr="002253E8" w:rsidRDefault="002A5696" w:rsidP="002A5696">
            <w:pPr>
              <w:jc w:val="center"/>
              <w:rPr>
                <w:rFonts w:eastAsia="Times New Roman"/>
                <w:sz w:val="16"/>
                <w:szCs w:val="16"/>
                <w:highlight w:val="yellow"/>
              </w:rPr>
            </w:pPr>
            <w:r w:rsidRPr="002253E8">
              <w:rPr>
                <w:sz w:val="16"/>
                <w:szCs w:val="16"/>
              </w:rPr>
              <w:t>0.7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BC41" w14:textId="2D64C74E" w:rsidR="002A5696" w:rsidRPr="002253E8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sz w:val="16"/>
                <w:szCs w:val="16"/>
              </w:rPr>
              <w:t>0.0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E09B" w14:textId="170CE47E" w:rsidR="002A5696" w:rsidRPr="002253E8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sz w:val="16"/>
                <w:szCs w:val="16"/>
              </w:rPr>
              <w:t>0.31</w:t>
            </w:r>
          </w:p>
        </w:tc>
      </w:tr>
      <w:tr w:rsidR="002A5696" w:rsidRPr="00BA2DA2" w14:paraId="4A913034" w14:textId="77777777" w:rsidTr="00CA12A2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0F1B" w14:textId="3356A739" w:rsidR="002A5696" w:rsidRPr="002253E8" w:rsidRDefault="002A5696" w:rsidP="001078E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sz w:val="16"/>
                <w:szCs w:val="16"/>
              </w:rPr>
              <w:t>Genotype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652A" w14:textId="6364DCC7" w:rsidR="002A5696" w:rsidRPr="002253E8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sz w:val="16"/>
                <w:szCs w:val="16"/>
              </w:rPr>
              <w:t>28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B460" w14:textId="74AE56E6" w:rsidR="002A5696" w:rsidRPr="002253E8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sz w:val="16"/>
                <w:szCs w:val="16"/>
              </w:rPr>
              <w:t>186.83**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C8F4" w14:textId="0201B5C8" w:rsidR="002A5696" w:rsidRPr="002253E8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sz w:val="16"/>
                <w:szCs w:val="16"/>
              </w:rPr>
              <w:t>101.48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F8B3" w14:textId="2F9CA854" w:rsidR="002A5696" w:rsidRPr="002253E8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sz w:val="16"/>
                <w:szCs w:val="16"/>
              </w:rPr>
              <w:t>139.43**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F6D7" w14:textId="1BF48D40" w:rsidR="002A5696" w:rsidRPr="002253E8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sz w:val="16"/>
                <w:szCs w:val="16"/>
              </w:rPr>
              <w:t>805.49**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9435" w14:textId="75C06C90" w:rsidR="002A5696" w:rsidRPr="002253E8" w:rsidRDefault="002A5696" w:rsidP="002A5696">
            <w:pPr>
              <w:jc w:val="center"/>
              <w:rPr>
                <w:rFonts w:eastAsia="Times New Roman"/>
                <w:sz w:val="16"/>
                <w:szCs w:val="16"/>
                <w:highlight w:val="yellow"/>
              </w:rPr>
            </w:pPr>
            <w:r w:rsidRPr="002253E8">
              <w:rPr>
                <w:sz w:val="16"/>
                <w:szCs w:val="16"/>
              </w:rPr>
              <w:t>1.94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AA11" w14:textId="307929B4" w:rsidR="002A5696" w:rsidRPr="002253E8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sz w:val="16"/>
                <w:szCs w:val="16"/>
              </w:rPr>
              <w:t>129.11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22EE8" w14:textId="7682B7F0" w:rsidR="002A5696" w:rsidRPr="002253E8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sz w:val="16"/>
                <w:szCs w:val="16"/>
              </w:rPr>
              <w:t>1.83**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673A" w14:textId="54A016DA" w:rsidR="002A5696" w:rsidRPr="002253E8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sz w:val="16"/>
                <w:szCs w:val="16"/>
              </w:rPr>
              <w:t>0.29**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AF9F5" w14:textId="4C80712F" w:rsidR="002A5696" w:rsidRPr="002253E8" w:rsidRDefault="002A5696" w:rsidP="002A5696">
            <w:pPr>
              <w:jc w:val="center"/>
              <w:rPr>
                <w:rFonts w:eastAsia="Times New Roman"/>
                <w:sz w:val="16"/>
                <w:szCs w:val="16"/>
                <w:highlight w:val="yellow"/>
              </w:rPr>
            </w:pPr>
            <w:r w:rsidRPr="002253E8">
              <w:rPr>
                <w:sz w:val="16"/>
                <w:szCs w:val="16"/>
              </w:rPr>
              <w:t>376.17**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F655" w14:textId="1B58EF39" w:rsidR="002A5696" w:rsidRPr="002253E8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sz w:val="16"/>
                <w:szCs w:val="16"/>
              </w:rPr>
              <w:t>9.55**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FBEA" w14:textId="0B6E47F0" w:rsidR="002A5696" w:rsidRPr="002253E8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sz w:val="16"/>
                <w:szCs w:val="16"/>
              </w:rPr>
              <w:t>2.07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FC1B" w14:textId="14D9AC5C" w:rsidR="002A5696" w:rsidRPr="002253E8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sz w:val="16"/>
                <w:szCs w:val="16"/>
              </w:rPr>
              <w:t>40.30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53ED8" w14:textId="4B1A0A35" w:rsidR="002A5696" w:rsidRPr="002253E8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sz w:val="16"/>
                <w:szCs w:val="16"/>
              </w:rPr>
              <w:t>20.70**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D6A9" w14:textId="2DD08C30" w:rsidR="002A5696" w:rsidRPr="002253E8" w:rsidRDefault="002A5696" w:rsidP="002A5696">
            <w:pPr>
              <w:jc w:val="center"/>
              <w:rPr>
                <w:rFonts w:eastAsia="Times New Roman"/>
                <w:sz w:val="16"/>
                <w:szCs w:val="16"/>
                <w:highlight w:val="yellow"/>
              </w:rPr>
            </w:pPr>
            <w:r w:rsidRPr="002253E8">
              <w:rPr>
                <w:sz w:val="16"/>
                <w:szCs w:val="16"/>
              </w:rPr>
              <w:t>54.08**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EFE0" w14:textId="4B0ACF48" w:rsidR="002A5696" w:rsidRPr="002253E8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sz w:val="16"/>
                <w:szCs w:val="16"/>
              </w:rPr>
              <w:t>1.07**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6674" w14:textId="4B92CE96" w:rsidR="002A5696" w:rsidRPr="002253E8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sz w:val="16"/>
                <w:szCs w:val="16"/>
              </w:rPr>
              <w:t>25.61**</w:t>
            </w:r>
          </w:p>
        </w:tc>
      </w:tr>
      <w:tr w:rsidR="002A5696" w:rsidRPr="00BA2DA2" w14:paraId="51D66F64" w14:textId="77777777" w:rsidTr="00CA12A2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2058" w14:textId="00669BC9" w:rsidR="002A5696" w:rsidRPr="002253E8" w:rsidRDefault="002A5696" w:rsidP="001078E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sz w:val="16"/>
                <w:szCs w:val="16"/>
              </w:rPr>
              <w:t>Genotype*Location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CA790" w14:textId="1EFD5959" w:rsidR="002A5696" w:rsidRPr="002253E8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sz w:val="16"/>
                <w:szCs w:val="16"/>
              </w:rPr>
              <w:t>28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FFC1" w14:textId="1946297A" w:rsidR="002A5696" w:rsidRPr="002253E8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sz w:val="16"/>
                <w:szCs w:val="16"/>
              </w:rPr>
              <w:t>25.22**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44AAE" w14:textId="4951CC0F" w:rsidR="002A5696" w:rsidRPr="002253E8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sz w:val="16"/>
                <w:szCs w:val="16"/>
              </w:rPr>
              <w:t>57.24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1DE8F" w14:textId="5555F29B" w:rsidR="002A5696" w:rsidRPr="002253E8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sz w:val="16"/>
                <w:szCs w:val="16"/>
              </w:rPr>
              <w:t>62.86**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3FCA1" w14:textId="573627DA" w:rsidR="002A5696" w:rsidRPr="002253E8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sz w:val="16"/>
                <w:szCs w:val="16"/>
              </w:rPr>
              <w:t>156.15**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F5673" w14:textId="49FB5710" w:rsidR="002A5696" w:rsidRPr="002253E8" w:rsidRDefault="002A5696" w:rsidP="002A5696">
            <w:pPr>
              <w:jc w:val="center"/>
              <w:rPr>
                <w:rFonts w:eastAsia="Times New Roman"/>
                <w:sz w:val="16"/>
                <w:szCs w:val="16"/>
                <w:highlight w:val="yellow"/>
              </w:rPr>
            </w:pPr>
            <w:r w:rsidRPr="002253E8">
              <w:rPr>
                <w:sz w:val="16"/>
                <w:szCs w:val="16"/>
              </w:rPr>
              <w:t>0.59*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448D4" w14:textId="404319DC" w:rsidR="002A5696" w:rsidRPr="002253E8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sz w:val="16"/>
                <w:szCs w:val="16"/>
              </w:rPr>
              <w:t>90.33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B8B2" w14:textId="503E2F8C" w:rsidR="002A5696" w:rsidRPr="002253E8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sz w:val="16"/>
                <w:szCs w:val="16"/>
              </w:rPr>
              <w:t>0.03</w:t>
            </w:r>
            <w:r w:rsidR="002253E8" w:rsidRPr="002253E8">
              <w:rPr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49AD" w14:textId="13D7917E" w:rsidR="002A5696" w:rsidRPr="002253E8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sz w:val="16"/>
                <w:szCs w:val="16"/>
              </w:rPr>
              <w:t>0.01</w:t>
            </w:r>
            <w:r w:rsidR="002253E8" w:rsidRPr="002253E8">
              <w:rPr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3307D" w14:textId="6FBC015F" w:rsidR="002A5696" w:rsidRPr="002253E8" w:rsidRDefault="002A5696" w:rsidP="002A5696">
            <w:pPr>
              <w:jc w:val="center"/>
              <w:rPr>
                <w:rFonts w:eastAsia="Times New Roman"/>
                <w:sz w:val="16"/>
                <w:szCs w:val="16"/>
                <w:highlight w:val="yellow"/>
              </w:rPr>
            </w:pPr>
            <w:r w:rsidRPr="002253E8">
              <w:rPr>
                <w:sz w:val="16"/>
                <w:szCs w:val="16"/>
              </w:rPr>
              <w:t>79.6**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7FF8F" w14:textId="69202C15" w:rsidR="002A5696" w:rsidRPr="002253E8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sz w:val="16"/>
                <w:szCs w:val="16"/>
              </w:rPr>
              <w:t>0.06</w:t>
            </w:r>
            <w:r w:rsidR="002253E8" w:rsidRPr="002253E8">
              <w:rPr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C3C1" w14:textId="2C807C3B" w:rsidR="002A5696" w:rsidRPr="002253E8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sz w:val="16"/>
                <w:szCs w:val="16"/>
              </w:rPr>
              <w:t>0.03</w:t>
            </w:r>
            <w:r w:rsidR="002253E8" w:rsidRPr="002253E8">
              <w:rPr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7C70" w14:textId="389DBF18" w:rsidR="002A5696" w:rsidRPr="002253E8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sz w:val="16"/>
                <w:szCs w:val="16"/>
              </w:rPr>
              <w:t>0.46</w:t>
            </w:r>
            <w:r w:rsidR="002253E8" w:rsidRPr="002253E8">
              <w:rPr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78670" w14:textId="10088B10" w:rsidR="002A5696" w:rsidRPr="002253E8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sz w:val="16"/>
                <w:szCs w:val="16"/>
              </w:rPr>
              <w:t>0.45</w:t>
            </w:r>
            <w:r w:rsidR="002253E8" w:rsidRPr="002253E8">
              <w:rPr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67E7" w14:textId="1FDE300E" w:rsidR="002A5696" w:rsidRPr="002253E8" w:rsidRDefault="002A5696" w:rsidP="002A5696">
            <w:pPr>
              <w:jc w:val="center"/>
              <w:rPr>
                <w:rFonts w:eastAsia="Times New Roman"/>
                <w:sz w:val="16"/>
                <w:szCs w:val="16"/>
                <w:highlight w:val="yellow"/>
              </w:rPr>
            </w:pPr>
            <w:r w:rsidRPr="002253E8">
              <w:rPr>
                <w:sz w:val="16"/>
                <w:szCs w:val="16"/>
              </w:rPr>
              <w:t>0.63</w:t>
            </w:r>
            <w:r w:rsidR="002253E8" w:rsidRPr="002253E8">
              <w:rPr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F470" w14:textId="2DC0624E" w:rsidR="002A5696" w:rsidRPr="002253E8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sz w:val="16"/>
                <w:szCs w:val="16"/>
              </w:rPr>
              <w:t>0.01</w:t>
            </w:r>
            <w:r w:rsidR="002253E8" w:rsidRPr="002253E8">
              <w:rPr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5FA1" w14:textId="6D4CB739" w:rsidR="002A5696" w:rsidRPr="002253E8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sz w:val="16"/>
                <w:szCs w:val="16"/>
              </w:rPr>
              <w:t>0.18</w:t>
            </w:r>
            <w:r w:rsidR="002253E8" w:rsidRPr="002253E8">
              <w:rPr>
                <w:sz w:val="16"/>
                <w:szCs w:val="16"/>
                <w:vertAlign w:val="superscript"/>
              </w:rPr>
              <w:t>ns</w:t>
            </w:r>
          </w:p>
        </w:tc>
      </w:tr>
      <w:tr w:rsidR="002A5696" w:rsidRPr="00BA2DA2" w14:paraId="6F00E516" w14:textId="77777777" w:rsidTr="00CA12A2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C293E" w14:textId="0A1DFF38" w:rsidR="002A5696" w:rsidRPr="002253E8" w:rsidRDefault="002A5696" w:rsidP="001078E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sz w:val="16"/>
                <w:szCs w:val="16"/>
              </w:rPr>
              <w:t>Error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70829" w14:textId="01EE5BF0" w:rsidR="002A5696" w:rsidRPr="002253E8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sz w:val="16"/>
                <w:szCs w:val="16"/>
              </w:rPr>
              <w:t>48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10886" w14:textId="169B497D" w:rsidR="002A5696" w:rsidRPr="002253E8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sz w:val="16"/>
                <w:szCs w:val="16"/>
              </w:rPr>
              <w:t>3.4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0F1CB" w14:textId="7C5D3605" w:rsidR="002A5696" w:rsidRPr="002253E8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sz w:val="16"/>
                <w:szCs w:val="16"/>
              </w:rPr>
              <w:t>2.0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8CEEB" w14:textId="3A0F9230" w:rsidR="002A5696" w:rsidRPr="002253E8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sz w:val="16"/>
                <w:szCs w:val="16"/>
              </w:rPr>
              <w:t>5.3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6BC80" w14:textId="6BA0D202" w:rsidR="002A5696" w:rsidRPr="002253E8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sz w:val="16"/>
                <w:szCs w:val="16"/>
              </w:rPr>
              <w:t>0.77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A5E01" w14:textId="51DB79E0" w:rsidR="002A5696" w:rsidRPr="002253E8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sz w:val="16"/>
                <w:szCs w:val="16"/>
              </w:rPr>
              <w:t>0.03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52E97" w14:textId="743B86FC" w:rsidR="002A5696" w:rsidRPr="002253E8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sz w:val="16"/>
                <w:szCs w:val="16"/>
              </w:rPr>
              <w:t>0.5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95C15" w14:textId="3305F235" w:rsidR="002A5696" w:rsidRPr="002253E8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sz w:val="16"/>
                <w:szCs w:val="16"/>
              </w:rPr>
              <w:t>0.03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E439A" w14:textId="0688A8C0" w:rsidR="002A5696" w:rsidRPr="002253E8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sz w:val="16"/>
                <w:szCs w:val="16"/>
              </w:rPr>
              <w:t>0.02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47112" w14:textId="0095670C" w:rsidR="002A5696" w:rsidRPr="002253E8" w:rsidRDefault="002A5696" w:rsidP="002A5696">
            <w:pPr>
              <w:jc w:val="center"/>
              <w:rPr>
                <w:rFonts w:eastAsia="Times New Roman"/>
                <w:sz w:val="16"/>
                <w:szCs w:val="16"/>
                <w:highlight w:val="yellow"/>
              </w:rPr>
            </w:pPr>
            <w:r w:rsidRPr="002253E8">
              <w:rPr>
                <w:sz w:val="16"/>
                <w:szCs w:val="16"/>
              </w:rPr>
              <w:t>1.0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27869" w14:textId="2E98E877" w:rsidR="002A5696" w:rsidRPr="002253E8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sz w:val="16"/>
                <w:szCs w:val="16"/>
              </w:rPr>
              <w:t>0.14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228D0" w14:textId="1115A6CA" w:rsidR="002A5696" w:rsidRPr="002253E8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sz w:val="16"/>
                <w:szCs w:val="16"/>
              </w:rPr>
              <w:t>0.0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49725" w14:textId="195840E8" w:rsidR="002A5696" w:rsidRPr="002253E8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sz w:val="16"/>
                <w:szCs w:val="16"/>
              </w:rPr>
              <w:t>0.6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72946" w14:textId="58C3EF4C" w:rsidR="002A5696" w:rsidRPr="002253E8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sz w:val="16"/>
                <w:szCs w:val="16"/>
              </w:rPr>
              <w:t>0.41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76388" w14:textId="37A84D6A" w:rsidR="002A5696" w:rsidRPr="002253E8" w:rsidRDefault="002A5696" w:rsidP="002A5696">
            <w:pPr>
              <w:jc w:val="center"/>
              <w:rPr>
                <w:rFonts w:eastAsia="Times New Roman"/>
                <w:sz w:val="16"/>
                <w:szCs w:val="16"/>
                <w:highlight w:val="yellow"/>
              </w:rPr>
            </w:pPr>
            <w:r w:rsidRPr="002253E8">
              <w:rPr>
                <w:sz w:val="16"/>
                <w:szCs w:val="16"/>
              </w:rPr>
              <w:t>0.8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2310B" w14:textId="1D8CFEBC" w:rsidR="002A5696" w:rsidRPr="002253E8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sz w:val="16"/>
                <w:szCs w:val="16"/>
              </w:rPr>
              <w:t>0.03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06EA0" w14:textId="578AAC46" w:rsidR="002A5696" w:rsidRPr="002253E8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253E8">
              <w:rPr>
                <w:sz w:val="16"/>
                <w:szCs w:val="16"/>
              </w:rPr>
              <w:t>0.27</w:t>
            </w:r>
          </w:p>
        </w:tc>
      </w:tr>
    </w:tbl>
    <w:p w14:paraId="31FAF26D" w14:textId="17F47334" w:rsidR="00A81516" w:rsidRPr="00E50D6E" w:rsidRDefault="005B2044" w:rsidP="00A81516">
      <w:pPr>
        <w:jc w:val="both"/>
      </w:pPr>
      <w:r w:rsidRPr="00060800">
        <w:rPr>
          <w:rFonts w:eastAsiaTheme="minorEastAsia"/>
        </w:rPr>
        <w:t>DTH, day</w:t>
      </w:r>
      <w:r>
        <w:rPr>
          <w:rFonts w:eastAsiaTheme="minorEastAsia"/>
        </w:rPr>
        <w:t>s</w:t>
      </w:r>
      <w:r w:rsidRPr="00060800">
        <w:rPr>
          <w:rFonts w:eastAsiaTheme="minorEastAsia"/>
        </w:rPr>
        <w:t xml:space="preserve"> to heading; </w:t>
      </w:r>
      <w:r w:rsidRPr="00060800">
        <w:t>DTM, day</w:t>
      </w:r>
      <w:r>
        <w:t>s</w:t>
      </w:r>
      <w:r w:rsidRPr="00060800">
        <w:t xml:space="preserve"> to maturity; DHTM, duration of heading-to-matur</w:t>
      </w:r>
      <w:r>
        <w:t>ity; PH, plant height (cm); GY</w:t>
      </w:r>
      <w:r w:rsidRPr="00060800">
        <w:t>, grain yield (kg/m</w:t>
      </w:r>
      <w:r w:rsidRPr="00060800">
        <w:rPr>
          <w:vertAlign w:val="superscript"/>
        </w:rPr>
        <w:t>2</w:t>
      </w:r>
      <w:r w:rsidRPr="00060800">
        <w:t xml:space="preserve">); TKW, thousand kernel weight (g); SEL, seed length (mm); SEW, seed width (mm); </w:t>
      </w:r>
      <w:r>
        <w:t>S</w:t>
      </w:r>
      <w:r w:rsidRPr="00060800">
        <w:t xml:space="preserve">N, </w:t>
      </w:r>
      <w:r>
        <w:t xml:space="preserve">seed </w:t>
      </w:r>
      <w:r w:rsidRPr="00060800">
        <w:t xml:space="preserve">number per spike (number); SPL, spike length (cm); SPW, spike weight (g); FLL, flag leaf length (cm); FLW, flag leaf width (mm); </w:t>
      </w:r>
      <w:r>
        <w:t>PL</w:t>
      </w:r>
      <w:r w:rsidRPr="00060800">
        <w:t xml:space="preserve">, </w:t>
      </w:r>
      <w:r w:rsidRPr="00D608C8">
        <w:t>peduncle length</w:t>
      </w:r>
      <w:r w:rsidRPr="00060800">
        <w:t xml:space="preserve"> (cm); SHD, shoot diameter (mm) and AWL, awn length (cm)</w:t>
      </w:r>
      <w:r w:rsidR="00E50D6E">
        <w:t xml:space="preserve">. </w:t>
      </w:r>
      <w:r w:rsidR="00A81516" w:rsidRPr="00FC35F7">
        <w:rPr>
          <w:rFonts w:eastAsia="Times New Roman"/>
          <w:color w:val="000000"/>
          <w:vertAlign w:val="superscript"/>
        </w:rPr>
        <w:t>ns</w:t>
      </w:r>
      <w:r w:rsidR="00A81516" w:rsidRPr="00FC35F7">
        <w:rPr>
          <w:rFonts w:asciiTheme="majorBidi" w:hAnsiTheme="majorBidi" w:cstheme="majorBidi"/>
          <w:lang w:bidi="fa-IR"/>
        </w:rPr>
        <w:t xml:space="preserve"> no</w:t>
      </w:r>
      <w:r w:rsidR="00A81516">
        <w:rPr>
          <w:rFonts w:asciiTheme="majorBidi" w:hAnsiTheme="majorBidi" w:cstheme="majorBidi"/>
          <w:lang w:bidi="fa-IR"/>
        </w:rPr>
        <w:t>n-</w:t>
      </w:r>
      <w:r w:rsidR="00A81516" w:rsidRPr="00FC35F7">
        <w:rPr>
          <w:rFonts w:asciiTheme="majorBidi" w:hAnsiTheme="majorBidi" w:cstheme="majorBidi"/>
          <w:lang w:bidi="fa-IR"/>
        </w:rPr>
        <w:t>significant,</w:t>
      </w:r>
      <w:r w:rsidR="00A81516" w:rsidRPr="00FC35F7">
        <w:t xml:space="preserve"> </w:t>
      </w:r>
      <w:r w:rsidR="00A81516" w:rsidRPr="00FC35F7">
        <w:rPr>
          <w:rFonts w:asciiTheme="majorBidi" w:hAnsiTheme="majorBidi" w:cstheme="majorBidi"/>
          <w:vertAlign w:val="superscript"/>
          <w:lang w:bidi="fa-IR"/>
        </w:rPr>
        <w:t>*</w:t>
      </w:r>
      <w:r w:rsidR="00A81516">
        <w:rPr>
          <w:rFonts w:asciiTheme="majorBidi" w:hAnsiTheme="majorBidi" w:cstheme="majorBidi"/>
          <w:lang w:bidi="fa-IR"/>
        </w:rPr>
        <w:t xml:space="preserve"> P</w:t>
      </w:r>
      <w:r w:rsidR="00CD2D9F">
        <w:rPr>
          <w:rFonts w:asciiTheme="majorBidi" w:hAnsiTheme="majorBidi" w:cstheme="majorBidi"/>
          <w:lang w:bidi="fa-IR"/>
        </w:rPr>
        <w:t xml:space="preserve"> </w:t>
      </w:r>
      <m:oMath>
        <m:r>
          <w:rPr>
            <w:rFonts w:ascii="Cambria Math" w:hAnsi="Cambria Math" w:cstheme="majorBidi"/>
            <w:lang w:bidi="fa-IR"/>
          </w:rPr>
          <m:t>&lt;</m:t>
        </m:r>
      </m:oMath>
      <w:r w:rsidR="00CC40DC">
        <w:rPr>
          <w:rFonts w:asciiTheme="majorBidi" w:hAnsiTheme="majorBidi" w:cstheme="majorBidi"/>
          <w:lang w:bidi="fa-IR"/>
        </w:rPr>
        <w:t xml:space="preserve"> </w:t>
      </w:r>
      <w:r w:rsidR="00A81516">
        <w:rPr>
          <w:rFonts w:asciiTheme="majorBidi" w:hAnsiTheme="majorBidi" w:cstheme="majorBidi"/>
          <w:lang w:bidi="fa-IR"/>
        </w:rPr>
        <w:t>0.05 and</w:t>
      </w:r>
      <w:r w:rsidR="00A81516" w:rsidRPr="00FC35F7">
        <w:rPr>
          <w:rFonts w:asciiTheme="majorBidi" w:hAnsiTheme="majorBidi" w:cstheme="majorBidi"/>
          <w:lang w:bidi="fa-IR"/>
        </w:rPr>
        <w:t xml:space="preserve"> </w:t>
      </w:r>
      <w:r w:rsidR="00A81516" w:rsidRPr="00FC35F7">
        <w:rPr>
          <w:rFonts w:asciiTheme="majorBidi" w:hAnsiTheme="majorBidi" w:cstheme="majorBidi"/>
          <w:vertAlign w:val="superscript"/>
          <w:lang w:bidi="fa-IR"/>
        </w:rPr>
        <w:t>**</w:t>
      </w:r>
      <w:r w:rsidR="00A81516" w:rsidRPr="00FC35F7">
        <w:rPr>
          <w:rFonts w:asciiTheme="majorBidi" w:hAnsiTheme="majorBidi" w:cstheme="majorBidi"/>
          <w:lang w:bidi="fa-IR"/>
        </w:rPr>
        <w:t xml:space="preserve"> P </w:t>
      </w:r>
      <m:oMath>
        <m:r>
          <w:rPr>
            <w:rFonts w:ascii="Cambria Math" w:hAnsi="Cambria Math" w:cstheme="majorBidi"/>
            <w:lang w:bidi="fa-IR"/>
          </w:rPr>
          <m:t>&lt;</m:t>
        </m:r>
      </m:oMath>
      <w:r w:rsidR="00CC40DC">
        <w:rPr>
          <w:rFonts w:asciiTheme="majorBidi" w:hAnsiTheme="majorBidi" w:cstheme="majorBidi"/>
          <w:lang w:bidi="fa-IR"/>
        </w:rPr>
        <w:t xml:space="preserve"> </w:t>
      </w:r>
      <w:r w:rsidR="00A81516" w:rsidRPr="00FC35F7">
        <w:rPr>
          <w:rFonts w:asciiTheme="majorBidi" w:hAnsiTheme="majorBidi" w:cstheme="majorBidi"/>
          <w:lang w:bidi="fa-IR"/>
        </w:rPr>
        <w:t>0.01.</w:t>
      </w:r>
    </w:p>
    <w:p w14:paraId="27C5FF0A" w14:textId="153C134E" w:rsidR="008B5EA4" w:rsidRDefault="008B5EA4" w:rsidP="00067424">
      <w:r>
        <w:br w:type="page"/>
      </w:r>
    </w:p>
    <w:p w14:paraId="3DDF93BE" w14:textId="1CDA625E" w:rsidR="004943CF" w:rsidRPr="0066695E" w:rsidRDefault="004943CF" w:rsidP="00A173BD">
      <w:pPr>
        <w:jc w:val="both"/>
        <w:rPr>
          <w:rFonts w:asciiTheme="majorBidi" w:hAnsiTheme="majorBidi" w:cstheme="majorBidi"/>
        </w:rPr>
      </w:pPr>
      <w:r w:rsidRPr="00662F11">
        <w:rPr>
          <w:rFonts w:asciiTheme="majorBidi" w:hAnsiTheme="majorBidi" w:cstheme="majorBidi"/>
        </w:rPr>
        <w:lastRenderedPageBreak/>
        <w:t>Table S</w:t>
      </w:r>
      <w:r w:rsidR="002B154D">
        <w:rPr>
          <w:rFonts w:asciiTheme="majorBidi" w:hAnsiTheme="majorBidi" w:cstheme="majorBidi"/>
        </w:rPr>
        <w:t>8</w:t>
      </w:r>
      <w:r w:rsidR="005D746A">
        <w:rPr>
          <w:rFonts w:asciiTheme="majorBidi" w:hAnsiTheme="majorBidi" w:cstheme="majorBidi"/>
        </w:rPr>
        <w:t>.</w:t>
      </w:r>
      <w:r w:rsidR="0066695E">
        <w:rPr>
          <w:rFonts w:asciiTheme="majorBidi" w:hAnsiTheme="majorBidi" w:cstheme="majorBidi"/>
        </w:rPr>
        <w:t xml:space="preserve"> </w:t>
      </w:r>
      <w:r w:rsidR="00F8702F" w:rsidRPr="00662F11">
        <w:rPr>
          <w:rFonts w:asciiTheme="majorBidi" w:hAnsiTheme="majorBidi" w:cstheme="majorBidi"/>
        </w:rPr>
        <w:t xml:space="preserve">Analysis of variance </w:t>
      </w:r>
      <w:r w:rsidR="001E7C2B">
        <w:rPr>
          <w:rFonts w:asciiTheme="majorBidi" w:hAnsiTheme="majorBidi" w:cstheme="majorBidi"/>
        </w:rPr>
        <w:t xml:space="preserve">(ANOVA) </w:t>
      </w:r>
      <w:r w:rsidR="00F8702F" w:rsidRPr="00662F11">
        <w:rPr>
          <w:rFonts w:asciiTheme="majorBidi" w:hAnsiTheme="majorBidi" w:cstheme="majorBidi"/>
        </w:rPr>
        <w:t xml:space="preserve">for </w:t>
      </w:r>
      <w:r w:rsidR="00F8702F">
        <w:rPr>
          <w:rFonts w:asciiTheme="majorBidi" w:hAnsiTheme="majorBidi" w:cstheme="majorBidi"/>
        </w:rPr>
        <w:t xml:space="preserve">16 </w:t>
      </w:r>
      <w:r w:rsidR="00F8702F" w:rsidRPr="00662F11">
        <w:rPr>
          <w:rFonts w:asciiTheme="majorBidi" w:hAnsiTheme="majorBidi" w:cstheme="majorBidi"/>
        </w:rPr>
        <w:t xml:space="preserve">agronomic traits </w:t>
      </w:r>
      <w:r w:rsidR="00A173BD">
        <w:rPr>
          <w:rFonts w:asciiTheme="majorBidi" w:hAnsiTheme="majorBidi" w:cstheme="majorBidi"/>
        </w:rPr>
        <w:t xml:space="preserve">in </w:t>
      </w:r>
      <w:r w:rsidR="000A53FB">
        <w:rPr>
          <w:rFonts w:asciiTheme="majorBidi" w:hAnsiTheme="majorBidi" w:cstheme="majorBidi"/>
        </w:rPr>
        <w:t>the</w:t>
      </w:r>
      <w:r w:rsidR="00A173BD">
        <w:rPr>
          <w:rFonts w:asciiTheme="majorBidi" w:hAnsiTheme="majorBidi" w:cstheme="majorBidi"/>
        </w:rPr>
        <w:t xml:space="preserve"> association panel including</w:t>
      </w:r>
      <w:r w:rsidR="00F8702F" w:rsidRPr="00662F11">
        <w:rPr>
          <w:rFonts w:asciiTheme="majorBidi" w:hAnsiTheme="majorBidi" w:cstheme="majorBidi"/>
        </w:rPr>
        <w:t xml:space="preserve"> </w:t>
      </w:r>
      <w:r w:rsidR="00F8702F">
        <w:rPr>
          <w:rFonts w:asciiTheme="majorBidi" w:hAnsiTheme="majorBidi" w:cstheme="majorBidi"/>
        </w:rPr>
        <w:t xml:space="preserve">286 </w:t>
      </w:r>
      <w:r w:rsidR="00F8702F" w:rsidRPr="00662F11">
        <w:rPr>
          <w:rFonts w:asciiTheme="majorBidi" w:hAnsiTheme="majorBidi" w:cstheme="majorBidi"/>
        </w:rPr>
        <w:t>Iran</w:t>
      </w:r>
      <w:r w:rsidR="00F8702F">
        <w:rPr>
          <w:rFonts w:asciiTheme="majorBidi" w:hAnsiTheme="majorBidi" w:cstheme="majorBidi"/>
        </w:rPr>
        <w:t xml:space="preserve"> bread</w:t>
      </w:r>
      <w:r w:rsidR="00F8702F" w:rsidRPr="00662F11">
        <w:rPr>
          <w:rFonts w:asciiTheme="majorBidi" w:hAnsiTheme="majorBidi" w:cstheme="majorBidi"/>
        </w:rPr>
        <w:t xml:space="preserve"> wheat </w:t>
      </w:r>
      <w:r w:rsidR="00F8702F">
        <w:rPr>
          <w:rFonts w:asciiTheme="majorBidi" w:hAnsiTheme="majorBidi" w:cstheme="majorBidi"/>
        </w:rPr>
        <w:t>accession</w:t>
      </w:r>
      <w:r w:rsidR="00F8702F" w:rsidRPr="00662F11">
        <w:rPr>
          <w:rFonts w:asciiTheme="majorBidi" w:hAnsiTheme="majorBidi" w:cstheme="majorBidi"/>
        </w:rPr>
        <w:t xml:space="preserve">s </w:t>
      </w:r>
      <w:r w:rsidR="00F8702F">
        <w:rPr>
          <w:rFonts w:asciiTheme="majorBidi" w:hAnsiTheme="majorBidi" w:cstheme="majorBidi"/>
        </w:rPr>
        <w:t>grown</w:t>
      </w:r>
      <w:r w:rsidR="00F8702F" w:rsidRPr="00662F11">
        <w:rPr>
          <w:rFonts w:asciiTheme="majorBidi" w:hAnsiTheme="majorBidi" w:cstheme="majorBidi"/>
        </w:rPr>
        <w:t xml:space="preserve"> </w:t>
      </w:r>
      <w:r w:rsidR="00F8702F">
        <w:rPr>
          <w:rFonts w:asciiTheme="majorBidi" w:hAnsiTheme="majorBidi" w:cstheme="majorBidi"/>
        </w:rPr>
        <w:t>under well-watered</w:t>
      </w:r>
      <w:r w:rsidR="00F8702F" w:rsidRPr="00662F11">
        <w:rPr>
          <w:rFonts w:asciiTheme="majorBidi" w:hAnsiTheme="majorBidi" w:cstheme="majorBidi"/>
        </w:rPr>
        <w:t xml:space="preserve"> </w:t>
      </w:r>
      <w:r w:rsidR="00D42413">
        <w:rPr>
          <w:rFonts w:asciiTheme="majorBidi" w:hAnsiTheme="majorBidi" w:cstheme="majorBidi"/>
        </w:rPr>
        <w:t xml:space="preserve">(WW) </w:t>
      </w:r>
      <w:r w:rsidR="00F8702F" w:rsidRPr="00662F11">
        <w:rPr>
          <w:rFonts w:asciiTheme="majorBidi" w:hAnsiTheme="majorBidi" w:cstheme="majorBidi"/>
        </w:rPr>
        <w:t>condition</w:t>
      </w:r>
      <w:r w:rsidR="00477ECD">
        <w:rPr>
          <w:rFonts w:asciiTheme="majorBidi" w:hAnsiTheme="majorBidi" w:cstheme="majorBidi"/>
        </w:rPr>
        <w:t>s</w:t>
      </w:r>
      <w:r w:rsidR="00F8702F" w:rsidRPr="00662F11">
        <w:rPr>
          <w:rFonts w:asciiTheme="majorBidi" w:hAnsiTheme="majorBidi" w:cstheme="majorBidi"/>
        </w:rPr>
        <w:t xml:space="preserve"> </w:t>
      </w:r>
      <w:r w:rsidR="00F8702F">
        <w:rPr>
          <w:rFonts w:asciiTheme="majorBidi" w:hAnsiTheme="majorBidi" w:cstheme="majorBidi"/>
        </w:rPr>
        <w:t xml:space="preserve">in semi-arid </w:t>
      </w:r>
      <w:r w:rsidR="00E518B5">
        <w:rPr>
          <w:rFonts w:asciiTheme="majorBidi" w:hAnsiTheme="majorBidi" w:cstheme="majorBidi"/>
        </w:rPr>
        <w:t>environments, Iran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993"/>
        <w:gridCol w:w="547"/>
        <w:gridCol w:w="832"/>
        <w:gridCol w:w="832"/>
        <w:gridCol w:w="765"/>
        <w:gridCol w:w="664"/>
        <w:gridCol w:w="788"/>
        <w:gridCol w:w="640"/>
        <w:gridCol w:w="713"/>
        <w:gridCol w:w="656"/>
        <w:gridCol w:w="772"/>
        <w:gridCol w:w="596"/>
        <w:gridCol w:w="713"/>
        <w:gridCol w:w="772"/>
        <w:gridCol w:w="713"/>
        <w:gridCol w:w="772"/>
        <w:gridCol w:w="596"/>
        <w:gridCol w:w="596"/>
      </w:tblGrid>
      <w:tr w:rsidR="00416CA0" w:rsidRPr="00B87EB6" w14:paraId="0E9D5C35" w14:textId="77777777" w:rsidTr="00CA12A2">
        <w:trPr>
          <w:trHeight w:val="320"/>
        </w:trPr>
        <w:tc>
          <w:tcPr>
            <w:tcW w:w="38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A66294" w14:textId="77777777" w:rsidR="00416CA0" w:rsidRPr="00F658EE" w:rsidRDefault="00416CA0" w:rsidP="00CA12A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58EE">
              <w:rPr>
                <w:rFonts w:eastAsia="Times New Roman"/>
                <w:color w:val="000000"/>
                <w:sz w:val="16"/>
                <w:szCs w:val="16"/>
              </w:rPr>
              <w:t>S.O.V</w:t>
            </w:r>
          </w:p>
        </w:tc>
        <w:tc>
          <w:tcPr>
            <w:tcW w:w="21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20AE32" w14:textId="77777777" w:rsidR="00416CA0" w:rsidRPr="00F658EE" w:rsidRDefault="00416CA0" w:rsidP="00CA12A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58EE">
              <w:rPr>
                <w:rFonts w:eastAsia="Times New Roman"/>
                <w:color w:val="000000"/>
                <w:sz w:val="16"/>
                <w:szCs w:val="16"/>
              </w:rPr>
              <w:t>DF</w:t>
            </w:r>
          </w:p>
        </w:tc>
        <w:tc>
          <w:tcPr>
            <w:tcW w:w="4406" w:type="pct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7341" w14:textId="77777777" w:rsidR="00416CA0" w:rsidRPr="00F658EE" w:rsidRDefault="00416CA0" w:rsidP="00CA12A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58EE">
              <w:rPr>
                <w:rFonts w:eastAsia="Times New Roman"/>
                <w:color w:val="000000"/>
                <w:sz w:val="16"/>
                <w:szCs w:val="16"/>
              </w:rPr>
              <w:t>Mean Square</w:t>
            </w:r>
          </w:p>
        </w:tc>
      </w:tr>
      <w:tr w:rsidR="00416CA0" w:rsidRPr="00B87EB6" w14:paraId="4E011D2E" w14:textId="77777777" w:rsidTr="00CA12A2">
        <w:trPr>
          <w:trHeight w:val="320"/>
        </w:trPr>
        <w:tc>
          <w:tcPr>
            <w:tcW w:w="38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5E71DB1" w14:textId="77777777" w:rsidR="00416CA0" w:rsidRPr="00F658EE" w:rsidRDefault="00416CA0" w:rsidP="00CA12A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E6AF13B" w14:textId="77777777" w:rsidR="00416CA0" w:rsidRPr="00F658EE" w:rsidRDefault="00416CA0" w:rsidP="00CA12A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54DC8" w14:textId="77777777" w:rsidR="00416CA0" w:rsidRPr="00F658EE" w:rsidRDefault="00416CA0" w:rsidP="00CA12A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58EE">
              <w:rPr>
                <w:rFonts w:eastAsia="Times New Roman"/>
                <w:color w:val="000000"/>
                <w:sz w:val="16"/>
                <w:szCs w:val="16"/>
              </w:rPr>
              <w:t>DTH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5DA56" w14:textId="77777777" w:rsidR="00416CA0" w:rsidRPr="00F658EE" w:rsidRDefault="00416CA0" w:rsidP="00CA12A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58EE">
              <w:rPr>
                <w:rFonts w:eastAsia="Times New Roman"/>
                <w:color w:val="000000"/>
                <w:sz w:val="16"/>
                <w:szCs w:val="16"/>
              </w:rPr>
              <w:t>DTM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5BF47" w14:textId="77777777" w:rsidR="00416CA0" w:rsidRPr="00F658EE" w:rsidRDefault="00416CA0" w:rsidP="00CA12A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58EE">
              <w:rPr>
                <w:rFonts w:eastAsia="Times New Roman"/>
                <w:color w:val="000000"/>
                <w:sz w:val="16"/>
                <w:szCs w:val="16"/>
              </w:rPr>
              <w:t>DHTM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7DCD1" w14:textId="77777777" w:rsidR="00416CA0" w:rsidRPr="00F658EE" w:rsidRDefault="00416CA0" w:rsidP="00CA12A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58EE">
              <w:rPr>
                <w:rFonts w:eastAsia="Times New Roman"/>
                <w:color w:val="000000"/>
                <w:sz w:val="16"/>
                <w:szCs w:val="16"/>
              </w:rPr>
              <w:t>PH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EEAA0" w14:textId="3FAAF302" w:rsidR="00416CA0" w:rsidRPr="00F658EE" w:rsidRDefault="005B2044" w:rsidP="00CA12A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58EE">
              <w:rPr>
                <w:rFonts w:eastAsia="Times New Roman"/>
                <w:color w:val="000000"/>
                <w:sz w:val="16"/>
                <w:szCs w:val="16"/>
              </w:rPr>
              <w:t>GY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BA9CA" w14:textId="77777777" w:rsidR="00416CA0" w:rsidRPr="00F658EE" w:rsidRDefault="00416CA0" w:rsidP="00CA12A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58EE">
              <w:rPr>
                <w:rFonts w:eastAsia="Times New Roman"/>
                <w:color w:val="000000"/>
                <w:sz w:val="16"/>
                <w:szCs w:val="16"/>
              </w:rPr>
              <w:t>TKW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DB2A3" w14:textId="77777777" w:rsidR="00416CA0" w:rsidRPr="00F658EE" w:rsidRDefault="00416CA0" w:rsidP="00CA12A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58EE">
              <w:rPr>
                <w:rFonts w:eastAsia="Times New Roman"/>
                <w:color w:val="000000"/>
                <w:sz w:val="16"/>
                <w:szCs w:val="16"/>
              </w:rPr>
              <w:t>SEL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B1060" w14:textId="77777777" w:rsidR="00416CA0" w:rsidRPr="00F658EE" w:rsidRDefault="00416CA0" w:rsidP="00CA12A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58EE">
              <w:rPr>
                <w:rFonts w:eastAsia="Times New Roman"/>
                <w:color w:val="000000"/>
                <w:sz w:val="16"/>
                <w:szCs w:val="16"/>
              </w:rPr>
              <w:t>SEW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001C6" w14:textId="5F27E822" w:rsidR="00416CA0" w:rsidRPr="00F658EE" w:rsidRDefault="005B2044" w:rsidP="00CA12A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58EE">
              <w:rPr>
                <w:rFonts w:eastAsia="Times New Roman"/>
                <w:color w:val="000000"/>
                <w:sz w:val="16"/>
                <w:szCs w:val="16"/>
              </w:rPr>
              <w:t>SN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0ED0A" w14:textId="77777777" w:rsidR="00416CA0" w:rsidRPr="00F658EE" w:rsidRDefault="00416CA0" w:rsidP="00CA12A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58EE">
              <w:rPr>
                <w:rFonts w:eastAsia="Times New Roman"/>
                <w:color w:val="000000"/>
                <w:sz w:val="16"/>
                <w:szCs w:val="16"/>
              </w:rPr>
              <w:t>SPL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23F85" w14:textId="77777777" w:rsidR="00416CA0" w:rsidRPr="00F658EE" w:rsidRDefault="00416CA0" w:rsidP="00CA12A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58EE">
              <w:rPr>
                <w:rFonts w:eastAsia="Times New Roman"/>
                <w:color w:val="000000"/>
                <w:sz w:val="16"/>
                <w:szCs w:val="16"/>
              </w:rPr>
              <w:t>SPW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BB593" w14:textId="77777777" w:rsidR="00416CA0" w:rsidRPr="00F658EE" w:rsidRDefault="00416CA0" w:rsidP="00CA12A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58EE">
              <w:rPr>
                <w:rFonts w:eastAsia="Times New Roman"/>
                <w:color w:val="000000"/>
                <w:sz w:val="16"/>
                <w:szCs w:val="16"/>
              </w:rPr>
              <w:t>FLL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17D3A" w14:textId="77777777" w:rsidR="00416CA0" w:rsidRPr="00F658EE" w:rsidRDefault="00416CA0" w:rsidP="00CA12A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58EE">
              <w:rPr>
                <w:rFonts w:eastAsia="Times New Roman"/>
                <w:color w:val="000000"/>
                <w:sz w:val="16"/>
                <w:szCs w:val="16"/>
              </w:rPr>
              <w:t>FLW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DF616" w14:textId="643860E3" w:rsidR="00416CA0" w:rsidRPr="00F658EE" w:rsidRDefault="005B2044" w:rsidP="00CA12A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58EE">
              <w:rPr>
                <w:rFonts w:eastAsia="Times New Roman"/>
                <w:color w:val="000000"/>
                <w:sz w:val="16"/>
                <w:szCs w:val="16"/>
              </w:rPr>
              <w:t>PL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65F90" w14:textId="77777777" w:rsidR="00416CA0" w:rsidRPr="00F658EE" w:rsidRDefault="00416CA0" w:rsidP="00CA12A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58EE">
              <w:rPr>
                <w:rFonts w:eastAsia="Times New Roman"/>
                <w:color w:val="000000"/>
                <w:sz w:val="16"/>
                <w:szCs w:val="16"/>
              </w:rPr>
              <w:t>SHD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D12A4" w14:textId="77777777" w:rsidR="00416CA0" w:rsidRPr="00F658EE" w:rsidRDefault="00416CA0" w:rsidP="00CA12A2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658EE">
              <w:rPr>
                <w:rFonts w:eastAsia="Times New Roman"/>
                <w:color w:val="000000"/>
                <w:sz w:val="16"/>
                <w:szCs w:val="16"/>
              </w:rPr>
              <w:t>AWL</w:t>
            </w:r>
          </w:p>
        </w:tc>
      </w:tr>
      <w:tr w:rsidR="002A5696" w:rsidRPr="00B87EB6" w14:paraId="5023A91F" w14:textId="77777777" w:rsidTr="00CA12A2">
        <w:trPr>
          <w:trHeight w:val="32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5471" w14:textId="107BF872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658EE">
              <w:rPr>
                <w:sz w:val="16"/>
                <w:szCs w:val="16"/>
              </w:rPr>
              <w:t>Location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27A7" w14:textId="2B036361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658EE">
              <w:rPr>
                <w:sz w:val="16"/>
                <w:szCs w:val="16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2F8C6" w14:textId="25387CAD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658EE">
              <w:rPr>
                <w:sz w:val="16"/>
                <w:szCs w:val="16"/>
              </w:rPr>
              <w:t>343073.18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AC3A" w14:textId="26E045A4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658EE">
              <w:rPr>
                <w:sz w:val="16"/>
                <w:szCs w:val="16"/>
              </w:rPr>
              <w:t>405720.22**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2748" w14:textId="19581E25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658EE">
              <w:rPr>
                <w:sz w:val="16"/>
                <w:szCs w:val="16"/>
              </w:rPr>
              <w:t>2625.25**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9B285" w14:textId="7DAD4DC7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658EE">
              <w:rPr>
                <w:sz w:val="16"/>
                <w:szCs w:val="16"/>
              </w:rPr>
              <w:t>86610.24**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8F74" w14:textId="68908430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  <w:highlight w:val="yellow"/>
              </w:rPr>
            </w:pPr>
            <w:r w:rsidRPr="00F658EE">
              <w:rPr>
                <w:sz w:val="16"/>
                <w:szCs w:val="16"/>
              </w:rPr>
              <w:t>787.84**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27C9" w14:textId="3795D749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658EE">
              <w:rPr>
                <w:sz w:val="16"/>
                <w:szCs w:val="16"/>
              </w:rPr>
              <w:t>63980.99**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13146" w14:textId="273B962F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658EE">
              <w:rPr>
                <w:sz w:val="16"/>
                <w:szCs w:val="16"/>
              </w:rPr>
              <w:t>1453.96**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0998" w14:textId="17252696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658EE">
              <w:rPr>
                <w:sz w:val="16"/>
                <w:szCs w:val="16"/>
              </w:rPr>
              <w:t>231.39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8EAC7" w14:textId="21AF787A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  <w:highlight w:val="yellow"/>
              </w:rPr>
            </w:pPr>
            <w:r w:rsidRPr="00F658EE">
              <w:rPr>
                <w:sz w:val="16"/>
                <w:szCs w:val="16"/>
              </w:rPr>
              <w:t>28565.10**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3B6FA" w14:textId="1733B1F4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658EE">
              <w:rPr>
                <w:sz w:val="16"/>
                <w:szCs w:val="16"/>
              </w:rPr>
              <w:t>69.12**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50C4" w14:textId="3E68A584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658EE">
              <w:rPr>
                <w:sz w:val="16"/>
                <w:szCs w:val="16"/>
              </w:rPr>
              <w:t>1078.80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A2EAB" w14:textId="2AF1C6E7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658EE">
              <w:rPr>
                <w:sz w:val="16"/>
                <w:szCs w:val="16"/>
              </w:rPr>
              <w:t>10528.30**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2A31" w14:textId="758AF260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658EE">
              <w:rPr>
                <w:sz w:val="16"/>
                <w:szCs w:val="16"/>
              </w:rPr>
              <w:t>1137.01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6BFF" w14:textId="6D3DFAA3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  <w:highlight w:val="yellow"/>
              </w:rPr>
            </w:pPr>
            <w:r w:rsidRPr="00F658EE">
              <w:rPr>
                <w:sz w:val="16"/>
                <w:szCs w:val="16"/>
              </w:rPr>
              <w:t>18434.63**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F971" w14:textId="109ADA97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658EE">
              <w:rPr>
                <w:sz w:val="16"/>
                <w:szCs w:val="16"/>
              </w:rPr>
              <w:t>27.63**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3BCB" w14:textId="39472D08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658EE">
              <w:rPr>
                <w:sz w:val="16"/>
                <w:szCs w:val="16"/>
              </w:rPr>
              <w:t>43.78**</w:t>
            </w:r>
          </w:p>
        </w:tc>
      </w:tr>
      <w:tr w:rsidR="002A5696" w:rsidRPr="00B87EB6" w14:paraId="7ABB79CE" w14:textId="77777777" w:rsidTr="00CA12A2">
        <w:trPr>
          <w:trHeight w:val="32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1106" w14:textId="5F5DC52A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658EE">
              <w:rPr>
                <w:sz w:val="16"/>
                <w:szCs w:val="16"/>
              </w:rPr>
              <w:t>Replication(Location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D6D8" w14:textId="1DB6DB98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658EE">
              <w:rPr>
                <w:sz w:val="16"/>
                <w:szCs w:val="16"/>
              </w:rPr>
              <w:t>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8D0C4" w14:textId="77F41A77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658EE">
              <w:rPr>
                <w:sz w:val="16"/>
                <w:szCs w:val="16"/>
              </w:rPr>
              <w:t>1.6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E729" w14:textId="55087C3A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658EE">
              <w:rPr>
                <w:sz w:val="16"/>
                <w:szCs w:val="16"/>
              </w:rPr>
              <w:t>3.4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08C0" w14:textId="2E97A71F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658EE">
              <w:rPr>
                <w:sz w:val="16"/>
                <w:szCs w:val="16"/>
              </w:rPr>
              <w:t>7.7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AD81" w14:textId="2B783214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658EE">
              <w:rPr>
                <w:sz w:val="16"/>
                <w:szCs w:val="16"/>
              </w:rPr>
              <w:t>2.0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2FC29" w14:textId="74B6E6F9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  <w:highlight w:val="yellow"/>
              </w:rPr>
            </w:pPr>
            <w:r w:rsidRPr="00F658EE">
              <w:rPr>
                <w:sz w:val="16"/>
                <w:szCs w:val="16"/>
              </w:rPr>
              <w:t>0.1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0A9FB" w14:textId="35F89648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658EE">
              <w:rPr>
                <w:sz w:val="16"/>
                <w:szCs w:val="16"/>
              </w:rPr>
              <w:t>0.0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CA0A" w14:textId="469C1D29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658EE">
              <w:rPr>
                <w:sz w:val="16"/>
                <w:szCs w:val="16"/>
              </w:rPr>
              <w:t>0.0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C2E3" w14:textId="1903DA5C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658EE">
              <w:rPr>
                <w:sz w:val="16"/>
                <w:szCs w:val="16"/>
              </w:rPr>
              <w:t>0.0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575D3" w14:textId="0354090F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  <w:highlight w:val="yellow"/>
              </w:rPr>
            </w:pPr>
            <w:r w:rsidRPr="00F658EE">
              <w:rPr>
                <w:sz w:val="16"/>
                <w:szCs w:val="16"/>
              </w:rPr>
              <w:t>1.0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60720" w14:textId="070A86B0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658EE">
              <w:rPr>
                <w:sz w:val="16"/>
                <w:szCs w:val="16"/>
              </w:rPr>
              <w:t>0.0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C50FC" w14:textId="0C856358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658EE">
              <w:rPr>
                <w:sz w:val="16"/>
                <w:szCs w:val="16"/>
              </w:rPr>
              <w:t>0.0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9EDA" w14:textId="79E0585D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658EE">
              <w:rPr>
                <w:sz w:val="16"/>
                <w:szCs w:val="16"/>
              </w:rPr>
              <w:t>0.1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D9BA" w14:textId="6C7EB312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658EE">
              <w:rPr>
                <w:sz w:val="16"/>
                <w:szCs w:val="16"/>
              </w:rPr>
              <w:t>0.8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87D1" w14:textId="07F0C21F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  <w:highlight w:val="yellow"/>
              </w:rPr>
            </w:pPr>
            <w:r w:rsidRPr="00F658EE">
              <w:rPr>
                <w:sz w:val="16"/>
                <w:szCs w:val="16"/>
              </w:rPr>
              <w:t>0.2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2F32" w14:textId="3BBD1A5C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658EE">
              <w:rPr>
                <w:sz w:val="16"/>
                <w:szCs w:val="16"/>
              </w:rPr>
              <w:t>0.0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7BEF" w14:textId="5181DE6F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658EE">
              <w:rPr>
                <w:sz w:val="16"/>
                <w:szCs w:val="16"/>
              </w:rPr>
              <w:t>0.20</w:t>
            </w:r>
          </w:p>
        </w:tc>
      </w:tr>
      <w:tr w:rsidR="002A5696" w:rsidRPr="00B87EB6" w14:paraId="10FCE619" w14:textId="77777777" w:rsidTr="00CA12A2">
        <w:trPr>
          <w:trHeight w:val="32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C8F4" w14:textId="5FA7A256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658EE">
              <w:rPr>
                <w:sz w:val="16"/>
                <w:szCs w:val="16"/>
              </w:rPr>
              <w:t>Block(Replication/Location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E886" w14:textId="58088BAD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658EE">
              <w:rPr>
                <w:sz w:val="16"/>
                <w:szCs w:val="16"/>
              </w:rPr>
              <w:t>8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12C6" w14:textId="5FA9D7EE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658EE">
              <w:rPr>
                <w:sz w:val="16"/>
                <w:szCs w:val="16"/>
              </w:rPr>
              <w:t>3.6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3BAD" w14:textId="1B7E7AF4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658EE">
              <w:rPr>
                <w:sz w:val="16"/>
                <w:szCs w:val="16"/>
              </w:rPr>
              <w:t>1.4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D3E88" w14:textId="4A62F811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658EE">
              <w:rPr>
                <w:sz w:val="16"/>
                <w:szCs w:val="16"/>
              </w:rPr>
              <w:t>5.6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4A35A" w14:textId="3B4B1D78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658EE">
              <w:rPr>
                <w:sz w:val="16"/>
                <w:szCs w:val="16"/>
              </w:rPr>
              <w:t>1.1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B7329" w14:textId="2C5D7080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  <w:highlight w:val="yellow"/>
              </w:rPr>
            </w:pPr>
            <w:r w:rsidRPr="00F658EE">
              <w:rPr>
                <w:sz w:val="16"/>
                <w:szCs w:val="16"/>
              </w:rPr>
              <w:t>0.1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BFF7" w14:textId="1622487D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658EE">
              <w:rPr>
                <w:sz w:val="16"/>
                <w:szCs w:val="16"/>
              </w:rPr>
              <w:t>0.0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38EE" w14:textId="0B7B6C0D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658EE">
              <w:rPr>
                <w:sz w:val="16"/>
                <w:szCs w:val="16"/>
              </w:rPr>
              <w:t>0.0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BFE7" w14:textId="50E2A4E4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658EE">
              <w:rPr>
                <w:sz w:val="16"/>
                <w:szCs w:val="16"/>
              </w:rPr>
              <w:t>0.0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CD8A9" w14:textId="27DC5E28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  <w:highlight w:val="yellow"/>
              </w:rPr>
            </w:pPr>
            <w:r w:rsidRPr="00F658EE">
              <w:rPr>
                <w:sz w:val="16"/>
                <w:szCs w:val="16"/>
              </w:rPr>
              <w:t>5.8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99C6" w14:textId="58870130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658EE">
              <w:rPr>
                <w:sz w:val="16"/>
                <w:szCs w:val="16"/>
              </w:rPr>
              <w:t>0.1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F441" w14:textId="59E064E4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658EE">
              <w:rPr>
                <w:sz w:val="16"/>
                <w:szCs w:val="16"/>
              </w:rPr>
              <w:t>0.0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4BB7" w14:textId="50284383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658EE">
              <w:rPr>
                <w:sz w:val="16"/>
                <w:szCs w:val="16"/>
              </w:rPr>
              <w:t>0.8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66C0" w14:textId="6F594AF5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658EE">
              <w:rPr>
                <w:sz w:val="16"/>
                <w:szCs w:val="16"/>
              </w:rPr>
              <w:t>0.3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A13B" w14:textId="68F1FBB1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  <w:highlight w:val="yellow"/>
              </w:rPr>
            </w:pPr>
            <w:r w:rsidRPr="00F658EE">
              <w:rPr>
                <w:sz w:val="16"/>
                <w:szCs w:val="16"/>
              </w:rPr>
              <w:t>0.4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00DE" w14:textId="26A19390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658EE">
              <w:rPr>
                <w:sz w:val="16"/>
                <w:szCs w:val="16"/>
              </w:rPr>
              <w:t>0.0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1379" w14:textId="5E2C6C43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658EE">
              <w:rPr>
                <w:sz w:val="16"/>
                <w:szCs w:val="16"/>
              </w:rPr>
              <w:t>0.28</w:t>
            </w:r>
          </w:p>
        </w:tc>
      </w:tr>
      <w:tr w:rsidR="002A5696" w:rsidRPr="00B87EB6" w14:paraId="23BE8129" w14:textId="77777777" w:rsidTr="00CA12A2">
        <w:trPr>
          <w:trHeight w:val="32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3F817" w14:textId="0492658F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658EE">
              <w:rPr>
                <w:sz w:val="16"/>
                <w:szCs w:val="16"/>
              </w:rPr>
              <w:t>Genotype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6E3D" w14:textId="29D36B22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658EE">
              <w:rPr>
                <w:sz w:val="16"/>
                <w:szCs w:val="16"/>
              </w:rPr>
              <w:t>28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D281" w14:textId="5A750E23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658EE">
              <w:rPr>
                <w:sz w:val="16"/>
                <w:szCs w:val="16"/>
              </w:rPr>
              <w:t>189.29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E8F7B" w14:textId="073A4474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658EE">
              <w:rPr>
                <w:sz w:val="16"/>
                <w:szCs w:val="16"/>
              </w:rPr>
              <w:t>98.87**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33BC0" w14:textId="5B9EC77D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658EE">
              <w:rPr>
                <w:sz w:val="16"/>
                <w:szCs w:val="16"/>
              </w:rPr>
              <w:t>153.02**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F4F6" w14:textId="48AFD87F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658EE">
              <w:rPr>
                <w:sz w:val="16"/>
                <w:szCs w:val="16"/>
              </w:rPr>
              <w:t>769.83**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74C2" w14:textId="3FB54679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  <w:highlight w:val="yellow"/>
              </w:rPr>
            </w:pPr>
            <w:r w:rsidRPr="00F658EE">
              <w:rPr>
                <w:sz w:val="16"/>
                <w:szCs w:val="16"/>
              </w:rPr>
              <w:t>2.62**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505D4" w14:textId="21ED1194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658EE">
              <w:rPr>
                <w:sz w:val="16"/>
                <w:szCs w:val="16"/>
              </w:rPr>
              <w:t>130.05**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D5735" w14:textId="7D865ECB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658EE">
              <w:rPr>
                <w:sz w:val="16"/>
                <w:szCs w:val="16"/>
              </w:rPr>
              <w:t>1.68**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740C8" w14:textId="4F06F14D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658EE">
              <w:rPr>
                <w:sz w:val="16"/>
                <w:szCs w:val="16"/>
              </w:rPr>
              <w:t>0.28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CF8CB" w14:textId="0D5C4A43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  <w:highlight w:val="yellow"/>
              </w:rPr>
            </w:pPr>
            <w:r w:rsidRPr="00F658EE">
              <w:rPr>
                <w:sz w:val="16"/>
                <w:szCs w:val="16"/>
              </w:rPr>
              <w:t>445.76**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702B" w14:textId="2B8EA454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658EE">
              <w:rPr>
                <w:sz w:val="16"/>
                <w:szCs w:val="16"/>
              </w:rPr>
              <w:t>9.72**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F517" w14:textId="154AA86B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658EE">
              <w:rPr>
                <w:sz w:val="16"/>
                <w:szCs w:val="16"/>
              </w:rPr>
              <w:t>1.91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5A89" w14:textId="67DBA7B3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658EE">
              <w:rPr>
                <w:sz w:val="16"/>
                <w:szCs w:val="16"/>
              </w:rPr>
              <w:t>41.14**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F1E4" w14:textId="2B98A90C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658EE">
              <w:rPr>
                <w:sz w:val="16"/>
                <w:szCs w:val="16"/>
              </w:rPr>
              <w:t>20.22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938A" w14:textId="1D992FA8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  <w:highlight w:val="yellow"/>
              </w:rPr>
            </w:pPr>
            <w:r w:rsidRPr="00F658EE">
              <w:rPr>
                <w:sz w:val="16"/>
                <w:szCs w:val="16"/>
              </w:rPr>
              <w:t>83.76**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FB8E" w14:textId="003AAFF3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658EE">
              <w:rPr>
                <w:sz w:val="16"/>
                <w:szCs w:val="16"/>
              </w:rPr>
              <w:t>1.07**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8267" w14:textId="594DA582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658EE">
              <w:rPr>
                <w:sz w:val="16"/>
                <w:szCs w:val="16"/>
              </w:rPr>
              <w:t>24.15**</w:t>
            </w:r>
          </w:p>
        </w:tc>
      </w:tr>
      <w:tr w:rsidR="002A5696" w:rsidRPr="00B87EB6" w14:paraId="5581E0AC" w14:textId="77777777" w:rsidTr="00CA12A2">
        <w:trPr>
          <w:trHeight w:val="32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D045" w14:textId="0CE2FD2C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658EE">
              <w:rPr>
                <w:sz w:val="16"/>
                <w:szCs w:val="16"/>
              </w:rPr>
              <w:t>Genotype*Location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C0C2" w14:textId="51026B84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658EE">
              <w:rPr>
                <w:sz w:val="16"/>
                <w:szCs w:val="16"/>
              </w:rPr>
              <w:t>28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9636" w14:textId="079434A1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658EE">
              <w:rPr>
                <w:sz w:val="16"/>
                <w:szCs w:val="16"/>
              </w:rPr>
              <w:t>25.12*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773F" w14:textId="16D3A55B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658EE">
              <w:rPr>
                <w:sz w:val="16"/>
                <w:szCs w:val="16"/>
              </w:rPr>
              <w:t>46.41**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9FB9" w14:textId="26B30A94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658EE">
              <w:rPr>
                <w:sz w:val="16"/>
                <w:szCs w:val="16"/>
              </w:rPr>
              <w:t>59.62**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7584" w14:textId="2E0251D5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658EE">
              <w:rPr>
                <w:sz w:val="16"/>
                <w:szCs w:val="16"/>
              </w:rPr>
              <w:t>142.38**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125CB" w14:textId="60081020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  <w:highlight w:val="yellow"/>
              </w:rPr>
            </w:pPr>
            <w:r w:rsidRPr="00F658EE">
              <w:rPr>
                <w:sz w:val="16"/>
                <w:szCs w:val="16"/>
              </w:rPr>
              <w:t>0.61**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923E" w14:textId="58DF6B43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658EE">
              <w:rPr>
                <w:sz w:val="16"/>
                <w:szCs w:val="16"/>
              </w:rPr>
              <w:t>92.31**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48E4" w14:textId="3D3AE9A5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658EE">
              <w:rPr>
                <w:sz w:val="16"/>
                <w:szCs w:val="16"/>
              </w:rPr>
              <w:t>0.02</w:t>
            </w:r>
            <w:r w:rsidR="00F658EE" w:rsidRPr="00F658EE">
              <w:rPr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09C0" w14:textId="65C3FB40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658EE">
              <w:rPr>
                <w:sz w:val="16"/>
                <w:szCs w:val="16"/>
              </w:rPr>
              <w:t>0.01</w:t>
            </w:r>
            <w:r w:rsidR="00F658EE" w:rsidRPr="00F658EE">
              <w:rPr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EA0F" w14:textId="60364300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  <w:highlight w:val="yellow"/>
              </w:rPr>
            </w:pPr>
            <w:r w:rsidRPr="00F658EE">
              <w:rPr>
                <w:sz w:val="16"/>
                <w:szCs w:val="16"/>
              </w:rPr>
              <w:t>65.80**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11D16" w14:textId="2A699E98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658EE">
              <w:rPr>
                <w:sz w:val="16"/>
                <w:szCs w:val="16"/>
              </w:rPr>
              <w:t>0.10</w:t>
            </w:r>
            <w:r w:rsidR="00F658EE" w:rsidRPr="00F658EE">
              <w:rPr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5B473" w14:textId="1865884C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658EE">
              <w:rPr>
                <w:sz w:val="16"/>
                <w:szCs w:val="16"/>
              </w:rPr>
              <w:t>0.03</w:t>
            </w:r>
            <w:r w:rsidR="00F658EE" w:rsidRPr="00F658EE">
              <w:rPr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895A" w14:textId="1C63C02D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658EE">
              <w:rPr>
                <w:sz w:val="16"/>
                <w:szCs w:val="16"/>
              </w:rPr>
              <w:t>0.49</w:t>
            </w:r>
            <w:r w:rsidR="00F658EE" w:rsidRPr="00F658EE">
              <w:rPr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18E9" w14:textId="393C26AD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658EE">
              <w:rPr>
                <w:sz w:val="16"/>
                <w:szCs w:val="16"/>
              </w:rPr>
              <w:t>0.24</w:t>
            </w:r>
            <w:r w:rsidR="00F658EE" w:rsidRPr="00F658EE">
              <w:rPr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A8CF8" w14:textId="13BAD6F3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  <w:highlight w:val="yellow"/>
              </w:rPr>
            </w:pPr>
            <w:r w:rsidRPr="00F658EE">
              <w:rPr>
                <w:sz w:val="16"/>
                <w:szCs w:val="16"/>
              </w:rPr>
              <w:t>0.65</w:t>
            </w:r>
            <w:r w:rsidR="00F658EE" w:rsidRPr="00F658EE">
              <w:rPr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D657" w14:textId="774716D3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658EE">
              <w:rPr>
                <w:sz w:val="16"/>
                <w:szCs w:val="16"/>
              </w:rPr>
              <w:t>0.01</w:t>
            </w:r>
            <w:r w:rsidR="00F658EE" w:rsidRPr="00F658EE">
              <w:rPr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B60D" w14:textId="3BFCC798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658EE">
              <w:rPr>
                <w:sz w:val="16"/>
                <w:szCs w:val="16"/>
              </w:rPr>
              <w:t>0.13</w:t>
            </w:r>
            <w:r w:rsidR="00F658EE" w:rsidRPr="00F658EE">
              <w:rPr>
                <w:sz w:val="16"/>
                <w:szCs w:val="16"/>
                <w:vertAlign w:val="superscript"/>
              </w:rPr>
              <w:t>ns</w:t>
            </w:r>
          </w:p>
        </w:tc>
      </w:tr>
      <w:tr w:rsidR="002A5696" w:rsidRPr="00B87EB6" w14:paraId="4D05F1F0" w14:textId="77777777" w:rsidTr="00CA12A2">
        <w:trPr>
          <w:trHeight w:val="320"/>
        </w:trPr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4F90D" w14:textId="438C6CD1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658EE">
              <w:rPr>
                <w:sz w:val="16"/>
                <w:szCs w:val="16"/>
              </w:rPr>
              <w:t>Error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36E5E" w14:textId="3D18B203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658EE">
              <w:rPr>
                <w:sz w:val="16"/>
                <w:szCs w:val="16"/>
              </w:rPr>
              <w:t>486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DF5B8" w14:textId="685D4E2D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658EE">
              <w:rPr>
                <w:sz w:val="16"/>
                <w:szCs w:val="16"/>
              </w:rPr>
              <w:t>3.1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8916C" w14:textId="63494EB0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658EE">
              <w:rPr>
                <w:sz w:val="16"/>
                <w:szCs w:val="16"/>
              </w:rPr>
              <w:t>1.8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FC690" w14:textId="145A250C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658EE">
              <w:rPr>
                <w:sz w:val="16"/>
                <w:szCs w:val="16"/>
              </w:rPr>
              <w:t>4.88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12C1F" w14:textId="3C6570C1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658EE">
              <w:rPr>
                <w:sz w:val="16"/>
                <w:szCs w:val="16"/>
              </w:rPr>
              <w:t>1.1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688BD" w14:textId="0D161620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  <w:highlight w:val="yellow"/>
              </w:rPr>
            </w:pPr>
            <w:r w:rsidRPr="00F658EE">
              <w:rPr>
                <w:sz w:val="16"/>
                <w:szCs w:val="16"/>
              </w:rPr>
              <w:t>0.07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88E95" w14:textId="08091E0D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658EE">
              <w:rPr>
                <w:sz w:val="16"/>
                <w:szCs w:val="16"/>
              </w:rPr>
              <w:t>0.03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2AE64" w14:textId="09E6005B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658EE">
              <w:rPr>
                <w:sz w:val="16"/>
                <w:szCs w:val="16"/>
              </w:rPr>
              <w:t>0.03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8F804" w14:textId="70FE0C93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658EE">
              <w:rPr>
                <w:sz w:val="16"/>
                <w:szCs w:val="16"/>
              </w:rPr>
              <w:t>0.03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F6216" w14:textId="64074562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  <w:highlight w:val="yellow"/>
              </w:rPr>
            </w:pPr>
            <w:r w:rsidRPr="00F658EE">
              <w:rPr>
                <w:sz w:val="16"/>
                <w:szCs w:val="16"/>
              </w:rPr>
              <w:t>1.6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2950D" w14:textId="6DB30BDE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658EE">
              <w:rPr>
                <w:sz w:val="16"/>
                <w:szCs w:val="16"/>
              </w:rPr>
              <w:t>0.1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CC9E6" w14:textId="5AB922B4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658EE">
              <w:rPr>
                <w:sz w:val="16"/>
                <w:szCs w:val="16"/>
              </w:rPr>
              <w:t>0.05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A3C8C" w14:textId="2A159971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658EE">
              <w:rPr>
                <w:sz w:val="16"/>
                <w:szCs w:val="16"/>
              </w:rPr>
              <w:t>0.79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17EFA" w14:textId="03673358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658EE">
              <w:rPr>
                <w:sz w:val="16"/>
                <w:szCs w:val="16"/>
              </w:rPr>
              <w:t>0.59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13EE5" w14:textId="31EBAB5C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  <w:highlight w:val="yellow"/>
              </w:rPr>
            </w:pPr>
            <w:r w:rsidRPr="00F658EE">
              <w:rPr>
                <w:sz w:val="16"/>
                <w:szCs w:val="16"/>
              </w:rPr>
              <w:t>0.92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6BD9D" w14:textId="291C5A18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658EE">
              <w:rPr>
                <w:sz w:val="16"/>
                <w:szCs w:val="16"/>
              </w:rPr>
              <w:t>0.03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53BDB" w14:textId="3C7FF656" w:rsidR="002A5696" w:rsidRPr="00F658EE" w:rsidRDefault="002A5696" w:rsidP="002A569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658EE">
              <w:rPr>
                <w:sz w:val="16"/>
                <w:szCs w:val="16"/>
              </w:rPr>
              <w:t>0.26</w:t>
            </w:r>
          </w:p>
        </w:tc>
      </w:tr>
    </w:tbl>
    <w:p w14:paraId="59D3E341" w14:textId="65A7ECA2" w:rsidR="00F8702F" w:rsidRDefault="005B2044" w:rsidP="00F8702F">
      <w:pPr>
        <w:jc w:val="both"/>
        <w:rPr>
          <w:rFonts w:asciiTheme="majorBidi" w:hAnsiTheme="majorBidi" w:cstheme="majorBidi"/>
          <w:lang w:bidi="fa-IR"/>
        </w:rPr>
      </w:pPr>
      <w:r w:rsidRPr="00060800">
        <w:rPr>
          <w:rFonts w:eastAsiaTheme="minorEastAsia"/>
        </w:rPr>
        <w:t>DTH, day</w:t>
      </w:r>
      <w:r>
        <w:rPr>
          <w:rFonts w:eastAsiaTheme="minorEastAsia"/>
        </w:rPr>
        <w:t>s</w:t>
      </w:r>
      <w:r w:rsidRPr="00060800">
        <w:rPr>
          <w:rFonts w:eastAsiaTheme="minorEastAsia"/>
        </w:rPr>
        <w:t xml:space="preserve"> to heading; </w:t>
      </w:r>
      <w:r w:rsidRPr="00060800">
        <w:t>DTM, day</w:t>
      </w:r>
      <w:r>
        <w:t>s</w:t>
      </w:r>
      <w:r w:rsidRPr="00060800">
        <w:t xml:space="preserve"> to maturity; DHTM, duration of heading-to-matur</w:t>
      </w:r>
      <w:r>
        <w:t>ity; PH, plant height (cm); GY</w:t>
      </w:r>
      <w:r w:rsidRPr="00060800">
        <w:t>, grain yield (kg/m</w:t>
      </w:r>
      <w:r w:rsidRPr="00060800">
        <w:rPr>
          <w:vertAlign w:val="superscript"/>
        </w:rPr>
        <w:t>2</w:t>
      </w:r>
      <w:r w:rsidRPr="00060800">
        <w:t xml:space="preserve">); TKW, thousand kernel weight (g); SEL, seed length (mm); SEW, seed width (mm); </w:t>
      </w:r>
      <w:r>
        <w:t>S</w:t>
      </w:r>
      <w:r w:rsidRPr="00060800">
        <w:t xml:space="preserve">N, </w:t>
      </w:r>
      <w:r>
        <w:t xml:space="preserve">seed </w:t>
      </w:r>
      <w:r w:rsidRPr="00060800">
        <w:t xml:space="preserve">number per spike (number); SPL, spike length (cm); SPW, spike weight (g); FLL, flag leaf length (cm); FLW, flag leaf width (mm); </w:t>
      </w:r>
      <w:r>
        <w:t>PL</w:t>
      </w:r>
      <w:r w:rsidRPr="00060800">
        <w:t xml:space="preserve">, </w:t>
      </w:r>
      <w:r w:rsidRPr="00D608C8">
        <w:t>peduncle length</w:t>
      </w:r>
      <w:r w:rsidRPr="00060800">
        <w:t xml:space="preserve"> (cm); SHD, shoot diameter (mm) and AWL, awn length (cm)</w:t>
      </w:r>
      <w:r w:rsidR="00B3125A">
        <w:t>.</w:t>
      </w:r>
      <w:r w:rsidR="00F8702F" w:rsidRPr="00FC35F7">
        <w:rPr>
          <w:rFonts w:asciiTheme="majorBidi" w:hAnsiTheme="majorBidi" w:cstheme="majorBidi"/>
          <w:vertAlign w:val="superscript"/>
          <w:lang w:bidi="fa-IR"/>
        </w:rPr>
        <w:t xml:space="preserve"> </w:t>
      </w:r>
      <w:r w:rsidR="00CD2D9F" w:rsidRPr="00FC35F7">
        <w:rPr>
          <w:rFonts w:eastAsia="Times New Roman"/>
          <w:color w:val="000000"/>
          <w:vertAlign w:val="superscript"/>
        </w:rPr>
        <w:t>ns</w:t>
      </w:r>
      <w:r w:rsidR="00CD2D9F" w:rsidRPr="00FC35F7">
        <w:rPr>
          <w:rFonts w:asciiTheme="majorBidi" w:hAnsiTheme="majorBidi" w:cstheme="majorBidi"/>
          <w:lang w:bidi="fa-IR"/>
        </w:rPr>
        <w:t xml:space="preserve"> no</w:t>
      </w:r>
      <w:r w:rsidR="00CD2D9F">
        <w:rPr>
          <w:rFonts w:asciiTheme="majorBidi" w:hAnsiTheme="majorBidi" w:cstheme="majorBidi"/>
          <w:lang w:bidi="fa-IR"/>
        </w:rPr>
        <w:t>n-</w:t>
      </w:r>
      <w:r w:rsidR="00CD2D9F" w:rsidRPr="00FC35F7">
        <w:rPr>
          <w:rFonts w:asciiTheme="majorBidi" w:hAnsiTheme="majorBidi" w:cstheme="majorBidi"/>
          <w:lang w:bidi="fa-IR"/>
        </w:rPr>
        <w:t>significant,</w:t>
      </w:r>
      <w:r w:rsidR="00CD2D9F" w:rsidRPr="00FC35F7">
        <w:t xml:space="preserve"> </w:t>
      </w:r>
      <w:r w:rsidR="00CD2D9F" w:rsidRPr="00FC35F7">
        <w:rPr>
          <w:rFonts w:asciiTheme="majorBidi" w:hAnsiTheme="majorBidi" w:cstheme="majorBidi"/>
          <w:vertAlign w:val="superscript"/>
          <w:lang w:bidi="fa-IR"/>
        </w:rPr>
        <w:t>*</w:t>
      </w:r>
      <w:r w:rsidR="00CD2D9F">
        <w:rPr>
          <w:rFonts w:asciiTheme="majorBidi" w:hAnsiTheme="majorBidi" w:cstheme="majorBidi"/>
          <w:lang w:bidi="fa-IR"/>
        </w:rPr>
        <w:t xml:space="preserve"> P </w:t>
      </w:r>
      <m:oMath>
        <m:r>
          <w:rPr>
            <w:rFonts w:ascii="Cambria Math" w:hAnsi="Cambria Math" w:cstheme="majorBidi"/>
            <w:lang w:bidi="fa-IR"/>
          </w:rPr>
          <m:t>&lt;</m:t>
        </m:r>
      </m:oMath>
      <w:r w:rsidR="00CD2D9F">
        <w:rPr>
          <w:rFonts w:asciiTheme="majorBidi" w:hAnsiTheme="majorBidi" w:cstheme="majorBidi"/>
          <w:lang w:bidi="fa-IR"/>
        </w:rPr>
        <w:t xml:space="preserve"> 0.05 and</w:t>
      </w:r>
      <w:r w:rsidR="00CD2D9F" w:rsidRPr="00FC35F7">
        <w:rPr>
          <w:rFonts w:asciiTheme="majorBidi" w:hAnsiTheme="majorBidi" w:cstheme="majorBidi"/>
          <w:lang w:bidi="fa-IR"/>
        </w:rPr>
        <w:t xml:space="preserve"> </w:t>
      </w:r>
      <w:r w:rsidR="00CD2D9F" w:rsidRPr="00FC35F7">
        <w:rPr>
          <w:rFonts w:asciiTheme="majorBidi" w:hAnsiTheme="majorBidi" w:cstheme="majorBidi"/>
          <w:vertAlign w:val="superscript"/>
          <w:lang w:bidi="fa-IR"/>
        </w:rPr>
        <w:t>**</w:t>
      </w:r>
      <w:r w:rsidR="00CD2D9F" w:rsidRPr="00FC35F7">
        <w:rPr>
          <w:rFonts w:asciiTheme="majorBidi" w:hAnsiTheme="majorBidi" w:cstheme="majorBidi"/>
          <w:lang w:bidi="fa-IR"/>
        </w:rPr>
        <w:t xml:space="preserve"> P </w:t>
      </w:r>
      <m:oMath>
        <m:r>
          <w:rPr>
            <w:rFonts w:ascii="Cambria Math" w:hAnsi="Cambria Math" w:cstheme="majorBidi"/>
            <w:lang w:bidi="fa-IR"/>
          </w:rPr>
          <m:t>&lt;</m:t>
        </m:r>
      </m:oMath>
      <w:r w:rsidR="00CD2D9F">
        <w:rPr>
          <w:rFonts w:asciiTheme="majorBidi" w:hAnsiTheme="majorBidi" w:cstheme="majorBidi"/>
          <w:lang w:bidi="fa-IR"/>
        </w:rPr>
        <w:t xml:space="preserve"> </w:t>
      </w:r>
      <w:r w:rsidR="00CD2D9F" w:rsidRPr="00FC35F7">
        <w:rPr>
          <w:rFonts w:asciiTheme="majorBidi" w:hAnsiTheme="majorBidi" w:cstheme="majorBidi"/>
          <w:lang w:bidi="fa-IR"/>
        </w:rPr>
        <w:t>0.01.</w:t>
      </w:r>
    </w:p>
    <w:p w14:paraId="4533BE5C" w14:textId="7661C2E0" w:rsidR="008B5EA4" w:rsidRDefault="008B5EA4" w:rsidP="004943CF">
      <w:r>
        <w:br w:type="page"/>
      </w:r>
    </w:p>
    <w:p w14:paraId="1A846359" w14:textId="71359860" w:rsidR="00202E12" w:rsidRDefault="00202E12" w:rsidP="00F91B38">
      <w:pPr>
        <w:jc w:val="both"/>
        <w:rPr>
          <w:rFonts w:asciiTheme="majorBidi" w:hAnsiTheme="majorBidi" w:cstheme="majorBidi"/>
          <w:lang w:bidi="fa-IR"/>
        </w:rPr>
      </w:pPr>
      <w:r w:rsidRPr="006871E9">
        <w:rPr>
          <w:rFonts w:asciiTheme="majorBidi" w:hAnsiTheme="majorBidi" w:cstheme="majorBidi"/>
          <w:lang w:bidi="fa-IR"/>
        </w:rPr>
        <w:lastRenderedPageBreak/>
        <w:t>Table S</w:t>
      </w:r>
      <w:r w:rsidR="002B154D">
        <w:rPr>
          <w:rFonts w:asciiTheme="majorBidi" w:hAnsiTheme="majorBidi" w:cstheme="majorBidi"/>
          <w:lang w:bidi="fa-IR"/>
        </w:rPr>
        <w:t>9</w:t>
      </w:r>
      <w:r w:rsidR="005D746A">
        <w:rPr>
          <w:rFonts w:asciiTheme="majorBidi" w:hAnsiTheme="majorBidi" w:cstheme="majorBidi"/>
          <w:lang w:bidi="fa-IR"/>
        </w:rPr>
        <w:t>.</w:t>
      </w:r>
      <w:r w:rsidR="0066695E">
        <w:rPr>
          <w:rFonts w:asciiTheme="majorBidi" w:hAnsiTheme="majorBidi" w:cstheme="majorBidi"/>
          <w:lang w:bidi="fa-IR"/>
        </w:rPr>
        <w:t xml:space="preserve"> </w:t>
      </w:r>
      <w:r w:rsidR="00593D59" w:rsidRPr="00593D59">
        <w:rPr>
          <w:rFonts w:asciiTheme="majorBidi" w:hAnsiTheme="majorBidi" w:cstheme="majorBidi"/>
          <w:lang w:bidi="fa-IR"/>
        </w:rPr>
        <w:t>Pearson correlation coefficients</w:t>
      </w:r>
      <w:r w:rsidR="005C6B2C">
        <w:rPr>
          <w:rFonts w:asciiTheme="majorBidi" w:hAnsiTheme="majorBidi" w:cstheme="majorBidi"/>
          <w:lang w:bidi="fa-IR"/>
        </w:rPr>
        <w:t xml:space="preserve"> for</w:t>
      </w:r>
      <w:r w:rsidRPr="006871E9">
        <w:rPr>
          <w:rFonts w:asciiTheme="majorBidi" w:hAnsiTheme="majorBidi" w:cstheme="majorBidi"/>
          <w:lang w:bidi="fa-IR"/>
        </w:rPr>
        <w:t xml:space="preserve"> 16 agronomic traits </w:t>
      </w:r>
      <w:r w:rsidR="00F91B38">
        <w:rPr>
          <w:rFonts w:asciiTheme="majorBidi" w:hAnsiTheme="majorBidi" w:cstheme="majorBidi"/>
        </w:rPr>
        <w:t xml:space="preserve">in </w:t>
      </w:r>
      <w:r w:rsidR="000A53FB">
        <w:rPr>
          <w:rFonts w:asciiTheme="majorBidi" w:hAnsiTheme="majorBidi" w:cstheme="majorBidi"/>
        </w:rPr>
        <w:t>the</w:t>
      </w:r>
      <w:r w:rsidR="00F91B38">
        <w:rPr>
          <w:rFonts w:asciiTheme="majorBidi" w:hAnsiTheme="majorBidi" w:cstheme="majorBidi"/>
        </w:rPr>
        <w:t xml:space="preserve"> association panel including</w:t>
      </w:r>
      <w:r w:rsidRPr="006871E9">
        <w:rPr>
          <w:rFonts w:asciiTheme="majorBidi" w:hAnsiTheme="majorBidi" w:cstheme="majorBidi"/>
          <w:lang w:bidi="fa-IR"/>
        </w:rPr>
        <w:t xml:space="preserve"> </w:t>
      </w:r>
      <w:r w:rsidR="0062196D">
        <w:rPr>
          <w:rFonts w:asciiTheme="majorBidi" w:hAnsiTheme="majorBidi" w:cstheme="majorBidi"/>
          <w:lang w:bidi="fa-IR"/>
        </w:rPr>
        <w:t xml:space="preserve">286 </w:t>
      </w:r>
      <w:r w:rsidRPr="006871E9">
        <w:rPr>
          <w:rFonts w:asciiTheme="majorBidi" w:hAnsiTheme="majorBidi" w:cstheme="majorBidi"/>
          <w:lang w:bidi="fa-IR"/>
        </w:rPr>
        <w:t>Iran</w:t>
      </w:r>
      <w:r w:rsidR="003B1F15">
        <w:rPr>
          <w:rFonts w:asciiTheme="majorBidi" w:hAnsiTheme="majorBidi" w:cstheme="majorBidi"/>
          <w:lang w:bidi="fa-IR"/>
        </w:rPr>
        <w:t xml:space="preserve"> bread</w:t>
      </w:r>
      <w:r w:rsidRPr="006871E9">
        <w:rPr>
          <w:rFonts w:asciiTheme="majorBidi" w:hAnsiTheme="majorBidi" w:cstheme="majorBidi"/>
          <w:lang w:bidi="fa-IR"/>
        </w:rPr>
        <w:t xml:space="preserve"> wheat </w:t>
      </w:r>
      <w:r w:rsidR="0062196D">
        <w:rPr>
          <w:rFonts w:asciiTheme="majorBidi" w:hAnsiTheme="majorBidi" w:cstheme="majorBidi"/>
          <w:lang w:bidi="fa-IR"/>
        </w:rPr>
        <w:t>accession</w:t>
      </w:r>
      <w:r w:rsidRPr="006871E9">
        <w:rPr>
          <w:rFonts w:asciiTheme="majorBidi" w:hAnsiTheme="majorBidi" w:cstheme="majorBidi"/>
          <w:lang w:bidi="fa-IR"/>
        </w:rPr>
        <w:t>s under terminal drought stress</w:t>
      </w:r>
      <w:r w:rsidR="00D42413">
        <w:rPr>
          <w:rFonts w:asciiTheme="majorBidi" w:hAnsiTheme="majorBidi" w:cstheme="majorBidi"/>
          <w:lang w:bidi="fa-IR"/>
        </w:rPr>
        <w:t xml:space="preserve"> (TDS)</w:t>
      </w:r>
      <w:r w:rsidRPr="006871E9">
        <w:rPr>
          <w:rFonts w:asciiTheme="majorBidi" w:hAnsiTheme="majorBidi" w:cstheme="majorBidi"/>
          <w:lang w:bidi="fa-IR"/>
        </w:rPr>
        <w:t xml:space="preserve"> condition</w:t>
      </w:r>
      <w:r w:rsidR="00477ECD">
        <w:rPr>
          <w:rFonts w:asciiTheme="majorBidi" w:hAnsiTheme="majorBidi" w:cstheme="majorBidi"/>
          <w:lang w:bidi="fa-IR"/>
        </w:rPr>
        <w:t>s</w:t>
      </w:r>
      <w:r w:rsidR="0062196D">
        <w:rPr>
          <w:rFonts w:asciiTheme="majorBidi" w:hAnsiTheme="majorBidi" w:cstheme="majorBidi"/>
          <w:lang w:bidi="fa-IR"/>
        </w:rPr>
        <w:t xml:space="preserve"> in semi-arid </w:t>
      </w:r>
      <w:r w:rsidR="00E518B5">
        <w:rPr>
          <w:rFonts w:asciiTheme="majorBidi" w:hAnsiTheme="majorBidi" w:cstheme="majorBidi"/>
        </w:rPr>
        <w:t>environments, Iran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92"/>
        <w:gridCol w:w="817"/>
        <w:gridCol w:w="772"/>
        <w:gridCol w:w="817"/>
        <w:gridCol w:w="817"/>
        <w:gridCol w:w="760"/>
        <w:gridCol w:w="755"/>
        <w:gridCol w:w="772"/>
        <w:gridCol w:w="755"/>
        <w:gridCol w:w="755"/>
        <w:gridCol w:w="755"/>
        <w:gridCol w:w="754"/>
        <w:gridCol w:w="754"/>
        <w:gridCol w:w="754"/>
        <w:gridCol w:w="754"/>
        <w:gridCol w:w="721"/>
        <w:gridCol w:w="656"/>
      </w:tblGrid>
      <w:tr w:rsidR="00A040A2" w:rsidRPr="00CB7F0B" w14:paraId="4B96A970" w14:textId="77777777" w:rsidTr="005B2044">
        <w:trPr>
          <w:trHeight w:val="320"/>
        </w:trPr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7404C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Trait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A61CD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DTH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6C62C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DTM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D5182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DHTM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CEC07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PH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78F80" w14:textId="2F668D00" w:rsidR="00A040A2" w:rsidRPr="00190AAF" w:rsidRDefault="005B2044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</w:rPr>
              <w:t>GY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8FBDE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TKW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3295F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SEL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7046A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SEW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14DB8" w14:textId="3A552BCB" w:rsidR="00A040A2" w:rsidRPr="00190AAF" w:rsidRDefault="005B2044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</w:rPr>
              <w:t>SN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F6562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SPL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13CC3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SPW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4EEB6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FLL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6AF48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FLW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F3DF7" w14:textId="263BDCBF" w:rsidR="00A040A2" w:rsidRPr="00190AAF" w:rsidRDefault="005B2044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</w:rPr>
              <w:t>PL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8FA48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SHD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675EC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AWL</w:t>
            </w:r>
          </w:p>
        </w:tc>
      </w:tr>
      <w:tr w:rsidR="00A040A2" w:rsidRPr="00CB7F0B" w14:paraId="59E1595E" w14:textId="77777777" w:rsidTr="005B2044">
        <w:trPr>
          <w:trHeight w:val="320"/>
        </w:trPr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0B32" w14:textId="77777777" w:rsidR="00A040A2" w:rsidRPr="00C77523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77523">
              <w:rPr>
                <w:rFonts w:eastAsia="Times New Roman"/>
                <w:color w:val="000000" w:themeColor="text1"/>
                <w:sz w:val="18"/>
                <w:szCs w:val="18"/>
              </w:rPr>
              <w:t>DTH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7162" w14:textId="77777777" w:rsidR="00A040A2" w:rsidRPr="00C77523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77523">
              <w:rPr>
                <w:rFonts w:eastAsia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6596" w14:textId="77777777" w:rsidR="00A040A2" w:rsidRPr="00C77523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130B" w14:textId="77777777" w:rsidR="00A040A2" w:rsidRPr="00C77523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06809" w14:textId="77777777" w:rsidR="00A040A2" w:rsidRPr="00C77523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3EF58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E727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D711A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B32E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EE983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45D1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04D40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606C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FF6B6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87809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DBE5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A5E0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</w:tr>
      <w:tr w:rsidR="00A040A2" w:rsidRPr="00CB7F0B" w14:paraId="1DDA173B" w14:textId="77777777" w:rsidTr="005B2044">
        <w:trPr>
          <w:trHeight w:val="3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4091" w14:textId="77777777" w:rsidR="00A040A2" w:rsidRPr="00C77523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77523">
              <w:rPr>
                <w:rFonts w:eastAsia="Times New Roman"/>
                <w:color w:val="000000" w:themeColor="text1"/>
                <w:sz w:val="18"/>
                <w:szCs w:val="18"/>
              </w:rPr>
              <w:t>DTM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D736" w14:textId="54D9A885" w:rsidR="00A040A2" w:rsidRPr="00C77523" w:rsidRDefault="00A040A2" w:rsidP="00C823DF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77523">
              <w:rPr>
                <w:rFonts w:eastAsia="Times New Roman"/>
                <w:color w:val="000000" w:themeColor="text1"/>
                <w:sz w:val="18"/>
                <w:szCs w:val="18"/>
              </w:rPr>
              <w:t>0.2</w:t>
            </w:r>
            <w:r w:rsidR="00C823DF" w:rsidRPr="00C77523">
              <w:rPr>
                <w:rFonts w:eastAsia="Times New Roman"/>
                <w:color w:val="000000" w:themeColor="text1"/>
                <w:sz w:val="18"/>
                <w:szCs w:val="18"/>
              </w:rPr>
              <w:t>9</w:t>
            </w:r>
            <w:r w:rsidR="008C1387" w:rsidRPr="00C77523">
              <w:rPr>
                <w:rFonts w:eastAsia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018F8" w14:textId="77777777" w:rsidR="00A040A2" w:rsidRPr="00C77523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77523">
              <w:rPr>
                <w:rFonts w:eastAsia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AC093" w14:textId="77777777" w:rsidR="00A040A2" w:rsidRPr="00C77523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C97A" w14:textId="77777777" w:rsidR="00A040A2" w:rsidRPr="00C77523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33C0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E0BEB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EE91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135B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6C5D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119C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881A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4600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782B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E15D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7B29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2AD96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</w:tr>
      <w:tr w:rsidR="00A040A2" w:rsidRPr="00CB7F0B" w14:paraId="035BFD69" w14:textId="77777777" w:rsidTr="005B2044">
        <w:trPr>
          <w:trHeight w:val="3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EDB3" w14:textId="77777777" w:rsidR="00A040A2" w:rsidRPr="00C77523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77523">
              <w:rPr>
                <w:rFonts w:eastAsia="Times New Roman"/>
                <w:color w:val="000000" w:themeColor="text1"/>
                <w:sz w:val="18"/>
                <w:szCs w:val="18"/>
              </w:rPr>
              <w:t>DHTM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DFDE" w14:textId="69ED924D" w:rsidR="00A040A2" w:rsidRPr="00C77523" w:rsidRDefault="00A040A2" w:rsidP="00C823DF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77523">
              <w:rPr>
                <w:rFonts w:eastAsia="Times New Roman"/>
                <w:color w:val="000000" w:themeColor="text1"/>
                <w:sz w:val="18"/>
                <w:szCs w:val="18"/>
              </w:rPr>
              <w:t>-0.</w:t>
            </w:r>
            <w:r w:rsidR="00C823DF" w:rsidRPr="00C77523">
              <w:rPr>
                <w:rFonts w:eastAsia="Times New Roman"/>
                <w:color w:val="000000" w:themeColor="text1"/>
                <w:sz w:val="18"/>
                <w:szCs w:val="18"/>
              </w:rPr>
              <w:t>66</w:t>
            </w:r>
            <w:r w:rsidR="00D94DB8" w:rsidRPr="00C77523">
              <w:rPr>
                <w:rFonts w:eastAsia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91A71" w14:textId="5C2085FA" w:rsidR="00A040A2" w:rsidRPr="00C77523" w:rsidRDefault="00A040A2" w:rsidP="00345C9C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77523">
              <w:rPr>
                <w:rFonts w:eastAsia="Times New Roman"/>
                <w:color w:val="000000" w:themeColor="text1"/>
                <w:sz w:val="18"/>
                <w:szCs w:val="18"/>
              </w:rPr>
              <w:t>0.</w:t>
            </w:r>
            <w:r w:rsidR="00345C9C" w:rsidRPr="00C77523">
              <w:rPr>
                <w:rFonts w:eastAsia="Times New Roman"/>
                <w:color w:val="000000" w:themeColor="text1"/>
                <w:sz w:val="18"/>
                <w:szCs w:val="18"/>
              </w:rPr>
              <w:t>43</w:t>
            </w:r>
            <w:r w:rsidR="00D94DB8" w:rsidRPr="00C77523">
              <w:rPr>
                <w:rFonts w:eastAsia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8563C" w14:textId="77777777" w:rsidR="00A040A2" w:rsidRPr="00C77523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77523">
              <w:rPr>
                <w:rFonts w:eastAsia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13F4C" w14:textId="77777777" w:rsidR="00A040A2" w:rsidRPr="00C77523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6180E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5BBEE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79A6A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9F23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D842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2DF4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922E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AC73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CAB64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7FF96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D278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B092E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</w:tr>
      <w:tr w:rsidR="00A040A2" w:rsidRPr="00CB7F0B" w14:paraId="6BE1E6C0" w14:textId="77777777" w:rsidTr="005B2044">
        <w:trPr>
          <w:trHeight w:val="3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547F" w14:textId="77777777" w:rsidR="00A040A2" w:rsidRPr="00C77523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77523">
              <w:rPr>
                <w:rFonts w:eastAsia="Times New Roman"/>
                <w:color w:val="000000" w:themeColor="text1"/>
                <w:sz w:val="18"/>
                <w:szCs w:val="18"/>
              </w:rPr>
              <w:t>PH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848B" w14:textId="13A92C98" w:rsidR="00A040A2" w:rsidRPr="00C77523" w:rsidRDefault="00A040A2" w:rsidP="00B102BB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77523">
              <w:rPr>
                <w:rFonts w:eastAsia="Times New Roman"/>
                <w:color w:val="000000" w:themeColor="text1"/>
                <w:sz w:val="18"/>
                <w:szCs w:val="18"/>
              </w:rPr>
              <w:t>0.</w:t>
            </w:r>
            <w:r w:rsidR="00B102BB" w:rsidRPr="00C77523">
              <w:rPr>
                <w:rFonts w:eastAsia="Times New Roman"/>
                <w:color w:val="000000" w:themeColor="text1"/>
                <w:sz w:val="18"/>
                <w:szCs w:val="18"/>
              </w:rPr>
              <w:t>61</w:t>
            </w:r>
            <w:r w:rsidR="00D94DB8" w:rsidRPr="00C77523">
              <w:rPr>
                <w:rFonts w:eastAsia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C4CD" w14:textId="33374792" w:rsidR="00A040A2" w:rsidRPr="00C77523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77523">
              <w:rPr>
                <w:rFonts w:eastAsia="Times New Roman"/>
                <w:color w:val="000000" w:themeColor="text1"/>
                <w:sz w:val="18"/>
                <w:szCs w:val="18"/>
              </w:rPr>
              <w:t>0.12</w:t>
            </w:r>
            <w:r w:rsidR="00E2512B" w:rsidRPr="00C77523">
              <w:rPr>
                <w:rFonts w:eastAsia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ED380" w14:textId="66C0C1F4" w:rsidR="00A040A2" w:rsidRPr="00C77523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77523">
              <w:rPr>
                <w:rFonts w:eastAsia="Times New Roman"/>
                <w:color w:val="000000" w:themeColor="text1"/>
                <w:sz w:val="18"/>
                <w:szCs w:val="18"/>
              </w:rPr>
              <w:t>-0.</w:t>
            </w:r>
            <w:r w:rsidR="00B102BB" w:rsidRPr="00C77523">
              <w:rPr>
                <w:rFonts w:eastAsia="Times New Roman"/>
                <w:color w:val="000000" w:themeColor="text1"/>
                <w:sz w:val="18"/>
                <w:szCs w:val="18"/>
              </w:rPr>
              <w:t>40</w:t>
            </w:r>
            <w:r w:rsidR="00D94DB8" w:rsidRPr="00C77523">
              <w:rPr>
                <w:rFonts w:eastAsia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A5FA" w14:textId="77777777" w:rsidR="00A040A2" w:rsidRPr="00C77523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77523">
              <w:rPr>
                <w:rFonts w:eastAsia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01E71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BED9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827D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F8AF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3469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843BC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67DA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E6E5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AAB9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3247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BB0A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4208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</w:tr>
      <w:tr w:rsidR="00A040A2" w:rsidRPr="00CB7F0B" w14:paraId="69D7E58C" w14:textId="77777777" w:rsidTr="005B2044">
        <w:trPr>
          <w:trHeight w:val="3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E3648" w14:textId="6C4FC207" w:rsidR="00A040A2" w:rsidRPr="00C77523" w:rsidRDefault="00A040A2" w:rsidP="00E8259E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77523">
              <w:rPr>
                <w:rFonts w:eastAsia="Times New Roman"/>
                <w:color w:val="000000" w:themeColor="text1"/>
                <w:sz w:val="18"/>
                <w:szCs w:val="18"/>
              </w:rPr>
              <w:t>GY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3C9A" w14:textId="0F37D27F" w:rsidR="00A040A2" w:rsidRPr="00C77523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77523">
              <w:rPr>
                <w:rFonts w:eastAsia="Times New Roman"/>
                <w:color w:val="000000" w:themeColor="text1"/>
                <w:sz w:val="18"/>
                <w:szCs w:val="18"/>
              </w:rPr>
              <w:t>0.12</w:t>
            </w:r>
            <w:r w:rsidR="005E40D3" w:rsidRPr="00C77523">
              <w:rPr>
                <w:rFonts w:eastAsia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AEA0" w14:textId="31E181A4" w:rsidR="00A040A2" w:rsidRPr="00C77523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77523">
              <w:rPr>
                <w:rFonts w:eastAsia="Times New Roman"/>
                <w:color w:val="000000" w:themeColor="text1"/>
                <w:sz w:val="18"/>
                <w:szCs w:val="18"/>
              </w:rPr>
              <w:t>0.11</w:t>
            </w:r>
            <w:r w:rsidR="00E2512B" w:rsidRPr="00C77523">
              <w:rPr>
                <w:rFonts w:eastAsia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1D8F7" w14:textId="77777777" w:rsidR="00A040A2" w:rsidRPr="00C77523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77523">
              <w:rPr>
                <w:rFonts w:eastAsia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2EFC" w14:textId="77777777" w:rsidR="00A040A2" w:rsidRPr="00C77523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C77523">
              <w:rPr>
                <w:rFonts w:eastAsia="Times New Roman"/>
                <w:color w:val="000000" w:themeColor="text1"/>
                <w:sz w:val="18"/>
                <w:szCs w:val="18"/>
              </w:rPr>
              <w:t>-0.0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03650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080D0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9F07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A5EF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1AC38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DDDA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B12F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152BB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FB708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DABB7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3E0E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6903A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</w:tr>
      <w:tr w:rsidR="00A040A2" w:rsidRPr="00CB7F0B" w14:paraId="5F4EFECC" w14:textId="77777777" w:rsidTr="005B2044">
        <w:trPr>
          <w:trHeight w:val="3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1C08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TKW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0F29" w14:textId="6B9310B3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</w:rPr>
              <w:t>-</w:t>
            </w: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0.1</w:t>
            </w:r>
            <w:r>
              <w:rPr>
                <w:rFonts w:eastAsia="Times New Roman"/>
                <w:color w:val="000000" w:themeColor="text1"/>
                <w:sz w:val="18"/>
                <w:szCs w:val="18"/>
              </w:rPr>
              <w:t>4</w:t>
            </w:r>
            <w:r w:rsidR="005E40D3">
              <w:rPr>
                <w:rFonts w:eastAsia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70D6" w14:textId="212F6279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0.1</w:t>
            </w:r>
            <w:r>
              <w:rPr>
                <w:rFonts w:eastAsia="Times New Roman"/>
                <w:color w:val="000000" w:themeColor="text1"/>
                <w:sz w:val="18"/>
                <w:szCs w:val="18"/>
              </w:rPr>
              <w:t>0</w:t>
            </w:r>
            <w:r w:rsidR="00E2512B">
              <w:rPr>
                <w:rFonts w:eastAsia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58C85" w14:textId="472BCF01" w:rsidR="00A040A2" w:rsidRPr="00190AAF" w:rsidRDefault="00A040A2" w:rsidP="00BE0D1C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0.0</w:t>
            </w:r>
            <w:r w:rsidR="00BE0D1C">
              <w:rPr>
                <w:rFonts w:eastAsia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CAECD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</w:rPr>
              <w:t>-</w:t>
            </w: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91D6" w14:textId="31AB9299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0.18</w:t>
            </w:r>
            <w:r w:rsidR="00457432">
              <w:rPr>
                <w:rFonts w:eastAsia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B4C3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442D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5A0C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672F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5468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90DEB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DF30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2715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A00A9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176E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AE19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</w:tr>
      <w:tr w:rsidR="00A040A2" w:rsidRPr="00CB7F0B" w14:paraId="159E108C" w14:textId="77777777" w:rsidTr="005B2044">
        <w:trPr>
          <w:trHeight w:val="3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1D2EA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SEL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5500C" w14:textId="2D91D1D4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</w:rPr>
              <w:t>-</w:t>
            </w: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0.1</w:t>
            </w:r>
            <w:r>
              <w:rPr>
                <w:rFonts w:eastAsia="Times New Roman"/>
                <w:color w:val="000000" w:themeColor="text1"/>
                <w:sz w:val="18"/>
                <w:szCs w:val="18"/>
              </w:rPr>
              <w:t>7</w:t>
            </w:r>
            <w:r w:rsidR="008C1387">
              <w:rPr>
                <w:rFonts w:eastAsia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ABB5" w14:textId="7459C7FE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</w:rPr>
              <w:t>-</w:t>
            </w: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0.19</w:t>
            </w:r>
            <w:r w:rsidR="008C1387">
              <w:rPr>
                <w:rFonts w:eastAsia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4264E" w14:textId="59783F11" w:rsidR="00A040A2" w:rsidRPr="00190AAF" w:rsidRDefault="00A040A2" w:rsidP="00542B93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0.</w:t>
            </w:r>
            <w:r w:rsidR="00542B93">
              <w:rPr>
                <w:rFonts w:eastAsia="Times New Roman"/>
                <w:color w:val="000000" w:themeColor="text1"/>
                <w:sz w:val="18"/>
                <w:szCs w:val="18"/>
              </w:rPr>
              <w:t>1</w:t>
            </w: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2</w:t>
            </w:r>
            <w:r w:rsidR="00542B93">
              <w:rPr>
                <w:rFonts w:eastAsia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5960" w14:textId="43549849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0.1</w:t>
            </w:r>
            <w:r>
              <w:rPr>
                <w:rFonts w:eastAsia="Times New Roman"/>
                <w:color w:val="000000" w:themeColor="text1"/>
                <w:sz w:val="18"/>
                <w:szCs w:val="18"/>
              </w:rPr>
              <w:t>5</w:t>
            </w:r>
            <w:r w:rsidR="007A7B7D">
              <w:rPr>
                <w:rFonts w:eastAsia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785F3" w14:textId="1848D9F3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0.1</w:t>
            </w:r>
            <w:r>
              <w:rPr>
                <w:rFonts w:eastAsia="Times New Roman"/>
                <w:color w:val="000000" w:themeColor="text1"/>
                <w:sz w:val="18"/>
                <w:szCs w:val="18"/>
              </w:rPr>
              <w:t>2</w:t>
            </w:r>
            <w:r w:rsidR="005E097C">
              <w:rPr>
                <w:rFonts w:eastAsia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A9F74" w14:textId="3DDDF9B9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0.14</w:t>
            </w:r>
            <w:r w:rsidR="005E097C">
              <w:rPr>
                <w:rFonts w:eastAsia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1FB9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1DC57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ED12C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371C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1ADF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8D7E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E241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BC65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92DEE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E8FE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</w:tr>
      <w:tr w:rsidR="00A040A2" w:rsidRPr="00CB7F0B" w14:paraId="54C3D9C8" w14:textId="77777777" w:rsidTr="005B2044">
        <w:trPr>
          <w:trHeight w:val="3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D8E25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SEW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FFA1" w14:textId="4E2B75FA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0.18</w:t>
            </w:r>
            <w:r w:rsidR="008C1387">
              <w:rPr>
                <w:rFonts w:eastAsia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58367" w14:textId="751794CA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0.1</w:t>
            </w:r>
            <w:r>
              <w:rPr>
                <w:rFonts w:eastAsia="Times New Roman"/>
                <w:color w:val="000000" w:themeColor="text1"/>
                <w:sz w:val="18"/>
                <w:szCs w:val="18"/>
              </w:rPr>
              <w:t>5</w:t>
            </w:r>
            <w:r w:rsidR="005E40D3">
              <w:rPr>
                <w:rFonts w:eastAsia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EDDEF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</w:rPr>
              <w:t>-</w:t>
            </w: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F9A9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8816" w14:textId="3E568569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0.14</w:t>
            </w:r>
            <w:r w:rsidR="005E097C">
              <w:rPr>
                <w:rFonts w:eastAsia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3769A" w14:textId="07C1FBC3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0.1</w:t>
            </w:r>
            <w:r>
              <w:rPr>
                <w:rFonts w:eastAsia="Times New Roman"/>
                <w:color w:val="000000" w:themeColor="text1"/>
                <w:sz w:val="18"/>
                <w:szCs w:val="18"/>
              </w:rPr>
              <w:t>0</w:t>
            </w:r>
            <w:r w:rsidR="005E097C">
              <w:rPr>
                <w:rFonts w:eastAsia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DE25" w14:textId="017DDFFB" w:rsidR="00A040A2" w:rsidRPr="00190AAF" w:rsidRDefault="00A040A2" w:rsidP="006D43C8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0.1</w:t>
            </w:r>
            <w:r w:rsidR="006D43C8">
              <w:rPr>
                <w:rFonts w:eastAsia="Times New Roman"/>
                <w:color w:val="000000" w:themeColor="text1"/>
                <w:sz w:val="18"/>
                <w:szCs w:val="18"/>
              </w:rPr>
              <w:t>7*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F002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349E8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0033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AA33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422A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424B8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6A0D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724D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3DE4C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</w:tr>
      <w:tr w:rsidR="00A040A2" w:rsidRPr="00CB7F0B" w14:paraId="4D7D282D" w14:textId="77777777" w:rsidTr="005B2044">
        <w:trPr>
          <w:trHeight w:val="3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6B521" w14:textId="42D4A46B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S</w:t>
            </w:r>
            <w:r w:rsidR="00E8259E">
              <w:rPr>
                <w:rFonts w:eastAsia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AD45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1AB1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</w:rPr>
              <w:t>-</w:t>
            </w: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7BDFC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438B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</w:rPr>
              <w:t>-</w:t>
            </w: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DA8D" w14:textId="6B9797E8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0.17</w:t>
            </w:r>
            <w:r w:rsidR="00457432">
              <w:rPr>
                <w:rFonts w:eastAsia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2FC3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174B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</w:rPr>
              <w:t>-</w:t>
            </w: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6EB7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2D7B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0C112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B8CE9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710E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F896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74571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EDAB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AF5D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</w:tr>
      <w:tr w:rsidR="00A040A2" w:rsidRPr="00CB7F0B" w14:paraId="3FECC29A" w14:textId="77777777" w:rsidTr="005B2044">
        <w:trPr>
          <w:trHeight w:val="3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B1253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SPL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DB08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</w:rPr>
              <w:t>-</w:t>
            </w: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1BCCB" w14:textId="5D8FEA2C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</w:rPr>
              <w:t>-</w:t>
            </w: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eastAsia="Times New Roman"/>
                <w:color w:val="000000" w:themeColor="text1"/>
                <w:sz w:val="18"/>
                <w:szCs w:val="18"/>
              </w:rPr>
              <w:t>12</w:t>
            </w:r>
            <w:r w:rsidR="005E40D3">
              <w:rPr>
                <w:rFonts w:eastAsia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6707" w14:textId="0AA1063C" w:rsidR="00A040A2" w:rsidRPr="00190AAF" w:rsidRDefault="00A040A2" w:rsidP="00542B93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-0.0</w:t>
            </w:r>
            <w:r w:rsidR="00542B93">
              <w:rPr>
                <w:rFonts w:eastAsia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429F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</w:rPr>
              <w:t>-</w:t>
            </w: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A7C1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</w:rPr>
              <w:t>-</w:t>
            </w: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505D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</w:rPr>
              <w:t>-</w:t>
            </w: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4AA91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7203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</w:rPr>
              <w:t>-</w:t>
            </w: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C829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5BC76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E677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36C6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33813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0B30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2BEA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BD65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</w:tr>
      <w:tr w:rsidR="00A040A2" w:rsidRPr="00CB7F0B" w14:paraId="3A7A39C8" w14:textId="77777777" w:rsidTr="005B2044">
        <w:trPr>
          <w:trHeight w:val="3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271E6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SPW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86A3C" w14:textId="03F49692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0.10</w:t>
            </w:r>
            <w:r w:rsidR="005E40D3">
              <w:rPr>
                <w:rFonts w:eastAsia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4601" w14:textId="7C04C1E8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0.11</w:t>
            </w:r>
            <w:r w:rsidR="005E40D3">
              <w:rPr>
                <w:rFonts w:eastAsia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A75C5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</w:rPr>
              <w:t>-</w:t>
            </w: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E581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</w:rPr>
              <w:t>-</w:t>
            </w: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3EA9" w14:textId="6F201F1D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0.16</w:t>
            </w:r>
            <w:r w:rsidR="005E097C">
              <w:rPr>
                <w:rFonts w:eastAsia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A718" w14:textId="50803AE2" w:rsidR="00A040A2" w:rsidRPr="00190AAF" w:rsidRDefault="00A040A2" w:rsidP="00AC6489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0.</w:t>
            </w:r>
            <w:r w:rsidR="00AC6489">
              <w:rPr>
                <w:rFonts w:eastAsia="Times New Roman"/>
                <w:color w:val="000000" w:themeColor="text1"/>
                <w:sz w:val="18"/>
                <w:szCs w:val="18"/>
              </w:rPr>
              <w:t>11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2B6C" w14:textId="070FBACC" w:rsidR="00A040A2" w:rsidRPr="00190AAF" w:rsidRDefault="00A040A2" w:rsidP="006D43C8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</w:rPr>
              <w:t>-</w:t>
            </w: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0.1</w:t>
            </w:r>
            <w:r w:rsidR="006D43C8">
              <w:rPr>
                <w:rFonts w:eastAsia="Times New Roman"/>
                <w:color w:val="000000" w:themeColor="text1"/>
                <w:sz w:val="18"/>
                <w:szCs w:val="18"/>
              </w:rPr>
              <w:t>9*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90B2" w14:textId="7940783C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0.12</w:t>
            </w:r>
            <w:r w:rsidR="005E097C">
              <w:rPr>
                <w:rFonts w:eastAsia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5DAEC" w14:textId="550658AE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0.17</w:t>
            </w:r>
            <w:r w:rsidR="006D43C8">
              <w:rPr>
                <w:rFonts w:eastAsia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7CE8" w14:textId="60E57945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0.10</w:t>
            </w:r>
            <w:r w:rsidR="005E097C">
              <w:rPr>
                <w:rFonts w:eastAsia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09CC9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8FF5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61AD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021E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EB54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B25C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</w:tr>
      <w:tr w:rsidR="00A040A2" w:rsidRPr="00CB7F0B" w14:paraId="4944BF74" w14:textId="77777777" w:rsidTr="005B2044">
        <w:trPr>
          <w:trHeight w:val="3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76A2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FLL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F21E7" w14:textId="5941161C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</w:rPr>
              <w:t>-</w:t>
            </w: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0.13</w:t>
            </w:r>
            <w:r w:rsidR="005E40D3">
              <w:rPr>
                <w:rFonts w:eastAsia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A143" w14:textId="06476545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</w:rPr>
              <w:t>-</w:t>
            </w: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0.14</w:t>
            </w:r>
            <w:r w:rsidR="005E40D3">
              <w:rPr>
                <w:rFonts w:eastAsia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7B67" w14:textId="76DA0C5F" w:rsidR="00A040A2" w:rsidRPr="00190AAF" w:rsidRDefault="00A040A2" w:rsidP="008433A2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0.</w:t>
            </w:r>
            <w:r w:rsidR="008433A2">
              <w:rPr>
                <w:rFonts w:eastAsia="Times New Roman"/>
                <w:color w:val="000000" w:themeColor="text1"/>
                <w:sz w:val="18"/>
                <w:szCs w:val="18"/>
              </w:rPr>
              <w:t>10*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0632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</w:rPr>
              <w:t>-</w:t>
            </w: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C7598" w14:textId="0BAFB785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0.12</w:t>
            </w:r>
            <w:r w:rsidR="005E097C">
              <w:rPr>
                <w:rFonts w:eastAsia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225B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</w:rPr>
              <w:t>-</w:t>
            </w: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eastAsia="Times New Roman"/>
                <w:color w:val="000000" w:themeColor="text1"/>
                <w:sz w:val="18"/>
                <w:szCs w:val="18"/>
              </w:rPr>
              <w:t>0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EA9A" w14:textId="37E41B3E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0.1</w:t>
            </w:r>
            <w:r>
              <w:rPr>
                <w:rFonts w:eastAsia="Times New Roman"/>
                <w:color w:val="000000" w:themeColor="text1"/>
                <w:sz w:val="18"/>
                <w:szCs w:val="18"/>
              </w:rPr>
              <w:t>1</w:t>
            </w:r>
            <w:r w:rsidR="005E097C">
              <w:rPr>
                <w:rFonts w:eastAsia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7055D" w14:textId="2C8B5B76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0.1</w:t>
            </w:r>
            <w:r>
              <w:rPr>
                <w:rFonts w:eastAsia="Times New Roman"/>
                <w:color w:val="000000" w:themeColor="text1"/>
                <w:sz w:val="18"/>
                <w:szCs w:val="18"/>
              </w:rPr>
              <w:t>5</w:t>
            </w:r>
            <w:r w:rsidR="005E097C">
              <w:rPr>
                <w:rFonts w:eastAsia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9E85" w14:textId="395182BE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</w:rPr>
              <w:t>-</w:t>
            </w: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0.10</w:t>
            </w:r>
            <w:r w:rsidR="005E097C">
              <w:rPr>
                <w:rFonts w:eastAsia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3713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</w:rPr>
              <w:t>-</w:t>
            </w: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096F6" w14:textId="5E6A2F45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0.12</w:t>
            </w:r>
            <w:r w:rsidR="005E097C">
              <w:rPr>
                <w:rFonts w:eastAsia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4B03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7E72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9269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6AC6C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82D4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</w:tr>
      <w:tr w:rsidR="00A040A2" w:rsidRPr="00CB7F0B" w14:paraId="2DCECD27" w14:textId="77777777" w:rsidTr="005B2044">
        <w:trPr>
          <w:trHeight w:val="3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A712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FLW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525A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</w:rPr>
              <w:t>-</w:t>
            </w: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276E" w14:textId="30FA1D6B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</w:rPr>
              <w:t>-</w:t>
            </w: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0.10</w:t>
            </w:r>
            <w:r w:rsidR="005E40D3">
              <w:rPr>
                <w:rFonts w:eastAsia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6D8B" w14:textId="3EFEB67C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</w:rPr>
              <w:t>-</w:t>
            </w:r>
            <w:r w:rsidR="008433A2">
              <w:rPr>
                <w:rFonts w:eastAsia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B4B62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</w:rPr>
              <w:t>-</w:t>
            </w: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7B8EE" w14:textId="0C394243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</w:rPr>
              <w:t>-</w:t>
            </w: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0.1</w:t>
            </w:r>
            <w:r>
              <w:rPr>
                <w:rFonts w:eastAsia="Times New Roman"/>
                <w:color w:val="000000" w:themeColor="text1"/>
                <w:sz w:val="18"/>
                <w:szCs w:val="18"/>
              </w:rPr>
              <w:t>1</w:t>
            </w:r>
            <w:r w:rsidR="005E097C">
              <w:rPr>
                <w:rFonts w:eastAsia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637F" w14:textId="34B16F58" w:rsidR="00A040A2" w:rsidRPr="00190AAF" w:rsidRDefault="00A040A2" w:rsidP="002F512B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</w:rPr>
              <w:t>-</w:t>
            </w: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0.0</w:t>
            </w:r>
            <w:r w:rsidR="002F512B">
              <w:rPr>
                <w:rFonts w:eastAsia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BBB4F" w14:textId="44F5E43A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</w:rPr>
              <w:t>-</w:t>
            </w: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0.10</w:t>
            </w:r>
            <w:r w:rsidR="005E097C">
              <w:rPr>
                <w:rFonts w:eastAsia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73B5" w14:textId="6F6FBBFA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0.11</w:t>
            </w:r>
            <w:r w:rsidR="005E097C">
              <w:rPr>
                <w:rFonts w:eastAsia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CC576" w14:textId="07119110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0.12</w:t>
            </w:r>
            <w:r w:rsidR="005E097C">
              <w:rPr>
                <w:rFonts w:eastAsia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307D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</w:rPr>
              <w:t>-</w:t>
            </w: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DF30" w14:textId="2AA456CA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0.14</w:t>
            </w:r>
            <w:r w:rsidR="005E097C">
              <w:rPr>
                <w:rFonts w:eastAsia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EFB9F" w14:textId="17C6C24E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0.11</w:t>
            </w:r>
            <w:r w:rsidR="005E097C">
              <w:rPr>
                <w:rFonts w:eastAsia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E2AB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FA723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F501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1AFB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</w:tr>
      <w:tr w:rsidR="00A040A2" w:rsidRPr="00CB7F0B" w14:paraId="39687A3C" w14:textId="77777777" w:rsidTr="005B2044">
        <w:trPr>
          <w:trHeight w:val="32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0CF5" w14:textId="11BF0455" w:rsidR="00A040A2" w:rsidRPr="00190AAF" w:rsidRDefault="00E8259E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</w:rPr>
              <w:t>PL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1142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</w:rPr>
              <w:t>-</w:t>
            </w: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1ED5C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E133" w14:textId="03B9F5E0" w:rsidR="00A040A2" w:rsidRPr="00190AAF" w:rsidRDefault="00A040A2" w:rsidP="00542B93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-0.0</w:t>
            </w:r>
            <w:r w:rsidR="00542B93">
              <w:rPr>
                <w:rFonts w:eastAsia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4841" w14:textId="48054AB8" w:rsidR="00A040A2" w:rsidRPr="00190AAF" w:rsidRDefault="00A040A2" w:rsidP="00325609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0.</w:t>
            </w:r>
            <w:r w:rsidR="00325609">
              <w:rPr>
                <w:rFonts w:eastAsia="Times New Roman"/>
                <w:color w:val="000000" w:themeColor="text1"/>
                <w:sz w:val="18"/>
                <w:szCs w:val="18"/>
              </w:rPr>
              <w:t>10*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C094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</w:rPr>
              <w:t>-</w:t>
            </w: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BB4DF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6B74F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</w:rPr>
              <w:t>-</w:t>
            </w: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4BE8" w14:textId="28416295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</w:rPr>
              <w:t>-</w:t>
            </w: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eastAsia="Times New Roman"/>
                <w:color w:val="000000" w:themeColor="text1"/>
                <w:sz w:val="18"/>
                <w:szCs w:val="18"/>
              </w:rPr>
              <w:t>10</w:t>
            </w:r>
            <w:r w:rsidR="005E097C">
              <w:rPr>
                <w:rFonts w:eastAsia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3E704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</w:rPr>
              <w:t>-</w:t>
            </w: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22EDD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</w:rPr>
              <w:t>-</w:t>
            </w: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A6C9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</w:rPr>
              <w:t>-</w:t>
            </w: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71FF8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</w:rPr>
              <w:t>-</w:t>
            </w: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0.0</w:t>
            </w:r>
            <w:r>
              <w:rPr>
                <w:rFonts w:eastAsia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25AB7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</w:rPr>
              <w:t>-</w:t>
            </w: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EE5B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E4AA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30BCD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</w:tr>
      <w:tr w:rsidR="00A040A2" w:rsidRPr="00CB7F0B" w14:paraId="0A78BD53" w14:textId="77777777" w:rsidTr="005B2044">
        <w:trPr>
          <w:trHeight w:val="348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62390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SHD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4E5C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13C9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</w:rPr>
              <w:t>-</w:t>
            </w: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0.0</w:t>
            </w:r>
            <w:r>
              <w:rPr>
                <w:rFonts w:eastAsia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E33A" w14:textId="101A3BE3" w:rsidR="00A040A2" w:rsidRPr="00190AAF" w:rsidRDefault="00A040A2" w:rsidP="00542B93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0.</w:t>
            </w:r>
            <w:r w:rsidR="00542B93">
              <w:rPr>
                <w:rFonts w:eastAsia="Times New Roman"/>
                <w:color w:val="000000" w:themeColor="text1"/>
                <w:sz w:val="18"/>
                <w:szCs w:val="18"/>
              </w:rPr>
              <w:t>1</w:t>
            </w: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1</w:t>
            </w:r>
            <w:r w:rsidR="00542B93">
              <w:rPr>
                <w:rFonts w:eastAsia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26C6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</w:rPr>
              <w:t>-</w:t>
            </w: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0.0</w:t>
            </w:r>
            <w:r>
              <w:rPr>
                <w:rFonts w:eastAsia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59B0" w14:textId="08E31F6D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0.10</w:t>
            </w:r>
            <w:r w:rsidR="005E097C">
              <w:rPr>
                <w:rFonts w:eastAsia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9407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</w:rPr>
              <w:t>-0.0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B70E9" w14:textId="2A976277" w:rsidR="00A040A2" w:rsidRPr="00190AAF" w:rsidRDefault="00A040A2" w:rsidP="002F512B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0.0</w:t>
            </w:r>
            <w:r w:rsidR="002F512B">
              <w:rPr>
                <w:rFonts w:eastAsia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78678" w14:textId="107BAC45" w:rsidR="00A040A2" w:rsidRPr="00190AAF" w:rsidRDefault="00A040A2" w:rsidP="009E3DCD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</w:rPr>
              <w:t>-</w:t>
            </w: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0.</w:t>
            </w:r>
            <w:r w:rsidR="009E3DCD">
              <w:rPr>
                <w:rFonts w:eastAsia="Times New Roman"/>
                <w:color w:val="000000" w:themeColor="text1"/>
                <w:sz w:val="18"/>
                <w:szCs w:val="18"/>
              </w:rPr>
              <w:t>10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E6BC1" w14:textId="47F6C4B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0.11</w:t>
            </w:r>
            <w:r w:rsidR="005E097C">
              <w:rPr>
                <w:rFonts w:eastAsia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B3DD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FC93" w14:textId="7DA24C5C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0.12</w:t>
            </w:r>
            <w:r w:rsidR="005E097C">
              <w:rPr>
                <w:rFonts w:eastAsia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84B1" w14:textId="5658627A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0.10</w:t>
            </w:r>
            <w:r w:rsidR="005E097C">
              <w:rPr>
                <w:rFonts w:eastAsia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56CB8" w14:textId="3F18F7F6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0.1</w:t>
            </w:r>
            <w:r>
              <w:rPr>
                <w:rFonts w:eastAsia="Times New Roman"/>
                <w:color w:val="000000" w:themeColor="text1"/>
                <w:sz w:val="18"/>
                <w:szCs w:val="18"/>
              </w:rPr>
              <w:t>6</w:t>
            </w:r>
            <w:r w:rsidR="005E097C">
              <w:rPr>
                <w:rFonts w:eastAsia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9068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sz w:val="18"/>
                <w:szCs w:val="18"/>
              </w:rPr>
              <w:t>-</w:t>
            </w: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BD26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D2CB3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</w:tr>
      <w:tr w:rsidR="00A040A2" w:rsidRPr="00CB7F0B" w14:paraId="1B1754F1" w14:textId="77777777" w:rsidTr="005B2044">
        <w:trPr>
          <w:trHeight w:val="320"/>
        </w:trPr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3DB03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AWL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5F555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-0.00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17F4A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D29AE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4ABFE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-0.0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6D018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9F19F" w14:textId="3DE88BDD" w:rsidR="00A040A2" w:rsidRPr="00190AAF" w:rsidRDefault="00A040A2" w:rsidP="004814C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0.0</w:t>
            </w:r>
            <w:r w:rsidR="004814C4">
              <w:rPr>
                <w:rFonts w:eastAsia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756D9" w14:textId="4DEB2B3C" w:rsidR="00A040A2" w:rsidRPr="00190AAF" w:rsidRDefault="00A040A2" w:rsidP="004814C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0.0</w:t>
            </w:r>
            <w:r w:rsidR="004814C4">
              <w:rPr>
                <w:rFonts w:eastAsia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BA6DE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D3291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9CD0D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-0.0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C5D89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D4D99" w14:textId="35E07D60" w:rsidR="00A040A2" w:rsidRPr="00190AAF" w:rsidRDefault="00A040A2" w:rsidP="001E18F6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0.0</w:t>
            </w:r>
            <w:r w:rsidR="001E18F6">
              <w:rPr>
                <w:rFonts w:eastAsia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6D7F4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75860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0.0</w:t>
            </w:r>
            <w:r>
              <w:rPr>
                <w:rFonts w:eastAsia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61F36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-0.0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82744" w14:textId="77777777" w:rsidR="00A040A2" w:rsidRPr="00190AAF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90AAF">
              <w:rPr>
                <w:rFonts w:eastAsia="Times New Roman"/>
                <w:color w:val="000000" w:themeColor="text1"/>
                <w:sz w:val="18"/>
                <w:szCs w:val="18"/>
              </w:rPr>
              <w:t>1</w:t>
            </w:r>
          </w:p>
        </w:tc>
      </w:tr>
    </w:tbl>
    <w:p w14:paraId="311ED2D9" w14:textId="3C080DE0" w:rsidR="00CE00D9" w:rsidRPr="00300E0C" w:rsidRDefault="005B2044" w:rsidP="00926995">
      <w:pPr>
        <w:jc w:val="both"/>
        <w:rPr>
          <w:rFonts w:eastAsiaTheme="minorEastAsia"/>
        </w:rPr>
      </w:pPr>
      <w:r w:rsidRPr="00060800">
        <w:rPr>
          <w:rFonts w:eastAsiaTheme="minorEastAsia"/>
        </w:rPr>
        <w:t>DTH, day</w:t>
      </w:r>
      <w:r>
        <w:rPr>
          <w:rFonts w:eastAsiaTheme="minorEastAsia"/>
        </w:rPr>
        <w:t>s</w:t>
      </w:r>
      <w:r w:rsidRPr="00060800">
        <w:rPr>
          <w:rFonts w:eastAsiaTheme="minorEastAsia"/>
        </w:rPr>
        <w:t xml:space="preserve"> to heading; </w:t>
      </w:r>
      <w:r w:rsidRPr="00060800">
        <w:t>DTM, day</w:t>
      </w:r>
      <w:r>
        <w:t>s</w:t>
      </w:r>
      <w:r w:rsidRPr="00060800">
        <w:t xml:space="preserve"> to maturity; DHTM, duration of heading-to-matur</w:t>
      </w:r>
      <w:r>
        <w:t>ity; PH, plant height (cm); GY</w:t>
      </w:r>
      <w:r w:rsidRPr="00060800">
        <w:t>, grain yield (kg/m</w:t>
      </w:r>
      <w:r w:rsidRPr="00060800">
        <w:rPr>
          <w:vertAlign w:val="superscript"/>
        </w:rPr>
        <w:t>2</w:t>
      </w:r>
      <w:r w:rsidRPr="00060800">
        <w:t xml:space="preserve">); TKW, thousand kernel weight (g); SEL, seed length (mm); SEW, seed width (mm); </w:t>
      </w:r>
      <w:r>
        <w:t>S</w:t>
      </w:r>
      <w:r w:rsidRPr="00060800">
        <w:t xml:space="preserve">N, </w:t>
      </w:r>
      <w:r>
        <w:t xml:space="preserve">seed </w:t>
      </w:r>
      <w:r w:rsidRPr="00060800">
        <w:t xml:space="preserve">number per spike (number); SPL, spike length (cm); SPW, spike weight (g); FLL, flag leaf length (cm); FLW, flag leaf width (mm); </w:t>
      </w:r>
      <w:r>
        <w:t>PL</w:t>
      </w:r>
      <w:r w:rsidRPr="00060800">
        <w:t xml:space="preserve">, </w:t>
      </w:r>
      <w:r w:rsidRPr="00D608C8">
        <w:t>peduncle length</w:t>
      </w:r>
      <w:r w:rsidRPr="00060800">
        <w:t xml:space="preserve"> (cm); SHD, shoot diameter (mm) and AWL, awn length (cm)</w:t>
      </w:r>
      <w:r w:rsidR="00B3125A">
        <w:t>.</w:t>
      </w:r>
      <w:r w:rsidR="00202E12" w:rsidRPr="00FC35F7">
        <w:rPr>
          <w:rFonts w:asciiTheme="majorBidi" w:hAnsiTheme="majorBidi" w:cstheme="majorBidi"/>
          <w:vertAlign w:val="superscript"/>
          <w:lang w:bidi="fa-IR"/>
        </w:rPr>
        <w:t xml:space="preserve"> </w:t>
      </w:r>
      <w:r w:rsidR="00B96C92" w:rsidRPr="00FC35F7">
        <w:rPr>
          <w:rFonts w:asciiTheme="majorBidi" w:hAnsiTheme="majorBidi" w:cstheme="majorBidi"/>
          <w:vertAlign w:val="superscript"/>
          <w:lang w:bidi="fa-IR"/>
        </w:rPr>
        <w:t>*</w:t>
      </w:r>
      <w:r w:rsidR="00B96C92">
        <w:rPr>
          <w:rFonts w:asciiTheme="majorBidi" w:hAnsiTheme="majorBidi" w:cstheme="majorBidi"/>
          <w:lang w:bidi="fa-IR"/>
        </w:rPr>
        <w:t xml:space="preserve"> P </w:t>
      </w:r>
      <m:oMath>
        <m:r>
          <w:rPr>
            <w:rFonts w:ascii="Cambria Math" w:hAnsi="Cambria Math" w:cstheme="majorBidi"/>
            <w:lang w:bidi="fa-IR"/>
          </w:rPr>
          <m:t>&lt;</m:t>
        </m:r>
      </m:oMath>
      <w:r w:rsidR="00B96C92">
        <w:rPr>
          <w:rFonts w:asciiTheme="majorBidi" w:hAnsiTheme="majorBidi" w:cstheme="majorBidi"/>
          <w:lang w:bidi="fa-IR"/>
        </w:rPr>
        <w:t xml:space="preserve"> 0.05 and</w:t>
      </w:r>
      <w:r w:rsidR="00B96C92" w:rsidRPr="00FC35F7">
        <w:rPr>
          <w:rFonts w:asciiTheme="majorBidi" w:hAnsiTheme="majorBidi" w:cstheme="majorBidi"/>
          <w:lang w:bidi="fa-IR"/>
        </w:rPr>
        <w:t xml:space="preserve"> </w:t>
      </w:r>
      <w:r w:rsidR="00B96C92" w:rsidRPr="00FC35F7">
        <w:rPr>
          <w:rFonts w:asciiTheme="majorBidi" w:hAnsiTheme="majorBidi" w:cstheme="majorBidi"/>
          <w:vertAlign w:val="superscript"/>
          <w:lang w:bidi="fa-IR"/>
        </w:rPr>
        <w:t>**</w:t>
      </w:r>
      <w:r w:rsidR="00B96C92" w:rsidRPr="00FC35F7">
        <w:rPr>
          <w:rFonts w:asciiTheme="majorBidi" w:hAnsiTheme="majorBidi" w:cstheme="majorBidi"/>
          <w:lang w:bidi="fa-IR"/>
        </w:rPr>
        <w:t xml:space="preserve"> P </w:t>
      </w:r>
      <m:oMath>
        <m:r>
          <w:rPr>
            <w:rFonts w:ascii="Cambria Math" w:hAnsi="Cambria Math" w:cstheme="majorBidi"/>
            <w:lang w:bidi="fa-IR"/>
          </w:rPr>
          <m:t>&lt;</m:t>
        </m:r>
      </m:oMath>
      <w:r w:rsidR="00B96C92">
        <w:rPr>
          <w:rFonts w:asciiTheme="majorBidi" w:hAnsiTheme="majorBidi" w:cstheme="majorBidi"/>
          <w:lang w:bidi="fa-IR"/>
        </w:rPr>
        <w:t xml:space="preserve"> </w:t>
      </w:r>
      <w:r w:rsidR="00B96C92" w:rsidRPr="00FC35F7">
        <w:rPr>
          <w:rFonts w:asciiTheme="majorBidi" w:hAnsiTheme="majorBidi" w:cstheme="majorBidi"/>
          <w:lang w:bidi="fa-IR"/>
        </w:rPr>
        <w:t>0.01.</w:t>
      </w:r>
    </w:p>
    <w:p w14:paraId="7F60EAEA" w14:textId="5CD78E78" w:rsidR="008B5EA4" w:rsidRDefault="008B5EA4" w:rsidP="00202E12">
      <w:r>
        <w:br w:type="page"/>
      </w:r>
    </w:p>
    <w:p w14:paraId="18D51322" w14:textId="5F96FBD8" w:rsidR="00332259" w:rsidRPr="008B1557" w:rsidRDefault="00067D73" w:rsidP="00F91B38">
      <w:pPr>
        <w:jc w:val="both"/>
        <w:rPr>
          <w:rFonts w:asciiTheme="majorBidi" w:hAnsiTheme="majorBidi" w:cstheme="majorBidi"/>
          <w:lang w:bidi="fa-IR"/>
        </w:rPr>
      </w:pPr>
      <w:r w:rsidRPr="008B1557">
        <w:rPr>
          <w:rFonts w:asciiTheme="majorBidi" w:hAnsiTheme="majorBidi" w:cstheme="majorBidi"/>
          <w:lang w:bidi="fa-IR"/>
        </w:rPr>
        <w:lastRenderedPageBreak/>
        <w:t>Table S</w:t>
      </w:r>
      <w:r w:rsidR="002B154D">
        <w:rPr>
          <w:rFonts w:asciiTheme="majorBidi" w:hAnsiTheme="majorBidi" w:cstheme="majorBidi"/>
          <w:lang w:bidi="fa-IR"/>
        </w:rPr>
        <w:t>10</w:t>
      </w:r>
      <w:r w:rsidR="005D746A">
        <w:rPr>
          <w:rFonts w:asciiTheme="majorBidi" w:hAnsiTheme="majorBidi" w:cstheme="majorBidi"/>
          <w:lang w:bidi="fa-IR"/>
        </w:rPr>
        <w:t>.</w:t>
      </w:r>
      <w:r w:rsidR="009F0E5C" w:rsidRPr="008B1557">
        <w:rPr>
          <w:rFonts w:asciiTheme="majorBidi" w:hAnsiTheme="majorBidi" w:cstheme="majorBidi"/>
          <w:lang w:bidi="fa-IR"/>
        </w:rPr>
        <w:t xml:space="preserve"> </w:t>
      </w:r>
      <w:r w:rsidR="002D3394" w:rsidRPr="008B1557">
        <w:rPr>
          <w:rFonts w:asciiTheme="majorBidi" w:hAnsiTheme="majorBidi" w:cstheme="majorBidi"/>
          <w:lang w:bidi="fa-IR"/>
        </w:rPr>
        <w:t xml:space="preserve">Pearson correlation coefficients for 16 agronomic traits </w:t>
      </w:r>
      <w:r w:rsidR="00F91B38">
        <w:rPr>
          <w:rFonts w:asciiTheme="majorBidi" w:hAnsiTheme="majorBidi" w:cstheme="majorBidi"/>
        </w:rPr>
        <w:t xml:space="preserve">in </w:t>
      </w:r>
      <w:r w:rsidR="000A53FB">
        <w:rPr>
          <w:rFonts w:asciiTheme="majorBidi" w:hAnsiTheme="majorBidi" w:cstheme="majorBidi"/>
        </w:rPr>
        <w:t>the</w:t>
      </w:r>
      <w:bookmarkStart w:id="0" w:name="_GoBack"/>
      <w:bookmarkEnd w:id="0"/>
      <w:r w:rsidR="00F91B38">
        <w:rPr>
          <w:rFonts w:asciiTheme="majorBidi" w:hAnsiTheme="majorBidi" w:cstheme="majorBidi"/>
        </w:rPr>
        <w:t xml:space="preserve"> association panel including</w:t>
      </w:r>
      <w:r w:rsidR="002D3394" w:rsidRPr="008B1557">
        <w:rPr>
          <w:rFonts w:asciiTheme="majorBidi" w:hAnsiTheme="majorBidi" w:cstheme="majorBidi"/>
          <w:lang w:bidi="fa-IR"/>
        </w:rPr>
        <w:t xml:space="preserve"> 286 Iran bread wheat accessions under </w:t>
      </w:r>
      <w:r w:rsidR="00BB56F6" w:rsidRPr="008B1557">
        <w:rPr>
          <w:rFonts w:asciiTheme="majorBidi" w:hAnsiTheme="majorBidi" w:cstheme="majorBidi"/>
          <w:lang w:bidi="fa-IR"/>
        </w:rPr>
        <w:t>well-watered</w:t>
      </w:r>
      <w:r w:rsidR="002D3394" w:rsidRPr="008B1557">
        <w:rPr>
          <w:rFonts w:asciiTheme="majorBidi" w:hAnsiTheme="majorBidi" w:cstheme="majorBidi"/>
          <w:lang w:bidi="fa-IR"/>
        </w:rPr>
        <w:t xml:space="preserve"> </w:t>
      </w:r>
      <w:r w:rsidR="00B8711C">
        <w:rPr>
          <w:rFonts w:asciiTheme="majorBidi" w:hAnsiTheme="majorBidi" w:cstheme="majorBidi"/>
          <w:lang w:bidi="fa-IR"/>
        </w:rPr>
        <w:t xml:space="preserve">(WW) </w:t>
      </w:r>
      <w:r w:rsidR="002D3394" w:rsidRPr="008B1557">
        <w:rPr>
          <w:rFonts w:asciiTheme="majorBidi" w:hAnsiTheme="majorBidi" w:cstheme="majorBidi"/>
          <w:lang w:bidi="fa-IR"/>
        </w:rPr>
        <w:t>condition</w:t>
      </w:r>
      <w:r w:rsidR="00477ECD">
        <w:rPr>
          <w:rFonts w:asciiTheme="majorBidi" w:hAnsiTheme="majorBidi" w:cstheme="majorBidi"/>
          <w:lang w:bidi="fa-IR"/>
        </w:rPr>
        <w:t>s</w:t>
      </w:r>
      <w:r w:rsidR="002D3394" w:rsidRPr="008B1557">
        <w:rPr>
          <w:rFonts w:asciiTheme="majorBidi" w:hAnsiTheme="majorBidi" w:cstheme="majorBidi"/>
          <w:lang w:bidi="fa-IR"/>
        </w:rPr>
        <w:t xml:space="preserve"> in semi-arid </w:t>
      </w:r>
      <w:r w:rsidR="00E518B5">
        <w:rPr>
          <w:rFonts w:asciiTheme="majorBidi" w:hAnsiTheme="majorBidi" w:cstheme="majorBidi"/>
        </w:rPr>
        <w:t>environments, Iran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05"/>
        <w:gridCol w:w="784"/>
        <w:gridCol w:w="771"/>
        <w:gridCol w:w="805"/>
        <w:gridCol w:w="771"/>
        <w:gridCol w:w="771"/>
        <w:gridCol w:w="771"/>
        <w:gridCol w:w="771"/>
        <w:gridCol w:w="771"/>
        <w:gridCol w:w="711"/>
        <w:gridCol w:w="762"/>
        <w:gridCol w:w="771"/>
        <w:gridCol w:w="711"/>
        <w:gridCol w:w="711"/>
        <w:gridCol w:w="752"/>
        <w:gridCol w:w="850"/>
        <w:gridCol w:w="672"/>
      </w:tblGrid>
      <w:tr w:rsidR="00A040A2" w:rsidRPr="008B1557" w14:paraId="3608BA11" w14:textId="77777777" w:rsidTr="005B2044">
        <w:trPr>
          <w:trHeight w:val="320"/>
        </w:trPr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C6BBD" w14:textId="77777777" w:rsidR="00A040A2" w:rsidRPr="001E1500" w:rsidRDefault="00A040A2" w:rsidP="00AA2394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1E1500">
              <w:rPr>
                <w:rFonts w:eastAsia="Times New Roman"/>
                <w:color w:val="000000" w:themeColor="text1"/>
                <w:sz w:val="20"/>
                <w:szCs w:val="20"/>
              </w:rPr>
              <w:t>Trait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E16E3" w14:textId="77777777" w:rsidR="00A040A2" w:rsidRPr="001E1500" w:rsidRDefault="00A040A2" w:rsidP="00AA2394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1E1500">
              <w:rPr>
                <w:rFonts w:eastAsia="Times New Roman"/>
                <w:color w:val="000000" w:themeColor="text1"/>
                <w:sz w:val="20"/>
                <w:szCs w:val="20"/>
              </w:rPr>
              <w:t>DTH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0EB84" w14:textId="77777777" w:rsidR="00A040A2" w:rsidRPr="001E1500" w:rsidRDefault="00A040A2" w:rsidP="00AA2394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1E1500">
              <w:rPr>
                <w:rFonts w:eastAsia="Times New Roman"/>
                <w:color w:val="000000" w:themeColor="text1"/>
                <w:sz w:val="20"/>
                <w:szCs w:val="20"/>
              </w:rPr>
              <w:t>DTM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7F3C1" w14:textId="77777777" w:rsidR="00A040A2" w:rsidRPr="001E1500" w:rsidRDefault="00A040A2" w:rsidP="00AA2394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1E1500">
              <w:rPr>
                <w:rFonts w:eastAsia="Times New Roman"/>
                <w:color w:val="000000" w:themeColor="text1"/>
                <w:sz w:val="20"/>
                <w:szCs w:val="20"/>
              </w:rPr>
              <w:t>DHTM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F13EC" w14:textId="77777777" w:rsidR="00A040A2" w:rsidRPr="001E1500" w:rsidRDefault="00A040A2" w:rsidP="00AA2394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1E1500">
              <w:rPr>
                <w:rFonts w:eastAsia="Times New Roman"/>
                <w:color w:val="000000" w:themeColor="text1"/>
                <w:sz w:val="20"/>
                <w:szCs w:val="20"/>
              </w:rPr>
              <w:t>PH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C1249" w14:textId="01801001" w:rsidR="00A040A2" w:rsidRPr="008B1557" w:rsidRDefault="005B2044" w:rsidP="00AA2394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GY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65449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8B1557">
              <w:rPr>
                <w:rFonts w:eastAsia="Times New Roman"/>
                <w:color w:val="000000" w:themeColor="text1"/>
                <w:sz w:val="20"/>
                <w:szCs w:val="20"/>
              </w:rPr>
              <w:t>TKW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C3F39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8B1557">
              <w:rPr>
                <w:rFonts w:eastAsia="Times New Roman"/>
                <w:color w:val="000000" w:themeColor="text1"/>
                <w:sz w:val="20"/>
                <w:szCs w:val="20"/>
              </w:rPr>
              <w:t>SEL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24B37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8B1557">
              <w:rPr>
                <w:rFonts w:eastAsia="Times New Roman"/>
                <w:color w:val="000000" w:themeColor="text1"/>
                <w:sz w:val="20"/>
                <w:szCs w:val="20"/>
              </w:rPr>
              <w:t>SEW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C7131" w14:textId="05119D61" w:rsidR="00A040A2" w:rsidRPr="008B1557" w:rsidRDefault="005B2044" w:rsidP="00AA2394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SN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F5A83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8B1557">
              <w:rPr>
                <w:rFonts w:eastAsia="Times New Roman"/>
                <w:color w:val="000000" w:themeColor="text1"/>
                <w:sz w:val="20"/>
                <w:szCs w:val="20"/>
              </w:rPr>
              <w:t>SPL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03B25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8B1557">
              <w:rPr>
                <w:rFonts w:eastAsia="Times New Roman"/>
                <w:color w:val="000000" w:themeColor="text1"/>
                <w:sz w:val="20"/>
                <w:szCs w:val="20"/>
              </w:rPr>
              <w:t>SPW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9AF1E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8B1557">
              <w:rPr>
                <w:rFonts w:eastAsia="Times New Roman"/>
                <w:color w:val="000000" w:themeColor="text1"/>
                <w:sz w:val="20"/>
                <w:szCs w:val="20"/>
              </w:rPr>
              <w:t>FLL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FDFFA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8B1557">
              <w:rPr>
                <w:rFonts w:eastAsia="Times New Roman"/>
                <w:color w:val="000000" w:themeColor="text1"/>
                <w:sz w:val="20"/>
                <w:szCs w:val="20"/>
              </w:rPr>
              <w:t>FLW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037A3" w14:textId="1B3CCB7A" w:rsidR="00A040A2" w:rsidRPr="008B1557" w:rsidRDefault="005B2044" w:rsidP="00AA2394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PL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33C6F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8B1557">
              <w:rPr>
                <w:rFonts w:eastAsia="Times New Roman"/>
                <w:color w:val="000000" w:themeColor="text1"/>
                <w:sz w:val="20"/>
                <w:szCs w:val="20"/>
              </w:rPr>
              <w:t>SHD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24E76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8B1557">
              <w:rPr>
                <w:rFonts w:eastAsia="Times New Roman"/>
                <w:color w:val="000000" w:themeColor="text1"/>
                <w:sz w:val="20"/>
                <w:szCs w:val="20"/>
              </w:rPr>
              <w:t>AWL</w:t>
            </w:r>
          </w:p>
        </w:tc>
      </w:tr>
      <w:tr w:rsidR="00A040A2" w:rsidRPr="008B1557" w14:paraId="16AE716F" w14:textId="77777777" w:rsidTr="005B2044">
        <w:trPr>
          <w:trHeight w:val="320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F6AB" w14:textId="77777777" w:rsidR="00A040A2" w:rsidRPr="001E1500" w:rsidRDefault="00A040A2" w:rsidP="00AA2394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1E1500">
              <w:rPr>
                <w:rFonts w:eastAsia="Times New Roman"/>
                <w:color w:val="000000" w:themeColor="text1"/>
                <w:sz w:val="20"/>
                <w:szCs w:val="20"/>
              </w:rPr>
              <w:t>DTH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C574" w14:textId="77777777" w:rsidR="00A040A2" w:rsidRPr="001E1500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E1500">
              <w:rPr>
                <w:rFonts w:eastAsia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0C9FC" w14:textId="77777777" w:rsidR="00A040A2" w:rsidRPr="001E1500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9007" w14:textId="77777777" w:rsidR="00A040A2" w:rsidRPr="001E1500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4152" w14:textId="77777777" w:rsidR="00A040A2" w:rsidRPr="001E1500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CC63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FDDA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9932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D686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B7D6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4875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A7CA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D0D2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B2FF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CF01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48A2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3E93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</w:tr>
      <w:tr w:rsidR="00A040A2" w:rsidRPr="008B1557" w14:paraId="0883EC61" w14:textId="77777777" w:rsidTr="005B2044">
        <w:trPr>
          <w:trHeight w:val="320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75AF" w14:textId="77777777" w:rsidR="00A040A2" w:rsidRPr="001E1500" w:rsidRDefault="00A040A2" w:rsidP="00AA2394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1E1500">
              <w:rPr>
                <w:rFonts w:eastAsia="Times New Roman"/>
                <w:color w:val="000000" w:themeColor="text1"/>
                <w:sz w:val="20"/>
                <w:szCs w:val="20"/>
              </w:rPr>
              <w:t>DTM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838E" w14:textId="08088956" w:rsidR="00A040A2" w:rsidRPr="001E1500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E1500">
              <w:rPr>
                <w:rFonts w:eastAsia="Times New Roman"/>
                <w:color w:val="000000" w:themeColor="text1"/>
                <w:sz w:val="18"/>
                <w:szCs w:val="18"/>
              </w:rPr>
              <w:t>0.37</w:t>
            </w:r>
            <w:r w:rsidR="00A137C4" w:rsidRPr="001E1500">
              <w:rPr>
                <w:rFonts w:eastAsia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B547" w14:textId="77777777" w:rsidR="00A040A2" w:rsidRPr="001E1500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E1500">
              <w:rPr>
                <w:rFonts w:eastAsia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F44B4" w14:textId="77777777" w:rsidR="00A040A2" w:rsidRPr="001E1500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740C" w14:textId="77777777" w:rsidR="00A040A2" w:rsidRPr="001E1500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D536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6530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C3D7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1468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E92A7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E556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6F7D2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1C7E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7C225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045E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47ED1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C448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</w:tr>
      <w:tr w:rsidR="00A040A2" w:rsidRPr="008B1557" w14:paraId="6A60194C" w14:textId="77777777" w:rsidTr="005B2044">
        <w:trPr>
          <w:trHeight w:val="320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0022" w14:textId="77777777" w:rsidR="00A040A2" w:rsidRPr="001E1500" w:rsidRDefault="00A040A2" w:rsidP="00AA2394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1E1500">
              <w:rPr>
                <w:rFonts w:eastAsia="Times New Roman"/>
                <w:color w:val="000000" w:themeColor="text1"/>
                <w:sz w:val="20"/>
                <w:szCs w:val="20"/>
              </w:rPr>
              <w:t>DHTM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E95A" w14:textId="3D22EA28" w:rsidR="00A040A2" w:rsidRPr="001E1500" w:rsidRDefault="00C823DF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E1500">
              <w:rPr>
                <w:rFonts w:eastAsia="Times New Roman"/>
                <w:color w:val="000000" w:themeColor="text1"/>
                <w:sz w:val="18"/>
                <w:szCs w:val="18"/>
              </w:rPr>
              <w:t>-</w:t>
            </w:r>
            <w:r w:rsidR="00A00582" w:rsidRPr="001E1500">
              <w:rPr>
                <w:rFonts w:eastAsia="Times New Roman"/>
                <w:color w:val="000000" w:themeColor="text1"/>
                <w:sz w:val="18"/>
                <w:szCs w:val="18"/>
              </w:rPr>
              <w:t>0.71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1E2BB" w14:textId="4D108671" w:rsidR="00A040A2" w:rsidRPr="001E1500" w:rsidRDefault="00A040A2" w:rsidP="00A00582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E1500">
              <w:rPr>
                <w:rFonts w:eastAsia="Times New Roman"/>
                <w:color w:val="000000" w:themeColor="text1"/>
                <w:sz w:val="18"/>
                <w:szCs w:val="18"/>
              </w:rPr>
              <w:t>0.</w:t>
            </w:r>
            <w:r w:rsidR="00A00582" w:rsidRPr="001E1500">
              <w:rPr>
                <w:rFonts w:eastAsia="Times New Roman"/>
                <w:color w:val="000000" w:themeColor="text1"/>
                <w:sz w:val="18"/>
                <w:szCs w:val="18"/>
              </w:rPr>
              <w:t>48</w:t>
            </w:r>
            <w:r w:rsidR="00D94DB8" w:rsidRPr="001E1500">
              <w:rPr>
                <w:rFonts w:eastAsia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1340" w14:textId="77777777" w:rsidR="00A040A2" w:rsidRPr="001E1500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E1500">
              <w:rPr>
                <w:rFonts w:eastAsia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346B6" w14:textId="77777777" w:rsidR="00A040A2" w:rsidRPr="001E1500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5A08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BB4C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3D01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D4CDE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C400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E2EA9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CA36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31AA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1B80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E80D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1F997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D88B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</w:tr>
      <w:tr w:rsidR="00A040A2" w:rsidRPr="008B1557" w14:paraId="7211B6A2" w14:textId="77777777" w:rsidTr="005B2044">
        <w:trPr>
          <w:trHeight w:val="320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596C" w14:textId="77777777" w:rsidR="00A040A2" w:rsidRPr="001E1500" w:rsidRDefault="00A040A2" w:rsidP="00AA2394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1E1500">
              <w:rPr>
                <w:rFonts w:eastAsia="Times New Roman"/>
                <w:color w:val="000000" w:themeColor="text1"/>
                <w:sz w:val="20"/>
                <w:szCs w:val="20"/>
              </w:rPr>
              <w:t>PH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E2B6C" w14:textId="16B99BC8" w:rsidR="00A040A2" w:rsidRPr="001E1500" w:rsidRDefault="00A040A2" w:rsidP="00A00582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E1500">
              <w:rPr>
                <w:rFonts w:eastAsia="Times New Roman"/>
                <w:color w:val="000000" w:themeColor="text1"/>
                <w:sz w:val="18"/>
                <w:szCs w:val="18"/>
              </w:rPr>
              <w:t>0.</w:t>
            </w:r>
            <w:r w:rsidR="00A00582" w:rsidRPr="001E1500">
              <w:rPr>
                <w:rFonts w:eastAsia="Times New Roman"/>
                <w:color w:val="000000" w:themeColor="text1"/>
                <w:sz w:val="18"/>
                <w:szCs w:val="18"/>
              </w:rPr>
              <w:t>65</w:t>
            </w:r>
            <w:r w:rsidR="00A137C4" w:rsidRPr="001E1500">
              <w:rPr>
                <w:rFonts w:eastAsia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A7FF" w14:textId="6C72AC41" w:rsidR="00A040A2" w:rsidRPr="001E1500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E1500">
              <w:rPr>
                <w:rFonts w:eastAsia="Times New Roman"/>
                <w:color w:val="000000" w:themeColor="text1"/>
                <w:sz w:val="18"/>
                <w:szCs w:val="18"/>
              </w:rPr>
              <w:t>0.26</w:t>
            </w:r>
            <w:r w:rsidR="00AA2394" w:rsidRPr="001E1500">
              <w:rPr>
                <w:rFonts w:eastAsia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DD2B4" w14:textId="5612B8B1" w:rsidR="00A040A2" w:rsidRPr="001E1500" w:rsidRDefault="00A040A2" w:rsidP="00A00582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E1500">
              <w:rPr>
                <w:rFonts w:eastAsia="Times New Roman"/>
                <w:color w:val="000000" w:themeColor="text1"/>
                <w:sz w:val="18"/>
                <w:szCs w:val="18"/>
              </w:rPr>
              <w:t>-0.</w:t>
            </w:r>
            <w:r w:rsidR="00A00582" w:rsidRPr="001E1500">
              <w:rPr>
                <w:rFonts w:eastAsia="Times New Roman"/>
                <w:color w:val="000000" w:themeColor="text1"/>
                <w:sz w:val="18"/>
                <w:szCs w:val="18"/>
              </w:rPr>
              <w:t>4</w:t>
            </w:r>
            <w:r w:rsidRPr="001E1500">
              <w:rPr>
                <w:rFonts w:eastAsia="Times New Roman"/>
                <w:color w:val="000000" w:themeColor="text1"/>
                <w:sz w:val="18"/>
                <w:szCs w:val="18"/>
              </w:rPr>
              <w:t>5</w:t>
            </w:r>
            <w:r w:rsidR="00A00582" w:rsidRPr="001E1500">
              <w:rPr>
                <w:rFonts w:eastAsia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920FA" w14:textId="77777777" w:rsidR="00A040A2" w:rsidRPr="001E1500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E1500">
              <w:rPr>
                <w:rFonts w:eastAsia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2EBA3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6BDBC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8FF8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4D92F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D3D7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7AAEF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565C5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1354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5269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5844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D058B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5AFE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</w:tr>
      <w:tr w:rsidR="00A040A2" w:rsidRPr="008B1557" w14:paraId="41694369" w14:textId="77777777" w:rsidTr="005B2044">
        <w:trPr>
          <w:trHeight w:val="320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8686D" w14:textId="2306AC3E" w:rsidR="00A040A2" w:rsidRPr="001E1500" w:rsidRDefault="00A040A2" w:rsidP="00E8259E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1E1500">
              <w:rPr>
                <w:rFonts w:eastAsia="Times New Roman"/>
                <w:color w:val="000000" w:themeColor="text1"/>
                <w:sz w:val="20"/>
                <w:szCs w:val="20"/>
              </w:rPr>
              <w:t>GY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AF5F0" w14:textId="131A6D50" w:rsidR="00A040A2" w:rsidRPr="001E1500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E1500">
              <w:rPr>
                <w:rFonts w:eastAsia="Times New Roman"/>
                <w:color w:val="000000" w:themeColor="text1"/>
                <w:sz w:val="18"/>
                <w:szCs w:val="18"/>
              </w:rPr>
              <w:t>0.21</w:t>
            </w:r>
            <w:r w:rsidR="00A137C4" w:rsidRPr="001E1500">
              <w:rPr>
                <w:rFonts w:eastAsia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D7F2" w14:textId="5913ECDC" w:rsidR="00A040A2" w:rsidRPr="001E1500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E1500">
              <w:rPr>
                <w:rFonts w:eastAsia="Times New Roman"/>
                <w:color w:val="000000" w:themeColor="text1"/>
                <w:sz w:val="18"/>
                <w:szCs w:val="18"/>
              </w:rPr>
              <w:t>-0.27</w:t>
            </w:r>
            <w:r w:rsidR="00AA2394" w:rsidRPr="001E1500">
              <w:rPr>
                <w:rFonts w:eastAsia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3E26" w14:textId="783E455E" w:rsidR="00A040A2" w:rsidRPr="001E1500" w:rsidRDefault="00A040A2" w:rsidP="00A0121C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E1500">
              <w:rPr>
                <w:rFonts w:eastAsia="Times New Roman"/>
                <w:color w:val="000000" w:themeColor="text1"/>
                <w:sz w:val="18"/>
                <w:szCs w:val="18"/>
              </w:rPr>
              <w:t>0.</w:t>
            </w:r>
            <w:r w:rsidR="00A0121C" w:rsidRPr="001E1500">
              <w:rPr>
                <w:rFonts w:eastAsia="Times New Roman"/>
                <w:color w:val="000000" w:themeColor="text1"/>
                <w:sz w:val="18"/>
                <w:szCs w:val="18"/>
              </w:rPr>
              <w:t>1</w:t>
            </w:r>
            <w:r w:rsidRPr="001E1500">
              <w:rPr>
                <w:rFonts w:eastAsia="Times New Roman"/>
                <w:color w:val="000000" w:themeColor="text1"/>
                <w:sz w:val="18"/>
                <w:szCs w:val="18"/>
              </w:rPr>
              <w:t>9</w:t>
            </w:r>
            <w:r w:rsidR="00C10232" w:rsidRPr="001E1500">
              <w:rPr>
                <w:rFonts w:eastAsia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30C78" w14:textId="77777777" w:rsidR="00A040A2" w:rsidRPr="001E1500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E1500">
              <w:rPr>
                <w:rFonts w:eastAsia="Times New Roman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26189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4AE0C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BDB5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76D6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BE6A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DE12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323A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C52B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6E442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5F18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C826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4EFF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</w:tr>
      <w:tr w:rsidR="00A040A2" w:rsidRPr="008B1557" w14:paraId="63A3E872" w14:textId="77777777" w:rsidTr="005B2044">
        <w:trPr>
          <w:trHeight w:val="320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E483" w14:textId="77777777" w:rsidR="00A040A2" w:rsidRPr="001E1500" w:rsidRDefault="00A040A2" w:rsidP="00AA2394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1E1500">
              <w:rPr>
                <w:rFonts w:eastAsia="Times New Roman"/>
                <w:color w:val="000000" w:themeColor="text1"/>
                <w:sz w:val="20"/>
                <w:szCs w:val="20"/>
              </w:rPr>
              <w:t>TKW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7FD5" w14:textId="77E04317" w:rsidR="00A040A2" w:rsidRPr="001E1500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E1500">
              <w:rPr>
                <w:rFonts w:eastAsia="Times New Roman"/>
                <w:color w:val="000000" w:themeColor="text1"/>
                <w:sz w:val="18"/>
                <w:szCs w:val="18"/>
              </w:rPr>
              <w:t>0.32</w:t>
            </w:r>
            <w:r w:rsidR="00A137C4" w:rsidRPr="001E1500">
              <w:rPr>
                <w:rFonts w:eastAsia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ED2A" w14:textId="2F1F267A" w:rsidR="00A040A2" w:rsidRPr="001E1500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E1500">
              <w:rPr>
                <w:rFonts w:eastAsia="Times New Roman"/>
                <w:color w:val="000000" w:themeColor="text1"/>
                <w:sz w:val="18"/>
                <w:szCs w:val="18"/>
              </w:rPr>
              <w:t>0.30</w:t>
            </w:r>
            <w:r w:rsidR="00AA2394" w:rsidRPr="001E1500">
              <w:rPr>
                <w:rFonts w:eastAsia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5357B" w14:textId="27476018" w:rsidR="00A040A2" w:rsidRPr="001E1500" w:rsidRDefault="00A040A2" w:rsidP="00A0121C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E1500">
              <w:rPr>
                <w:rFonts w:eastAsia="Times New Roman"/>
                <w:color w:val="000000" w:themeColor="text1"/>
                <w:sz w:val="18"/>
                <w:szCs w:val="18"/>
              </w:rPr>
              <w:t>-0.</w:t>
            </w:r>
            <w:r w:rsidR="00A0121C" w:rsidRPr="001E1500">
              <w:rPr>
                <w:rFonts w:eastAsia="Times New Roman"/>
                <w:color w:val="000000" w:themeColor="text1"/>
                <w:sz w:val="18"/>
                <w:szCs w:val="18"/>
              </w:rPr>
              <w:t>1</w:t>
            </w:r>
            <w:r w:rsidRPr="001E1500">
              <w:rPr>
                <w:rFonts w:eastAsia="Times New Roman"/>
                <w:color w:val="000000" w:themeColor="text1"/>
                <w:sz w:val="18"/>
                <w:szCs w:val="18"/>
              </w:rPr>
              <w:t>8</w:t>
            </w:r>
            <w:r w:rsidR="00C10232" w:rsidRPr="001E1500">
              <w:rPr>
                <w:rFonts w:eastAsia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85A1" w14:textId="77FB62C5" w:rsidR="00A040A2" w:rsidRPr="001E1500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1E1500">
              <w:rPr>
                <w:rFonts w:eastAsia="Times New Roman"/>
                <w:color w:val="000000" w:themeColor="text1"/>
                <w:sz w:val="18"/>
                <w:szCs w:val="18"/>
              </w:rPr>
              <w:t>-0.14</w:t>
            </w:r>
            <w:r w:rsidR="00CB103E" w:rsidRPr="001E1500">
              <w:rPr>
                <w:rFonts w:eastAsia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3214" w14:textId="2D39BACF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0.30</w:t>
            </w:r>
            <w:r w:rsidR="00AA2394" w:rsidRPr="008B1557">
              <w:rPr>
                <w:rFonts w:eastAsia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F2C5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50AD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BFE9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516EC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4E4C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AF78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8414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8EC46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D20C2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E7876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135F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</w:tr>
      <w:tr w:rsidR="00A040A2" w:rsidRPr="008B1557" w14:paraId="5C58E7C0" w14:textId="77777777" w:rsidTr="005B2044">
        <w:trPr>
          <w:trHeight w:val="320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3B74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8B1557">
              <w:rPr>
                <w:rFonts w:eastAsia="Times New Roman"/>
                <w:color w:val="000000" w:themeColor="text1"/>
                <w:sz w:val="20"/>
                <w:szCs w:val="20"/>
              </w:rPr>
              <w:t>SEL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830B" w14:textId="717ACFED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-0.28</w:t>
            </w:r>
            <w:r w:rsidR="00A137C4" w:rsidRPr="008B1557">
              <w:rPr>
                <w:rFonts w:eastAsia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215C9" w14:textId="5BFB1C32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0.35</w:t>
            </w:r>
            <w:r w:rsidR="00A137C4" w:rsidRPr="008B1557">
              <w:rPr>
                <w:rFonts w:eastAsia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AA33B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-0.0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AE6E" w14:textId="73DE2B8D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-0.21</w:t>
            </w:r>
            <w:r w:rsidR="00AA2394" w:rsidRPr="008B1557">
              <w:rPr>
                <w:rFonts w:eastAsia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7AF1" w14:textId="1AC050F9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0.24</w:t>
            </w:r>
            <w:r w:rsidR="00AA2394" w:rsidRPr="008B1557">
              <w:rPr>
                <w:rFonts w:eastAsia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5D3E" w14:textId="71235401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0.35</w:t>
            </w:r>
            <w:r w:rsidR="00F60F66" w:rsidRPr="008B1557">
              <w:rPr>
                <w:rFonts w:eastAsia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10BA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9D6A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D049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6620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98CB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5BF2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70F3C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02CBD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347D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738F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</w:tr>
      <w:tr w:rsidR="00A040A2" w:rsidRPr="008B1557" w14:paraId="496B40A8" w14:textId="77777777" w:rsidTr="005B2044">
        <w:trPr>
          <w:trHeight w:val="320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906F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8B1557">
              <w:rPr>
                <w:rFonts w:eastAsia="Times New Roman"/>
                <w:color w:val="000000" w:themeColor="text1"/>
                <w:sz w:val="20"/>
                <w:szCs w:val="20"/>
              </w:rPr>
              <w:t>SEW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CA71" w14:textId="0F8799A2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0.30</w:t>
            </w:r>
            <w:r w:rsidR="00A137C4" w:rsidRPr="008B1557">
              <w:rPr>
                <w:rFonts w:eastAsia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1BE8" w14:textId="70508494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-0.37</w:t>
            </w:r>
            <w:r w:rsidR="00A137C4" w:rsidRPr="008B1557">
              <w:rPr>
                <w:rFonts w:eastAsia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585E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D3C2" w14:textId="0209192E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0.12</w:t>
            </w:r>
            <w:r w:rsidR="00CB103E" w:rsidRPr="008B1557">
              <w:rPr>
                <w:rFonts w:eastAsia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8980" w14:textId="5EEF15A8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-0.26</w:t>
            </w:r>
            <w:r w:rsidR="00AA2394" w:rsidRPr="008B1557">
              <w:rPr>
                <w:rFonts w:eastAsia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CD0A" w14:textId="3AF5574F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0.25</w:t>
            </w:r>
            <w:r w:rsidR="00F60F66" w:rsidRPr="008B1557">
              <w:rPr>
                <w:rFonts w:eastAsia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1D4CC" w14:textId="735A9030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0.36</w:t>
            </w:r>
            <w:r w:rsidR="00F60F66" w:rsidRPr="008B1557">
              <w:rPr>
                <w:rFonts w:eastAsia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599E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3F57D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9640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9E6ED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C51F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32ADA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B8F4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0E41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B47F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</w:tr>
      <w:tr w:rsidR="00A040A2" w:rsidRPr="008B1557" w14:paraId="300322D3" w14:textId="77777777" w:rsidTr="005B2044">
        <w:trPr>
          <w:trHeight w:val="320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42AD" w14:textId="2C891C12" w:rsidR="00A040A2" w:rsidRPr="008B1557" w:rsidRDefault="00E8259E" w:rsidP="00AA2394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SN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B1ED" w14:textId="667BC392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-0.12</w:t>
            </w:r>
            <w:r w:rsidR="00CF5BED" w:rsidRPr="008B1557">
              <w:rPr>
                <w:rFonts w:eastAsia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AB17" w14:textId="4E3D7976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-0.14</w:t>
            </w:r>
            <w:r w:rsidR="00CF5BED" w:rsidRPr="008B1557">
              <w:rPr>
                <w:rFonts w:eastAsia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4A9B" w14:textId="74E599BA" w:rsidR="00A040A2" w:rsidRPr="008B1557" w:rsidRDefault="00A040A2" w:rsidP="00A0121C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0.</w:t>
            </w:r>
            <w:r w:rsidR="00A0121C" w:rsidRPr="008B1557">
              <w:rPr>
                <w:rFonts w:eastAsia="Times New Roman"/>
                <w:color w:val="000000" w:themeColor="text1"/>
                <w:sz w:val="18"/>
                <w:szCs w:val="18"/>
              </w:rPr>
              <w:t>1</w:t>
            </w: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7</w:t>
            </w:r>
            <w:r w:rsidR="00C10232" w:rsidRPr="008B1557">
              <w:rPr>
                <w:rFonts w:eastAsia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EC719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-0.0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8B2B1" w14:textId="151EA686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0.33</w:t>
            </w:r>
            <w:r w:rsidR="00AA2394" w:rsidRPr="008B1557">
              <w:rPr>
                <w:rFonts w:eastAsia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1B60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-0.0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2FB14" w14:textId="5D8E6EF2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0.12</w:t>
            </w:r>
            <w:r w:rsidR="005E6EAA" w:rsidRPr="008B1557">
              <w:rPr>
                <w:rFonts w:eastAsia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719DC" w14:textId="18FABE7D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0.12</w:t>
            </w:r>
            <w:r w:rsidR="00667F62" w:rsidRPr="008B1557">
              <w:rPr>
                <w:rFonts w:eastAsia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06D5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E13C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9C0D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9615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8B1B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95EBA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F031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73D8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</w:tr>
      <w:tr w:rsidR="00A040A2" w:rsidRPr="008B1557" w14:paraId="13D8E9E1" w14:textId="77777777" w:rsidTr="005B2044">
        <w:trPr>
          <w:trHeight w:val="320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CE13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8B1557">
              <w:rPr>
                <w:rFonts w:eastAsia="Times New Roman"/>
                <w:color w:val="000000" w:themeColor="text1"/>
                <w:sz w:val="20"/>
                <w:szCs w:val="20"/>
              </w:rPr>
              <w:t>SPL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D6513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7041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-0.0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4C3F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-0.0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F68A" w14:textId="15FF2356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0.11</w:t>
            </w:r>
            <w:r w:rsidR="00CB103E" w:rsidRPr="008B1557">
              <w:rPr>
                <w:rFonts w:eastAsia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1C3F5" w14:textId="713322F1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-0.10</w:t>
            </w:r>
            <w:r w:rsidR="00ED57E6" w:rsidRPr="008B1557">
              <w:rPr>
                <w:rFonts w:eastAsia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74DD9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-0.0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2805" w14:textId="3657B383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-0.11</w:t>
            </w:r>
            <w:r w:rsidR="005E6EAA" w:rsidRPr="008B1557">
              <w:rPr>
                <w:rFonts w:eastAsia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0568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-0.0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A4C77" w14:textId="14D7928B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0.12</w:t>
            </w:r>
            <w:r w:rsidR="00667F62" w:rsidRPr="008B1557">
              <w:rPr>
                <w:rFonts w:eastAsia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1101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D0770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423F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1DD6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885C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627BB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29F2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</w:tr>
      <w:tr w:rsidR="00A040A2" w:rsidRPr="008B1557" w14:paraId="774CF6CF" w14:textId="77777777" w:rsidTr="005B2044">
        <w:trPr>
          <w:trHeight w:val="320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22BA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8B1557">
              <w:rPr>
                <w:rFonts w:eastAsia="Times New Roman"/>
                <w:color w:val="000000" w:themeColor="text1"/>
                <w:sz w:val="20"/>
                <w:szCs w:val="20"/>
              </w:rPr>
              <w:t>SPW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DDFB5" w14:textId="601D89EE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0.32</w:t>
            </w:r>
            <w:r w:rsidR="00A137C4" w:rsidRPr="008B1557">
              <w:rPr>
                <w:rFonts w:eastAsia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C0E0D" w14:textId="14648BB6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0.28</w:t>
            </w:r>
            <w:r w:rsidR="00A137C4" w:rsidRPr="008B1557">
              <w:rPr>
                <w:rFonts w:eastAsia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3E6C2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78BF" w14:textId="56F527A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0.16</w:t>
            </w:r>
            <w:r w:rsidR="00CB103E" w:rsidRPr="008B1557">
              <w:rPr>
                <w:rFonts w:eastAsia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CE9D1" w14:textId="53E72A03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0.27</w:t>
            </w:r>
            <w:r w:rsidR="00AA2394" w:rsidRPr="008B1557">
              <w:rPr>
                <w:rFonts w:eastAsia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2B3C4" w14:textId="6AA79B15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0.26</w:t>
            </w:r>
            <w:r w:rsidR="00F60F66" w:rsidRPr="008B1557">
              <w:rPr>
                <w:rFonts w:eastAsia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52ED" w14:textId="745A7BF1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-0.31</w:t>
            </w:r>
            <w:r w:rsidR="00F60F66" w:rsidRPr="008B1557">
              <w:rPr>
                <w:rFonts w:eastAsia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1714" w14:textId="4D3B3209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0.34</w:t>
            </w:r>
            <w:r w:rsidR="0027229A" w:rsidRPr="008B1557">
              <w:rPr>
                <w:rFonts w:eastAsia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30F5" w14:textId="322D138F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0.30</w:t>
            </w:r>
            <w:r w:rsidR="00DE4E0F" w:rsidRPr="008B1557">
              <w:rPr>
                <w:rFonts w:eastAsia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06E9" w14:textId="2D1D9B90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0.10</w:t>
            </w:r>
            <w:r w:rsidR="00667F62" w:rsidRPr="008B1557">
              <w:rPr>
                <w:rFonts w:eastAsia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05AB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E2F9C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603E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1766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054B0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92FE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</w:tr>
      <w:tr w:rsidR="00A040A2" w:rsidRPr="008B1557" w14:paraId="4597D3A2" w14:textId="77777777" w:rsidTr="005B2044">
        <w:trPr>
          <w:trHeight w:val="320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5498D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8B1557">
              <w:rPr>
                <w:rFonts w:eastAsia="Times New Roman"/>
                <w:color w:val="000000" w:themeColor="text1"/>
                <w:sz w:val="20"/>
                <w:szCs w:val="20"/>
              </w:rPr>
              <w:t>FLL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84DC" w14:textId="6841647F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-0.21</w:t>
            </w:r>
            <w:r w:rsidR="00A137C4" w:rsidRPr="008B1557">
              <w:rPr>
                <w:rFonts w:eastAsia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AF35" w14:textId="738019A4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-0.26</w:t>
            </w:r>
            <w:r w:rsidR="00A137C4" w:rsidRPr="008B1557">
              <w:rPr>
                <w:rFonts w:eastAsia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6271" w14:textId="76CB6B70" w:rsidR="00A040A2" w:rsidRPr="008B1557" w:rsidRDefault="00A040A2" w:rsidP="00C10232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-0.</w:t>
            </w:r>
            <w:r w:rsidR="00C10232" w:rsidRPr="008B1557">
              <w:rPr>
                <w:rFonts w:eastAsia="Times New Roman"/>
                <w:color w:val="000000" w:themeColor="text1"/>
                <w:sz w:val="18"/>
                <w:szCs w:val="18"/>
              </w:rPr>
              <w:t>24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48E4" w14:textId="06472EE1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0.18</w:t>
            </w:r>
            <w:r w:rsidR="00AA2394" w:rsidRPr="008B1557">
              <w:rPr>
                <w:rFonts w:eastAsia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C2361" w14:textId="66438BEE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0.26</w:t>
            </w:r>
            <w:r w:rsidR="00AA2394" w:rsidRPr="008B1557">
              <w:rPr>
                <w:rFonts w:eastAsia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5FDD5" w14:textId="6E811E87" w:rsidR="00A040A2" w:rsidRPr="008B1557" w:rsidRDefault="00A040A2" w:rsidP="009E3DCD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-0.</w:t>
            </w:r>
            <w:r w:rsidR="009E3DCD" w:rsidRPr="008B1557">
              <w:rPr>
                <w:rFonts w:eastAsia="Times New Roman"/>
                <w:color w:val="000000" w:themeColor="text1"/>
                <w:sz w:val="18"/>
                <w:szCs w:val="18"/>
              </w:rPr>
              <w:t>19</w:t>
            </w:r>
            <w:r w:rsidR="00F60F66" w:rsidRPr="008B1557">
              <w:rPr>
                <w:rFonts w:eastAsia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93B2" w14:textId="4E51CC2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0.27</w:t>
            </w:r>
            <w:r w:rsidR="00F60F66" w:rsidRPr="008B1557">
              <w:rPr>
                <w:rFonts w:eastAsia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D9CC" w14:textId="72FB510B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-0.24</w:t>
            </w:r>
            <w:r w:rsidR="0027229A" w:rsidRPr="008B1557">
              <w:rPr>
                <w:rFonts w:eastAsia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5418C" w14:textId="7C9C578C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0.16</w:t>
            </w:r>
            <w:r w:rsidR="00667F62" w:rsidRPr="008B1557">
              <w:rPr>
                <w:rFonts w:eastAsia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7AEA" w14:textId="63E5BE93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0.12</w:t>
            </w:r>
            <w:r w:rsidR="00667F62" w:rsidRPr="008B1557">
              <w:rPr>
                <w:rFonts w:eastAsia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41CA" w14:textId="1DCF714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0.25</w:t>
            </w:r>
            <w:r w:rsidR="00DE4E0F" w:rsidRPr="008B1557">
              <w:rPr>
                <w:rFonts w:eastAsia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0D9F9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D50A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A139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0D137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E5BA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</w:tr>
      <w:tr w:rsidR="00A040A2" w:rsidRPr="008B1557" w14:paraId="31EBA74C" w14:textId="77777777" w:rsidTr="005B2044">
        <w:trPr>
          <w:trHeight w:val="320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EB721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8B1557">
              <w:rPr>
                <w:rFonts w:eastAsia="Times New Roman"/>
                <w:color w:val="000000" w:themeColor="text1"/>
                <w:sz w:val="20"/>
                <w:szCs w:val="20"/>
              </w:rPr>
              <w:t>FLW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45F8E" w14:textId="350A9746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-0.14</w:t>
            </w:r>
            <w:r w:rsidR="00CF5BED" w:rsidRPr="008B1557">
              <w:rPr>
                <w:rFonts w:eastAsia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9A16" w14:textId="2FB951B3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-0.17</w:t>
            </w:r>
            <w:r w:rsidR="00A137C4" w:rsidRPr="008B1557">
              <w:rPr>
                <w:rFonts w:eastAsia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0D1F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-0.0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A0A8B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-0.0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5DC0" w14:textId="485C174E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-0.20</w:t>
            </w:r>
            <w:r w:rsidR="00AA2394" w:rsidRPr="008B1557">
              <w:rPr>
                <w:rFonts w:eastAsia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04DC3" w14:textId="4B120905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0.12</w:t>
            </w:r>
            <w:r w:rsidR="005E6EAA" w:rsidRPr="008B1557">
              <w:rPr>
                <w:rFonts w:eastAsia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28D3" w14:textId="6FD0BFB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-0.12</w:t>
            </w:r>
            <w:r w:rsidR="005E6EAA" w:rsidRPr="008B1557">
              <w:rPr>
                <w:rFonts w:eastAsia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1194" w14:textId="666A909B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-0.14</w:t>
            </w:r>
            <w:r w:rsidR="00667F62" w:rsidRPr="008B1557">
              <w:rPr>
                <w:rFonts w:eastAsia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21609" w14:textId="1C8840DD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0.19</w:t>
            </w:r>
            <w:r w:rsidR="00DE4E0F" w:rsidRPr="008B1557">
              <w:rPr>
                <w:rFonts w:eastAsia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424BE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-0.0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862E" w14:textId="676B635A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-0.20</w:t>
            </w:r>
            <w:r w:rsidR="00DE4E0F" w:rsidRPr="008B1557">
              <w:rPr>
                <w:rFonts w:eastAsia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287F9" w14:textId="085F0AEB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0.20</w:t>
            </w:r>
            <w:r w:rsidR="00291140" w:rsidRPr="008B1557">
              <w:rPr>
                <w:rFonts w:eastAsia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3F90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E4490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2C91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91DE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</w:tr>
      <w:tr w:rsidR="00A040A2" w:rsidRPr="008B1557" w14:paraId="0678C5AF" w14:textId="77777777" w:rsidTr="005B2044">
        <w:trPr>
          <w:trHeight w:val="320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EA8C" w14:textId="2DB4E867" w:rsidR="00A040A2" w:rsidRPr="008B1557" w:rsidRDefault="00E8259E" w:rsidP="00AA2394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PL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D1D4" w14:textId="725A2D19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-0.15</w:t>
            </w:r>
            <w:r w:rsidR="00CF5BED" w:rsidRPr="008B1557">
              <w:rPr>
                <w:rFonts w:eastAsia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8B1B" w14:textId="508660D4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0.13</w:t>
            </w:r>
            <w:r w:rsidR="00CF5BED" w:rsidRPr="008B1557">
              <w:rPr>
                <w:rFonts w:eastAsia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6387" w14:textId="3A51FFB4" w:rsidR="00A040A2" w:rsidRPr="008B1557" w:rsidRDefault="00A040A2" w:rsidP="00A0121C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-0.</w:t>
            </w:r>
            <w:r w:rsidR="00A0121C" w:rsidRPr="008B1557">
              <w:rPr>
                <w:rFonts w:eastAsia="Times New Roman"/>
                <w:color w:val="000000" w:themeColor="text1"/>
                <w:sz w:val="18"/>
                <w:szCs w:val="18"/>
              </w:rPr>
              <w:t>1</w:t>
            </w: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0</w:t>
            </w:r>
            <w:r w:rsidR="00C10232" w:rsidRPr="008B1557">
              <w:rPr>
                <w:rFonts w:eastAsia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E7EB" w14:textId="5B43E6AB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-0.11</w:t>
            </w:r>
            <w:r w:rsidR="00CB103E" w:rsidRPr="008B1557">
              <w:rPr>
                <w:rFonts w:eastAsia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ECDA" w14:textId="3FAD2A0E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-0.13</w:t>
            </w:r>
            <w:r w:rsidR="00ED57E6" w:rsidRPr="008B1557">
              <w:rPr>
                <w:rFonts w:eastAsia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2FCD" w14:textId="0DF0F41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-0.12</w:t>
            </w:r>
            <w:r w:rsidR="005E6EAA" w:rsidRPr="008B1557">
              <w:rPr>
                <w:rFonts w:eastAsia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6A5B0" w14:textId="1DEAA150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0.17</w:t>
            </w:r>
            <w:r w:rsidR="0027229A" w:rsidRPr="008B1557">
              <w:rPr>
                <w:rFonts w:eastAsia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1F17" w14:textId="213A8A4A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-0.13</w:t>
            </w:r>
            <w:r w:rsidR="00667F62" w:rsidRPr="008B1557">
              <w:rPr>
                <w:rFonts w:eastAsia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7A23" w14:textId="40F7C70F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-0.13</w:t>
            </w:r>
            <w:r w:rsidR="00667F62" w:rsidRPr="008B1557">
              <w:rPr>
                <w:rFonts w:eastAsia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872E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-0.0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A9DB" w14:textId="6F07CFDD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0.16</w:t>
            </w:r>
            <w:r w:rsidR="00814788" w:rsidRPr="008B1557">
              <w:rPr>
                <w:rFonts w:eastAsia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0E9A" w14:textId="41328CB2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0.18</w:t>
            </w:r>
            <w:r w:rsidR="00291140" w:rsidRPr="008B1557">
              <w:rPr>
                <w:rFonts w:eastAsia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EDD4" w14:textId="32D0969C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0.15</w:t>
            </w:r>
            <w:r w:rsidR="00814788" w:rsidRPr="008B1557">
              <w:rPr>
                <w:rFonts w:eastAsia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CD96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B8BA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8B1E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</w:tr>
      <w:tr w:rsidR="00A040A2" w:rsidRPr="008B1557" w14:paraId="7B5702FA" w14:textId="77777777" w:rsidTr="005B2044">
        <w:trPr>
          <w:trHeight w:val="320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7E7F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8B1557">
              <w:rPr>
                <w:rFonts w:eastAsia="Times New Roman"/>
                <w:color w:val="000000" w:themeColor="text1"/>
                <w:sz w:val="20"/>
                <w:szCs w:val="20"/>
              </w:rPr>
              <w:t>SHD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C99E" w14:textId="0880FBAA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-0.10</w:t>
            </w:r>
            <w:r w:rsidR="00CF5BED" w:rsidRPr="008B1557">
              <w:rPr>
                <w:rFonts w:eastAsia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996C" w14:textId="57436BAB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-0.10</w:t>
            </w:r>
            <w:r w:rsidR="00CF5BED" w:rsidRPr="008B1557">
              <w:rPr>
                <w:rFonts w:eastAsia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EBB25" w14:textId="3E5E14D5" w:rsidR="00A040A2" w:rsidRPr="008B1557" w:rsidRDefault="00A040A2" w:rsidP="00A0121C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0.</w:t>
            </w:r>
            <w:r w:rsidR="00A0121C" w:rsidRPr="008B1557">
              <w:rPr>
                <w:rFonts w:eastAsia="Times New Roman"/>
                <w:color w:val="000000" w:themeColor="text1"/>
                <w:sz w:val="18"/>
                <w:szCs w:val="18"/>
              </w:rPr>
              <w:t>1</w:t>
            </w: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2</w:t>
            </w:r>
            <w:r w:rsidR="00C10232" w:rsidRPr="008B1557">
              <w:rPr>
                <w:rFonts w:eastAsia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E5E79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0E3D" w14:textId="498CF559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0.16</w:t>
            </w:r>
            <w:r w:rsidR="00ED57E6" w:rsidRPr="008B1557">
              <w:rPr>
                <w:rFonts w:eastAsia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228A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-0.0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BC94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7FA9" w14:textId="5DD7F5A6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-0.11</w:t>
            </w:r>
            <w:r w:rsidR="00667F62" w:rsidRPr="008B1557">
              <w:rPr>
                <w:rFonts w:eastAsia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86703" w14:textId="623814F1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0.17</w:t>
            </w:r>
            <w:r w:rsidR="00DE4E0F" w:rsidRPr="008B1557">
              <w:rPr>
                <w:rFonts w:eastAsia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B828" w14:textId="7FCCF061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0.10</w:t>
            </w:r>
            <w:r w:rsidR="00667F62" w:rsidRPr="008B1557">
              <w:rPr>
                <w:rFonts w:eastAsia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996BE" w14:textId="06543469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0.17</w:t>
            </w:r>
            <w:r w:rsidR="00DE4E0F" w:rsidRPr="008B1557">
              <w:rPr>
                <w:rFonts w:eastAsia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EA6B" w14:textId="19BE4102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-0.15</w:t>
            </w:r>
            <w:r w:rsidR="00814788" w:rsidRPr="008B1557">
              <w:rPr>
                <w:rFonts w:eastAsia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5CADC" w14:textId="4B4C72C3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0.18</w:t>
            </w:r>
            <w:r w:rsidR="00291140" w:rsidRPr="008B1557">
              <w:rPr>
                <w:rFonts w:eastAsia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3867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-0.0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C97E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2CD33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</w:tr>
      <w:tr w:rsidR="00A040A2" w:rsidRPr="008B1557" w14:paraId="10645636" w14:textId="77777777" w:rsidTr="005B2044">
        <w:trPr>
          <w:trHeight w:val="320"/>
        </w:trPr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A2EC6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8B1557">
              <w:rPr>
                <w:rFonts w:eastAsia="Times New Roman"/>
                <w:color w:val="000000" w:themeColor="text1"/>
                <w:sz w:val="20"/>
                <w:szCs w:val="20"/>
              </w:rPr>
              <w:t>AWL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148CF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2EFBB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3E487" w14:textId="7B8C6ED2" w:rsidR="00A040A2" w:rsidRPr="008B1557" w:rsidRDefault="00A040A2" w:rsidP="00611C0E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0.</w:t>
            </w:r>
            <w:r w:rsidR="00611C0E" w:rsidRPr="008B1557">
              <w:rPr>
                <w:rFonts w:eastAsia="Times New Roman"/>
                <w:color w:val="000000" w:themeColor="text1"/>
                <w:sz w:val="18"/>
                <w:szCs w:val="18"/>
              </w:rPr>
              <w:t>07</w:t>
            </w:r>
            <w:r w:rsidR="00C10232" w:rsidRPr="008B1557">
              <w:rPr>
                <w:rFonts w:eastAsia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2D1CE" w14:textId="3903C7C1" w:rsidR="00A040A2" w:rsidRPr="008B1557" w:rsidRDefault="00A040A2" w:rsidP="00C10232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-0.</w:t>
            </w:r>
            <w:r w:rsidR="00C10232" w:rsidRPr="008B1557">
              <w:rPr>
                <w:rFonts w:eastAsia="Times New Roman"/>
                <w:color w:val="000000" w:themeColor="text1"/>
                <w:sz w:val="18"/>
                <w:szCs w:val="18"/>
              </w:rPr>
              <w:t>1</w:t>
            </w: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5</w:t>
            </w:r>
            <w:r w:rsidR="00C10232" w:rsidRPr="008B1557">
              <w:rPr>
                <w:rFonts w:eastAsia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79F9B" w14:textId="0194A5E3" w:rsidR="00A040A2" w:rsidRPr="008B1557" w:rsidRDefault="00A040A2" w:rsidP="00A41537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0.</w:t>
            </w:r>
            <w:r w:rsidR="00ED136B" w:rsidRPr="008B1557">
              <w:rPr>
                <w:rFonts w:eastAsia="Times New Roman"/>
                <w:color w:val="000000" w:themeColor="text1"/>
                <w:sz w:val="18"/>
                <w:szCs w:val="18"/>
              </w:rPr>
              <w:t>1</w:t>
            </w:r>
            <w:r w:rsidR="00A41537" w:rsidRPr="008B1557">
              <w:rPr>
                <w:rFonts w:eastAsia="Times New Roman"/>
                <w:color w:val="000000" w:themeColor="text1"/>
                <w:sz w:val="18"/>
                <w:szCs w:val="18"/>
              </w:rPr>
              <w:t>0</w:t>
            </w:r>
            <w:r w:rsidR="00ED136B" w:rsidRPr="008B1557">
              <w:rPr>
                <w:rFonts w:eastAsia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2D9FF" w14:textId="47E5EF56" w:rsidR="00A040A2" w:rsidRPr="008B1557" w:rsidRDefault="00A040A2" w:rsidP="00ED136B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0.</w:t>
            </w:r>
            <w:r w:rsidR="00ED136B" w:rsidRPr="008B1557">
              <w:rPr>
                <w:rFonts w:eastAsia="Times New Roman"/>
                <w:color w:val="000000" w:themeColor="text1"/>
                <w:sz w:val="18"/>
                <w:szCs w:val="18"/>
              </w:rPr>
              <w:t>11*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1D991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43F8F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7070D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-0.05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6423F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-0.0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835C8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3EF0C" w14:textId="26F5CA49" w:rsidR="00A040A2" w:rsidRPr="008B1557" w:rsidRDefault="00A040A2" w:rsidP="00C10232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0.</w:t>
            </w:r>
            <w:r w:rsidR="00C10232" w:rsidRPr="008B1557">
              <w:rPr>
                <w:rFonts w:eastAsia="Times New Roman"/>
                <w:color w:val="000000" w:themeColor="text1"/>
                <w:sz w:val="18"/>
                <w:szCs w:val="18"/>
              </w:rPr>
              <w:t>1</w:t>
            </w: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6</w:t>
            </w:r>
            <w:r w:rsidR="00C10232" w:rsidRPr="008B1557">
              <w:rPr>
                <w:rFonts w:eastAsia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64FBB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D79C8" w14:textId="61130EB4" w:rsidR="00A040A2" w:rsidRPr="008B1557" w:rsidRDefault="009B681E" w:rsidP="00C10232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0.</w:t>
            </w:r>
            <w:r w:rsidR="00C10232" w:rsidRPr="008B1557">
              <w:rPr>
                <w:rFonts w:eastAsia="Times New Roman"/>
                <w:color w:val="000000" w:themeColor="text1"/>
                <w:sz w:val="18"/>
                <w:szCs w:val="18"/>
              </w:rPr>
              <w:t>1</w:t>
            </w: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2</w:t>
            </w:r>
            <w:r w:rsidR="00C10232" w:rsidRPr="008B1557">
              <w:rPr>
                <w:rFonts w:eastAsia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5E2BC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-0.02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81CC4" w14:textId="77777777" w:rsidR="00A040A2" w:rsidRPr="008B1557" w:rsidRDefault="00A040A2" w:rsidP="00AA239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B1557">
              <w:rPr>
                <w:rFonts w:eastAsia="Times New Roman"/>
                <w:color w:val="000000" w:themeColor="text1"/>
                <w:sz w:val="18"/>
                <w:szCs w:val="18"/>
              </w:rPr>
              <w:t>1</w:t>
            </w:r>
          </w:p>
        </w:tc>
      </w:tr>
    </w:tbl>
    <w:p w14:paraId="414BC748" w14:textId="168CEBD9" w:rsidR="008B5EA4" w:rsidRDefault="005B2044" w:rsidP="0029494C">
      <w:pPr>
        <w:jc w:val="both"/>
      </w:pPr>
      <w:r w:rsidRPr="00060800">
        <w:rPr>
          <w:rFonts w:eastAsiaTheme="minorEastAsia"/>
        </w:rPr>
        <w:t>DTH, day</w:t>
      </w:r>
      <w:r>
        <w:rPr>
          <w:rFonts w:eastAsiaTheme="minorEastAsia"/>
        </w:rPr>
        <w:t>s</w:t>
      </w:r>
      <w:r w:rsidRPr="00060800">
        <w:rPr>
          <w:rFonts w:eastAsiaTheme="minorEastAsia"/>
        </w:rPr>
        <w:t xml:space="preserve"> to heading; </w:t>
      </w:r>
      <w:r w:rsidRPr="00060800">
        <w:t>DTM, day</w:t>
      </w:r>
      <w:r>
        <w:t>s</w:t>
      </w:r>
      <w:r w:rsidRPr="00060800">
        <w:t xml:space="preserve"> to maturity; DHTM, duration of heading-to-matur</w:t>
      </w:r>
      <w:r>
        <w:t>ity; PH, plant height (cm); GY</w:t>
      </w:r>
      <w:r w:rsidRPr="00060800">
        <w:t>, grain yield (kg/m</w:t>
      </w:r>
      <w:r w:rsidRPr="00060800">
        <w:rPr>
          <w:vertAlign w:val="superscript"/>
        </w:rPr>
        <w:t>2</w:t>
      </w:r>
      <w:r w:rsidRPr="00060800">
        <w:t xml:space="preserve">); TKW, thousand kernel weight (g); SEL, seed length (mm); SEW, seed width (mm); </w:t>
      </w:r>
      <w:r>
        <w:t>S</w:t>
      </w:r>
      <w:r w:rsidRPr="00060800">
        <w:t xml:space="preserve">N, </w:t>
      </w:r>
      <w:r>
        <w:t xml:space="preserve">seed </w:t>
      </w:r>
      <w:r w:rsidRPr="00060800">
        <w:t xml:space="preserve">number per spike (number); SPL, spike length (cm); SPW, spike weight (g); FLL, flag leaf length (cm); FLW, flag leaf width (mm); </w:t>
      </w:r>
      <w:r>
        <w:t>PL</w:t>
      </w:r>
      <w:r w:rsidRPr="00060800">
        <w:t xml:space="preserve">, </w:t>
      </w:r>
      <w:r w:rsidRPr="00D608C8">
        <w:t>peduncle length</w:t>
      </w:r>
      <w:r w:rsidRPr="00060800">
        <w:t xml:space="preserve"> (cm); SHD, shoot diameter (mm) and AWL, awn length (cm)</w:t>
      </w:r>
      <w:r w:rsidR="00B3125A" w:rsidRPr="008B1557">
        <w:t>.</w:t>
      </w:r>
      <w:r w:rsidR="00067D73" w:rsidRPr="008B1557">
        <w:rPr>
          <w:rFonts w:asciiTheme="majorBidi" w:hAnsiTheme="majorBidi" w:cstheme="majorBidi"/>
          <w:vertAlign w:val="superscript"/>
          <w:lang w:bidi="fa-IR"/>
        </w:rPr>
        <w:t xml:space="preserve"> </w:t>
      </w:r>
      <w:r w:rsidR="00B96C92" w:rsidRPr="008B1557">
        <w:rPr>
          <w:rFonts w:asciiTheme="majorBidi" w:hAnsiTheme="majorBidi" w:cstheme="majorBidi"/>
          <w:vertAlign w:val="superscript"/>
          <w:lang w:bidi="fa-IR"/>
        </w:rPr>
        <w:t>*</w:t>
      </w:r>
      <w:r w:rsidR="00B96C92" w:rsidRPr="008B1557">
        <w:rPr>
          <w:rFonts w:asciiTheme="majorBidi" w:hAnsiTheme="majorBidi" w:cstheme="majorBidi"/>
          <w:lang w:bidi="fa-IR"/>
        </w:rPr>
        <w:t xml:space="preserve"> P </w:t>
      </w:r>
      <m:oMath>
        <m:r>
          <w:rPr>
            <w:rFonts w:ascii="Cambria Math" w:hAnsi="Cambria Math" w:cstheme="majorBidi"/>
            <w:lang w:bidi="fa-IR"/>
          </w:rPr>
          <m:t>&lt;</m:t>
        </m:r>
      </m:oMath>
      <w:r w:rsidR="00B96C92" w:rsidRPr="008B1557">
        <w:rPr>
          <w:rFonts w:asciiTheme="majorBidi" w:hAnsiTheme="majorBidi" w:cstheme="majorBidi"/>
          <w:lang w:bidi="fa-IR"/>
        </w:rPr>
        <w:t xml:space="preserve"> 0.05 and </w:t>
      </w:r>
      <w:r w:rsidR="00B96C92" w:rsidRPr="008B1557">
        <w:rPr>
          <w:rFonts w:asciiTheme="majorBidi" w:hAnsiTheme="majorBidi" w:cstheme="majorBidi"/>
          <w:vertAlign w:val="superscript"/>
          <w:lang w:bidi="fa-IR"/>
        </w:rPr>
        <w:t>**</w:t>
      </w:r>
      <w:r w:rsidR="00B96C92" w:rsidRPr="008B1557">
        <w:rPr>
          <w:rFonts w:asciiTheme="majorBidi" w:hAnsiTheme="majorBidi" w:cstheme="majorBidi"/>
          <w:lang w:bidi="fa-IR"/>
        </w:rPr>
        <w:t xml:space="preserve"> P </w:t>
      </w:r>
      <m:oMath>
        <m:r>
          <w:rPr>
            <w:rFonts w:ascii="Cambria Math" w:hAnsi="Cambria Math" w:cstheme="majorBidi"/>
            <w:lang w:bidi="fa-IR"/>
          </w:rPr>
          <m:t>&lt;</m:t>
        </m:r>
      </m:oMath>
      <w:r w:rsidR="00B96C92" w:rsidRPr="008B1557">
        <w:rPr>
          <w:rFonts w:asciiTheme="majorBidi" w:hAnsiTheme="majorBidi" w:cstheme="majorBidi"/>
          <w:lang w:bidi="fa-IR"/>
        </w:rPr>
        <w:t xml:space="preserve"> 0.01.</w:t>
      </w:r>
    </w:p>
    <w:sectPr w:rsidR="008B5EA4" w:rsidSect="0028180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B3D22F" w14:textId="77777777" w:rsidR="00651B90" w:rsidRDefault="00651B90" w:rsidP="00901744">
      <w:r>
        <w:separator/>
      </w:r>
    </w:p>
  </w:endnote>
  <w:endnote w:type="continuationSeparator" w:id="0">
    <w:p w14:paraId="6E78E451" w14:textId="77777777" w:rsidR="00651B90" w:rsidRDefault="00651B90" w:rsidP="009017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06844D" w14:textId="77777777" w:rsidR="00651B90" w:rsidRDefault="00651B90" w:rsidP="00901744">
      <w:r>
        <w:separator/>
      </w:r>
    </w:p>
  </w:footnote>
  <w:footnote w:type="continuationSeparator" w:id="0">
    <w:p w14:paraId="38B9815C" w14:textId="77777777" w:rsidR="00651B90" w:rsidRDefault="00651B90" w:rsidP="009017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isplayBackgroundShape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7766"/>
    <w:rsid w:val="0000135A"/>
    <w:rsid w:val="00010058"/>
    <w:rsid w:val="00011F53"/>
    <w:rsid w:val="00014991"/>
    <w:rsid w:val="00015C09"/>
    <w:rsid w:val="00015EBC"/>
    <w:rsid w:val="00017FE1"/>
    <w:rsid w:val="00026900"/>
    <w:rsid w:val="00036870"/>
    <w:rsid w:val="00037F10"/>
    <w:rsid w:val="00053132"/>
    <w:rsid w:val="00053B0D"/>
    <w:rsid w:val="00054069"/>
    <w:rsid w:val="00054FE6"/>
    <w:rsid w:val="000554E4"/>
    <w:rsid w:val="00060CF0"/>
    <w:rsid w:val="00062EFD"/>
    <w:rsid w:val="00064289"/>
    <w:rsid w:val="0006543E"/>
    <w:rsid w:val="000658E9"/>
    <w:rsid w:val="00066186"/>
    <w:rsid w:val="00067424"/>
    <w:rsid w:val="00067D73"/>
    <w:rsid w:val="00071DA8"/>
    <w:rsid w:val="00074785"/>
    <w:rsid w:val="0007519F"/>
    <w:rsid w:val="0007549F"/>
    <w:rsid w:val="00081396"/>
    <w:rsid w:val="00081C73"/>
    <w:rsid w:val="0008777B"/>
    <w:rsid w:val="00090A60"/>
    <w:rsid w:val="00096EDF"/>
    <w:rsid w:val="0009765A"/>
    <w:rsid w:val="000A53FB"/>
    <w:rsid w:val="000A55E2"/>
    <w:rsid w:val="000A61B8"/>
    <w:rsid w:val="000A7B7F"/>
    <w:rsid w:val="000B15C8"/>
    <w:rsid w:val="000B4B94"/>
    <w:rsid w:val="000B6B9F"/>
    <w:rsid w:val="000C2AFF"/>
    <w:rsid w:val="000C319D"/>
    <w:rsid w:val="000C3ED4"/>
    <w:rsid w:val="000C6F25"/>
    <w:rsid w:val="000D16FE"/>
    <w:rsid w:val="000D4045"/>
    <w:rsid w:val="000D4BDE"/>
    <w:rsid w:val="000D5B18"/>
    <w:rsid w:val="000D6C12"/>
    <w:rsid w:val="000E060E"/>
    <w:rsid w:val="000E16CE"/>
    <w:rsid w:val="000E1953"/>
    <w:rsid w:val="000E5902"/>
    <w:rsid w:val="000F13F9"/>
    <w:rsid w:val="000F1C84"/>
    <w:rsid w:val="000F3B4E"/>
    <w:rsid w:val="000F4B55"/>
    <w:rsid w:val="000F7D0C"/>
    <w:rsid w:val="00101803"/>
    <w:rsid w:val="00106518"/>
    <w:rsid w:val="001078EE"/>
    <w:rsid w:val="00114A9B"/>
    <w:rsid w:val="00116B18"/>
    <w:rsid w:val="00122419"/>
    <w:rsid w:val="00123282"/>
    <w:rsid w:val="00123B28"/>
    <w:rsid w:val="00123CC7"/>
    <w:rsid w:val="00130A8B"/>
    <w:rsid w:val="00132A41"/>
    <w:rsid w:val="00134E27"/>
    <w:rsid w:val="00134EC3"/>
    <w:rsid w:val="001355EE"/>
    <w:rsid w:val="00135FC8"/>
    <w:rsid w:val="001365AC"/>
    <w:rsid w:val="00137443"/>
    <w:rsid w:val="001406C5"/>
    <w:rsid w:val="00143C16"/>
    <w:rsid w:val="00143ECD"/>
    <w:rsid w:val="001514BB"/>
    <w:rsid w:val="00151DE9"/>
    <w:rsid w:val="0015435F"/>
    <w:rsid w:val="00155813"/>
    <w:rsid w:val="0015650B"/>
    <w:rsid w:val="0015775A"/>
    <w:rsid w:val="001614E4"/>
    <w:rsid w:val="00161744"/>
    <w:rsid w:val="00161F02"/>
    <w:rsid w:val="0016293F"/>
    <w:rsid w:val="0016432D"/>
    <w:rsid w:val="00170D3B"/>
    <w:rsid w:val="00170D94"/>
    <w:rsid w:val="00170E21"/>
    <w:rsid w:val="00174BA5"/>
    <w:rsid w:val="00174F2C"/>
    <w:rsid w:val="00182A6F"/>
    <w:rsid w:val="00187250"/>
    <w:rsid w:val="00187FDB"/>
    <w:rsid w:val="00193243"/>
    <w:rsid w:val="00196143"/>
    <w:rsid w:val="001A4B7C"/>
    <w:rsid w:val="001B11FF"/>
    <w:rsid w:val="001B20D3"/>
    <w:rsid w:val="001B41F6"/>
    <w:rsid w:val="001B45FD"/>
    <w:rsid w:val="001B4852"/>
    <w:rsid w:val="001C77EA"/>
    <w:rsid w:val="001D0454"/>
    <w:rsid w:val="001D0C59"/>
    <w:rsid w:val="001D0FEB"/>
    <w:rsid w:val="001D4333"/>
    <w:rsid w:val="001D43B1"/>
    <w:rsid w:val="001D6203"/>
    <w:rsid w:val="001D762A"/>
    <w:rsid w:val="001E1500"/>
    <w:rsid w:val="001E18F6"/>
    <w:rsid w:val="001E239D"/>
    <w:rsid w:val="001E3C73"/>
    <w:rsid w:val="001E7C2B"/>
    <w:rsid w:val="001F0113"/>
    <w:rsid w:val="001F3BD7"/>
    <w:rsid w:val="001F3ECA"/>
    <w:rsid w:val="001F42A8"/>
    <w:rsid w:val="001F5CAB"/>
    <w:rsid w:val="001F6233"/>
    <w:rsid w:val="001F67EB"/>
    <w:rsid w:val="002005C5"/>
    <w:rsid w:val="00202E12"/>
    <w:rsid w:val="002031F1"/>
    <w:rsid w:val="00203828"/>
    <w:rsid w:val="0021203E"/>
    <w:rsid w:val="002134FA"/>
    <w:rsid w:val="00213B96"/>
    <w:rsid w:val="00213E6E"/>
    <w:rsid w:val="0021721C"/>
    <w:rsid w:val="0022501B"/>
    <w:rsid w:val="002253E8"/>
    <w:rsid w:val="00226BBD"/>
    <w:rsid w:val="00231B24"/>
    <w:rsid w:val="00233DA6"/>
    <w:rsid w:val="00237219"/>
    <w:rsid w:val="00244F81"/>
    <w:rsid w:val="00245ED5"/>
    <w:rsid w:val="00246298"/>
    <w:rsid w:val="002546A8"/>
    <w:rsid w:val="0025662A"/>
    <w:rsid w:val="0026167D"/>
    <w:rsid w:val="00264E7E"/>
    <w:rsid w:val="002676E9"/>
    <w:rsid w:val="00267FAD"/>
    <w:rsid w:val="0027229A"/>
    <w:rsid w:val="002752FE"/>
    <w:rsid w:val="00281800"/>
    <w:rsid w:val="002822E6"/>
    <w:rsid w:val="002830A0"/>
    <w:rsid w:val="002844D5"/>
    <w:rsid w:val="00285C93"/>
    <w:rsid w:val="002875EC"/>
    <w:rsid w:val="00287769"/>
    <w:rsid w:val="00291140"/>
    <w:rsid w:val="0029174F"/>
    <w:rsid w:val="00293F38"/>
    <w:rsid w:val="0029494C"/>
    <w:rsid w:val="002A529A"/>
    <w:rsid w:val="002A5696"/>
    <w:rsid w:val="002A58F0"/>
    <w:rsid w:val="002A7952"/>
    <w:rsid w:val="002B0425"/>
    <w:rsid w:val="002B04AE"/>
    <w:rsid w:val="002B154D"/>
    <w:rsid w:val="002B5413"/>
    <w:rsid w:val="002B7102"/>
    <w:rsid w:val="002B777D"/>
    <w:rsid w:val="002C004F"/>
    <w:rsid w:val="002C0761"/>
    <w:rsid w:val="002D0830"/>
    <w:rsid w:val="002D0D78"/>
    <w:rsid w:val="002D3394"/>
    <w:rsid w:val="002E1C7F"/>
    <w:rsid w:val="002E2BFD"/>
    <w:rsid w:val="002E30EB"/>
    <w:rsid w:val="002F0C45"/>
    <w:rsid w:val="002F2700"/>
    <w:rsid w:val="002F30AB"/>
    <w:rsid w:val="002F39C9"/>
    <w:rsid w:val="002F512B"/>
    <w:rsid w:val="002F683F"/>
    <w:rsid w:val="003027F6"/>
    <w:rsid w:val="003045EB"/>
    <w:rsid w:val="00304A69"/>
    <w:rsid w:val="00305B56"/>
    <w:rsid w:val="00306B41"/>
    <w:rsid w:val="00306C3E"/>
    <w:rsid w:val="003112AD"/>
    <w:rsid w:val="003114E0"/>
    <w:rsid w:val="003168E8"/>
    <w:rsid w:val="003227B5"/>
    <w:rsid w:val="003243D2"/>
    <w:rsid w:val="00325609"/>
    <w:rsid w:val="00326CCC"/>
    <w:rsid w:val="0032788D"/>
    <w:rsid w:val="00327E8E"/>
    <w:rsid w:val="00332259"/>
    <w:rsid w:val="003343E8"/>
    <w:rsid w:val="00340B87"/>
    <w:rsid w:val="00341C3B"/>
    <w:rsid w:val="00342D43"/>
    <w:rsid w:val="00345C9C"/>
    <w:rsid w:val="003512DA"/>
    <w:rsid w:val="0036171B"/>
    <w:rsid w:val="00362CC6"/>
    <w:rsid w:val="00362CC8"/>
    <w:rsid w:val="00364F46"/>
    <w:rsid w:val="003706D5"/>
    <w:rsid w:val="00376B76"/>
    <w:rsid w:val="00381D19"/>
    <w:rsid w:val="0038249D"/>
    <w:rsid w:val="00386963"/>
    <w:rsid w:val="00386D51"/>
    <w:rsid w:val="00387C05"/>
    <w:rsid w:val="00390E9E"/>
    <w:rsid w:val="003915B5"/>
    <w:rsid w:val="003922F8"/>
    <w:rsid w:val="00396343"/>
    <w:rsid w:val="00396B6E"/>
    <w:rsid w:val="003A5A81"/>
    <w:rsid w:val="003B15DA"/>
    <w:rsid w:val="003B18CC"/>
    <w:rsid w:val="003B1F15"/>
    <w:rsid w:val="003B6708"/>
    <w:rsid w:val="003B6DB7"/>
    <w:rsid w:val="003C3D21"/>
    <w:rsid w:val="003C3EFC"/>
    <w:rsid w:val="003C5225"/>
    <w:rsid w:val="003C6704"/>
    <w:rsid w:val="003C7612"/>
    <w:rsid w:val="003D3321"/>
    <w:rsid w:val="003E6592"/>
    <w:rsid w:val="003E6D8D"/>
    <w:rsid w:val="003F23BB"/>
    <w:rsid w:val="003F51AC"/>
    <w:rsid w:val="003F711F"/>
    <w:rsid w:val="004027D0"/>
    <w:rsid w:val="00405058"/>
    <w:rsid w:val="00405509"/>
    <w:rsid w:val="00406BCA"/>
    <w:rsid w:val="00406DE9"/>
    <w:rsid w:val="00406EEC"/>
    <w:rsid w:val="00410021"/>
    <w:rsid w:val="00413056"/>
    <w:rsid w:val="004132DE"/>
    <w:rsid w:val="00413433"/>
    <w:rsid w:val="00413777"/>
    <w:rsid w:val="00416CA0"/>
    <w:rsid w:val="004172B1"/>
    <w:rsid w:val="004173BB"/>
    <w:rsid w:val="004236D1"/>
    <w:rsid w:val="004239DE"/>
    <w:rsid w:val="004251DF"/>
    <w:rsid w:val="00426DDA"/>
    <w:rsid w:val="00431801"/>
    <w:rsid w:val="0043212F"/>
    <w:rsid w:val="004336F0"/>
    <w:rsid w:val="00433C95"/>
    <w:rsid w:val="00433CE3"/>
    <w:rsid w:val="00434095"/>
    <w:rsid w:val="00436A18"/>
    <w:rsid w:val="00441557"/>
    <w:rsid w:val="00444917"/>
    <w:rsid w:val="0044716D"/>
    <w:rsid w:val="00453F0F"/>
    <w:rsid w:val="00454591"/>
    <w:rsid w:val="004546FD"/>
    <w:rsid w:val="00457432"/>
    <w:rsid w:val="00460F89"/>
    <w:rsid w:val="00461498"/>
    <w:rsid w:val="00463450"/>
    <w:rsid w:val="00465FA0"/>
    <w:rsid w:val="00467155"/>
    <w:rsid w:val="004701B6"/>
    <w:rsid w:val="004702CB"/>
    <w:rsid w:val="00472AB4"/>
    <w:rsid w:val="00472C64"/>
    <w:rsid w:val="004756D4"/>
    <w:rsid w:val="00477406"/>
    <w:rsid w:val="00477ECD"/>
    <w:rsid w:val="00481032"/>
    <w:rsid w:val="004814C4"/>
    <w:rsid w:val="00482D5F"/>
    <w:rsid w:val="0048307D"/>
    <w:rsid w:val="004855E6"/>
    <w:rsid w:val="004914DF"/>
    <w:rsid w:val="00492AB7"/>
    <w:rsid w:val="00493726"/>
    <w:rsid w:val="0049431A"/>
    <w:rsid w:val="004943CF"/>
    <w:rsid w:val="00497377"/>
    <w:rsid w:val="004A01C9"/>
    <w:rsid w:val="004A31EE"/>
    <w:rsid w:val="004A403D"/>
    <w:rsid w:val="004A7A25"/>
    <w:rsid w:val="004B0008"/>
    <w:rsid w:val="004B0733"/>
    <w:rsid w:val="004B08B2"/>
    <w:rsid w:val="004B1646"/>
    <w:rsid w:val="004B1898"/>
    <w:rsid w:val="004B2E0E"/>
    <w:rsid w:val="004B3BBE"/>
    <w:rsid w:val="004B45B9"/>
    <w:rsid w:val="004B523F"/>
    <w:rsid w:val="004C2EE9"/>
    <w:rsid w:val="004C38DB"/>
    <w:rsid w:val="004C4CBB"/>
    <w:rsid w:val="004C56A5"/>
    <w:rsid w:val="004C5DFC"/>
    <w:rsid w:val="004D008B"/>
    <w:rsid w:val="004D5DE1"/>
    <w:rsid w:val="004D7BE8"/>
    <w:rsid w:val="004E0D6E"/>
    <w:rsid w:val="004E15FB"/>
    <w:rsid w:val="004E5369"/>
    <w:rsid w:val="004E55E8"/>
    <w:rsid w:val="004E5927"/>
    <w:rsid w:val="004F0FB4"/>
    <w:rsid w:val="004F37B6"/>
    <w:rsid w:val="004F3A72"/>
    <w:rsid w:val="004F426E"/>
    <w:rsid w:val="004F5348"/>
    <w:rsid w:val="00501C5D"/>
    <w:rsid w:val="005035FE"/>
    <w:rsid w:val="00503CAD"/>
    <w:rsid w:val="0050775B"/>
    <w:rsid w:val="005136B0"/>
    <w:rsid w:val="00514157"/>
    <w:rsid w:val="00515DA8"/>
    <w:rsid w:val="00520CBC"/>
    <w:rsid w:val="005271B7"/>
    <w:rsid w:val="00530A5D"/>
    <w:rsid w:val="005325A6"/>
    <w:rsid w:val="00537571"/>
    <w:rsid w:val="00542B93"/>
    <w:rsid w:val="00542D5E"/>
    <w:rsid w:val="00544E20"/>
    <w:rsid w:val="00550617"/>
    <w:rsid w:val="00550649"/>
    <w:rsid w:val="00553F91"/>
    <w:rsid w:val="00560695"/>
    <w:rsid w:val="00560D01"/>
    <w:rsid w:val="00563382"/>
    <w:rsid w:val="00565632"/>
    <w:rsid w:val="00576D89"/>
    <w:rsid w:val="00580E66"/>
    <w:rsid w:val="005829E7"/>
    <w:rsid w:val="005856D6"/>
    <w:rsid w:val="00586205"/>
    <w:rsid w:val="0059123A"/>
    <w:rsid w:val="00591E97"/>
    <w:rsid w:val="00592991"/>
    <w:rsid w:val="00593D59"/>
    <w:rsid w:val="0059468A"/>
    <w:rsid w:val="005A1A0F"/>
    <w:rsid w:val="005A1B4B"/>
    <w:rsid w:val="005A25B2"/>
    <w:rsid w:val="005A3E68"/>
    <w:rsid w:val="005A54BA"/>
    <w:rsid w:val="005A55DB"/>
    <w:rsid w:val="005A65B5"/>
    <w:rsid w:val="005A68A1"/>
    <w:rsid w:val="005B1DCD"/>
    <w:rsid w:val="005B2044"/>
    <w:rsid w:val="005B21B0"/>
    <w:rsid w:val="005B7CE2"/>
    <w:rsid w:val="005C16BC"/>
    <w:rsid w:val="005C1CE3"/>
    <w:rsid w:val="005C2010"/>
    <w:rsid w:val="005C29AB"/>
    <w:rsid w:val="005C5A7D"/>
    <w:rsid w:val="005C5D78"/>
    <w:rsid w:val="005C641A"/>
    <w:rsid w:val="005C6B2C"/>
    <w:rsid w:val="005C783C"/>
    <w:rsid w:val="005C7DF4"/>
    <w:rsid w:val="005D07D5"/>
    <w:rsid w:val="005D0885"/>
    <w:rsid w:val="005D628B"/>
    <w:rsid w:val="005D746A"/>
    <w:rsid w:val="005E097C"/>
    <w:rsid w:val="005E0CA3"/>
    <w:rsid w:val="005E40D3"/>
    <w:rsid w:val="005E43BA"/>
    <w:rsid w:val="005E6EAA"/>
    <w:rsid w:val="005F3FED"/>
    <w:rsid w:val="005F4BCE"/>
    <w:rsid w:val="005F4D8B"/>
    <w:rsid w:val="006012E8"/>
    <w:rsid w:val="00603C23"/>
    <w:rsid w:val="00606F78"/>
    <w:rsid w:val="00611742"/>
    <w:rsid w:val="00611C0E"/>
    <w:rsid w:val="00613ED1"/>
    <w:rsid w:val="006162BE"/>
    <w:rsid w:val="00616491"/>
    <w:rsid w:val="00617A52"/>
    <w:rsid w:val="006200C8"/>
    <w:rsid w:val="0062196D"/>
    <w:rsid w:val="00621CBE"/>
    <w:rsid w:val="00622113"/>
    <w:rsid w:val="00624109"/>
    <w:rsid w:val="00624A4B"/>
    <w:rsid w:val="00625DB2"/>
    <w:rsid w:val="00632A64"/>
    <w:rsid w:val="00632EF1"/>
    <w:rsid w:val="00633992"/>
    <w:rsid w:val="00636133"/>
    <w:rsid w:val="006454AA"/>
    <w:rsid w:val="0064565E"/>
    <w:rsid w:val="00651B90"/>
    <w:rsid w:val="00656CA2"/>
    <w:rsid w:val="00661652"/>
    <w:rsid w:val="00662933"/>
    <w:rsid w:val="0066506C"/>
    <w:rsid w:val="00665403"/>
    <w:rsid w:val="0066695E"/>
    <w:rsid w:val="00667879"/>
    <w:rsid w:val="00667F62"/>
    <w:rsid w:val="00671996"/>
    <w:rsid w:val="00673BDF"/>
    <w:rsid w:val="0068263D"/>
    <w:rsid w:val="00682E10"/>
    <w:rsid w:val="0068462C"/>
    <w:rsid w:val="00686C3B"/>
    <w:rsid w:val="006871E9"/>
    <w:rsid w:val="006929E4"/>
    <w:rsid w:val="0069789C"/>
    <w:rsid w:val="006A23AD"/>
    <w:rsid w:val="006A4435"/>
    <w:rsid w:val="006B19C6"/>
    <w:rsid w:val="006B2812"/>
    <w:rsid w:val="006B3453"/>
    <w:rsid w:val="006B4031"/>
    <w:rsid w:val="006B4F2A"/>
    <w:rsid w:val="006B57CB"/>
    <w:rsid w:val="006C1207"/>
    <w:rsid w:val="006C2D89"/>
    <w:rsid w:val="006C3987"/>
    <w:rsid w:val="006D0F83"/>
    <w:rsid w:val="006D14E4"/>
    <w:rsid w:val="006D43C8"/>
    <w:rsid w:val="006D46BE"/>
    <w:rsid w:val="006D6522"/>
    <w:rsid w:val="006D6853"/>
    <w:rsid w:val="006D7C2D"/>
    <w:rsid w:val="006E00D1"/>
    <w:rsid w:val="006E0567"/>
    <w:rsid w:val="006E1E07"/>
    <w:rsid w:val="006E2DB1"/>
    <w:rsid w:val="006E40FE"/>
    <w:rsid w:val="006E5762"/>
    <w:rsid w:val="006E74A7"/>
    <w:rsid w:val="006E791D"/>
    <w:rsid w:val="006F383F"/>
    <w:rsid w:val="006F3EE7"/>
    <w:rsid w:val="006F59B2"/>
    <w:rsid w:val="006F65D3"/>
    <w:rsid w:val="006F77E5"/>
    <w:rsid w:val="0070193F"/>
    <w:rsid w:val="0070233C"/>
    <w:rsid w:val="007043A9"/>
    <w:rsid w:val="0070648C"/>
    <w:rsid w:val="00707132"/>
    <w:rsid w:val="00707206"/>
    <w:rsid w:val="00716897"/>
    <w:rsid w:val="00716A31"/>
    <w:rsid w:val="00730A49"/>
    <w:rsid w:val="007323AE"/>
    <w:rsid w:val="007335CD"/>
    <w:rsid w:val="00733CE1"/>
    <w:rsid w:val="00736047"/>
    <w:rsid w:val="00740BF3"/>
    <w:rsid w:val="00744636"/>
    <w:rsid w:val="0074609D"/>
    <w:rsid w:val="0074718F"/>
    <w:rsid w:val="00750849"/>
    <w:rsid w:val="00751D2A"/>
    <w:rsid w:val="007559F3"/>
    <w:rsid w:val="0075612D"/>
    <w:rsid w:val="00767580"/>
    <w:rsid w:val="007745A9"/>
    <w:rsid w:val="0077493C"/>
    <w:rsid w:val="00780229"/>
    <w:rsid w:val="00781F6F"/>
    <w:rsid w:val="007832B2"/>
    <w:rsid w:val="007843BD"/>
    <w:rsid w:val="0078539A"/>
    <w:rsid w:val="00785949"/>
    <w:rsid w:val="007906D1"/>
    <w:rsid w:val="007962E5"/>
    <w:rsid w:val="007967F1"/>
    <w:rsid w:val="007A16C8"/>
    <w:rsid w:val="007A191F"/>
    <w:rsid w:val="007A6CBB"/>
    <w:rsid w:val="007A7B7D"/>
    <w:rsid w:val="007B680A"/>
    <w:rsid w:val="007C0860"/>
    <w:rsid w:val="007C74A5"/>
    <w:rsid w:val="007D4649"/>
    <w:rsid w:val="007E01AE"/>
    <w:rsid w:val="007E6DFD"/>
    <w:rsid w:val="007F0507"/>
    <w:rsid w:val="007F1130"/>
    <w:rsid w:val="007F55C4"/>
    <w:rsid w:val="007F7A7B"/>
    <w:rsid w:val="008052CA"/>
    <w:rsid w:val="008055C2"/>
    <w:rsid w:val="0080574C"/>
    <w:rsid w:val="00805DC1"/>
    <w:rsid w:val="00810A36"/>
    <w:rsid w:val="00811617"/>
    <w:rsid w:val="00811A4D"/>
    <w:rsid w:val="00811D35"/>
    <w:rsid w:val="00814788"/>
    <w:rsid w:val="00821B5B"/>
    <w:rsid w:val="00822457"/>
    <w:rsid w:val="00826B04"/>
    <w:rsid w:val="00827822"/>
    <w:rsid w:val="00827C10"/>
    <w:rsid w:val="008303DF"/>
    <w:rsid w:val="00831052"/>
    <w:rsid w:val="008324F1"/>
    <w:rsid w:val="0083276F"/>
    <w:rsid w:val="0083291E"/>
    <w:rsid w:val="00832EED"/>
    <w:rsid w:val="008334BC"/>
    <w:rsid w:val="008342BE"/>
    <w:rsid w:val="008344BE"/>
    <w:rsid w:val="00835AF8"/>
    <w:rsid w:val="0084058D"/>
    <w:rsid w:val="008417BF"/>
    <w:rsid w:val="00841B87"/>
    <w:rsid w:val="008433A2"/>
    <w:rsid w:val="008461A3"/>
    <w:rsid w:val="0085333D"/>
    <w:rsid w:val="008550E6"/>
    <w:rsid w:val="00855680"/>
    <w:rsid w:val="00855DFC"/>
    <w:rsid w:val="008571BF"/>
    <w:rsid w:val="0086064D"/>
    <w:rsid w:val="00862E8F"/>
    <w:rsid w:val="00867706"/>
    <w:rsid w:val="0087354B"/>
    <w:rsid w:val="00881DFE"/>
    <w:rsid w:val="008836CA"/>
    <w:rsid w:val="008851A1"/>
    <w:rsid w:val="00886CEF"/>
    <w:rsid w:val="00887FC0"/>
    <w:rsid w:val="008916C8"/>
    <w:rsid w:val="00894887"/>
    <w:rsid w:val="00894CCC"/>
    <w:rsid w:val="008A0442"/>
    <w:rsid w:val="008A37B5"/>
    <w:rsid w:val="008A5897"/>
    <w:rsid w:val="008B1185"/>
    <w:rsid w:val="008B1557"/>
    <w:rsid w:val="008B2427"/>
    <w:rsid w:val="008B4BD6"/>
    <w:rsid w:val="008B5EA4"/>
    <w:rsid w:val="008C098A"/>
    <w:rsid w:val="008C1387"/>
    <w:rsid w:val="008D0ED8"/>
    <w:rsid w:val="008D3D9D"/>
    <w:rsid w:val="008D40AA"/>
    <w:rsid w:val="008E0F5A"/>
    <w:rsid w:val="008E10A3"/>
    <w:rsid w:val="008E1CB2"/>
    <w:rsid w:val="008E4335"/>
    <w:rsid w:val="008F0A5C"/>
    <w:rsid w:val="008F135A"/>
    <w:rsid w:val="00901744"/>
    <w:rsid w:val="0090431F"/>
    <w:rsid w:val="00907573"/>
    <w:rsid w:val="009104C7"/>
    <w:rsid w:val="00910CAE"/>
    <w:rsid w:val="00915C24"/>
    <w:rsid w:val="00921975"/>
    <w:rsid w:val="00924DB1"/>
    <w:rsid w:val="00926995"/>
    <w:rsid w:val="0093192A"/>
    <w:rsid w:val="00931F19"/>
    <w:rsid w:val="00932208"/>
    <w:rsid w:val="00932266"/>
    <w:rsid w:val="00932F53"/>
    <w:rsid w:val="0093318A"/>
    <w:rsid w:val="0094035F"/>
    <w:rsid w:val="00943937"/>
    <w:rsid w:val="0094566A"/>
    <w:rsid w:val="00952D40"/>
    <w:rsid w:val="0096025E"/>
    <w:rsid w:val="009616FA"/>
    <w:rsid w:val="00967466"/>
    <w:rsid w:val="009714CD"/>
    <w:rsid w:val="00972F89"/>
    <w:rsid w:val="00974E9F"/>
    <w:rsid w:val="00976CFE"/>
    <w:rsid w:val="00977720"/>
    <w:rsid w:val="00980F9F"/>
    <w:rsid w:val="00982987"/>
    <w:rsid w:val="009872C0"/>
    <w:rsid w:val="00991731"/>
    <w:rsid w:val="0099256B"/>
    <w:rsid w:val="00993D1E"/>
    <w:rsid w:val="009979DF"/>
    <w:rsid w:val="009A1372"/>
    <w:rsid w:val="009A56B1"/>
    <w:rsid w:val="009B681E"/>
    <w:rsid w:val="009B7B21"/>
    <w:rsid w:val="009C0EC3"/>
    <w:rsid w:val="009C1CC2"/>
    <w:rsid w:val="009C264D"/>
    <w:rsid w:val="009C2B4E"/>
    <w:rsid w:val="009C457A"/>
    <w:rsid w:val="009C6DB2"/>
    <w:rsid w:val="009D0927"/>
    <w:rsid w:val="009D69CD"/>
    <w:rsid w:val="009E0826"/>
    <w:rsid w:val="009E0B18"/>
    <w:rsid w:val="009E0F83"/>
    <w:rsid w:val="009E20D6"/>
    <w:rsid w:val="009E3DCD"/>
    <w:rsid w:val="009E40E1"/>
    <w:rsid w:val="009F0E5C"/>
    <w:rsid w:val="009F17C9"/>
    <w:rsid w:val="009F2B17"/>
    <w:rsid w:val="009F3BEE"/>
    <w:rsid w:val="009F763F"/>
    <w:rsid w:val="00A00582"/>
    <w:rsid w:val="00A00CB0"/>
    <w:rsid w:val="00A0121C"/>
    <w:rsid w:val="00A02E7A"/>
    <w:rsid w:val="00A040A2"/>
    <w:rsid w:val="00A070CD"/>
    <w:rsid w:val="00A10283"/>
    <w:rsid w:val="00A10A21"/>
    <w:rsid w:val="00A11139"/>
    <w:rsid w:val="00A137C4"/>
    <w:rsid w:val="00A148D2"/>
    <w:rsid w:val="00A14BC3"/>
    <w:rsid w:val="00A1677F"/>
    <w:rsid w:val="00A173BD"/>
    <w:rsid w:val="00A244F3"/>
    <w:rsid w:val="00A250BA"/>
    <w:rsid w:val="00A27766"/>
    <w:rsid w:val="00A27CEF"/>
    <w:rsid w:val="00A31F51"/>
    <w:rsid w:val="00A3279B"/>
    <w:rsid w:val="00A33F0F"/>
    <w:rsid w:val="00A37A98"/>
    <w:rsid w:val="00A41537"/>
    <w:rsid w:val="00A422EA"/>
    <w:rsid w:val="00A55330"/>
    <w:rsid w:val="00A55F1F"/>
    <w:rsid w:val="00A57A67"/>
    <w:rsid w:val="00A57D74"/>
    <w:rsid w:val="00A609F8"/>
    <w:rsid w:val="00A6174F"/>
    <w:rsid w:val="00A64427"/>
    <w:rsid w:val="00A64811"/>
    <w:rsid w:val="00A648CC"/>
    <w:rsid w:val="00A64A56"/>
    <w:rsid w:val="00A81516"/>
    <w:rsid w:val="00A82763"/>
    <w:rsid w:val="00A8317B"/>
    <w:rsid w:val="00A84873"/>
    <w:rsid w:val="00A87D1B"/>
    <w:rsid w:val="00A945E0"/>
    <w:rsid w:val="00A9546D"/>
    <w:rsid w:val="00AA2394"/>
    <w:rsid w:val="00AA2752"/>
    <w:rsid w:val="00AA3B3C"/>
    <w:rsid w:val="00AA49D8"/>
    <w:rsid w:val="00AA5648"/>
    <w:rsid w:val="00AB2E7D"/>
    <w:rsid w:val="00AB36F0"/>
    <w:rsid w:val="00AB5CE9"/>
    <w:rsid w:val="00AC1407"/>
    <w:rsid w:val="00AC304C"/>
    <w:rsid w:val="00AC5D98"/>
    <w:rsid w:val="00AC6489"/>
    <w:rsid w:val="00AD057D"/>
    <w:rsid w:val="00AD0B49"/>
    <w:rsid w:val="00AD21BF"/>
    <w:rsid w:val="00AD35FF"/>
    <w:rsid w:val="00AD7890"/>
    <w:rsid w:val="00AE20DA"/>
    <w:rsid w:val="00AE2EAA"/>
    <w:rsid w:val="00AE3146"/>
    <w:rsid w:val="00AE5460"/>
    <w:rsid w:val="00AF62A7"/>
    <w:rsid w:val="00B028EF"/>
    <w:rsid w:val="00B049D8"/>
    <w:rsid w:val="00B102BB"/>
    <w:rsid w:val="00B11E70"/>
    <w:rsid w:val="00B12A74"/>
    <w:rsid w:val="00B17C5F"/>
    <w:rsid w:val="00B22A1C"/>
    <w:rsid w:val="00B26ECF"/>
    <w:rsid w:val="00B27CC3"/>
    <w:rsid w:val="00B301E6"/>
    <w:rsid w:val="00B3125A"/>
    <w:rsid w:val="00B33966"/>
    <w:rsid w:val="00B37685"/>
    <w:rsid w:val="00B514C6"/>
    <w:rsid w:val="00B55741"/>
    <w:rsid w:val="00B6032D"/>
    <w:rsid w:val="00B61D4D"/>
    <w:rsid w:val="00B62C17"/>
    <w:rsid w:val="00B66EA3"/>
    <w:rsid w:val="00B7337A"/>
    <w:rsid w:val="00B73743"/>
    <w:rsid w:val="00B77398"/>
    <w:rsid w:val="00B8256B"/>
    <w:rsid w:val="00B84CFA"/>
    <w:rsid w:val="00B84DD8"/>
    <w:rsid w:val="00B8711C"/>
    <w:rsid w:val="00B87CED"/>
    <w:rsid w:val="00B87EB6"/>
    <w:rsid w:val="00B93E2B"/>
    <w:rsid w:val="00B95276"/>
    <w:rsid w:val="00B957B4"/>
    <w:rsid w:val="00B959CB"/>
    <w:rsid w:val="00B96C92"/>
    <w:rsid w:val="00B96D8D"/>
    <w:rsid w:val="00BA2DA2"/>
    <w:rsid w:val="00BA6697"/>
    <w:rsid w:val="00BB0B3D"/>
    <w:rsid w:val="00BB0CCA"/>
    <w:rsid w:val="00BB56F6"/>
    <w:rsid w:val="00BB5821"/>
    <w:rsid w:val="00BB70A8"/>
    <w:rsid w:val="00BC2EA0"/>
    <w:rsid w:val="00BC3E50"/>
    <w:rsid w:val="00BD4559"/>
    <w:rsid w:val="00BD467E"/>
    <w:rsid w:val="00BD7C5B"/>
    <w:rsid w:val="00BE0D1C"/>
    <w:rsid w:val="00BE28A6"/>
    <w:rsid w:val="00BE2B38"/>
    <w:rsid w:val="00BE57DA"/>
    <w:rsid w:val="00BE73FA"/>
    <w:rsid w:val="00BF0350"/>
    <w:rsid w:val="00BF0FFB"/>
    <w:rsid w:val="00BF4B83"/>
    <w:rsid w:val="00BF5CF3"/>
    <w:rsid w:val="00BF6D39"/>
    <w:rsid w:val="00C04D16"/>
    <w:rsid w:val="00C10232"/>
    <w:rsid w:val="00C1104D"/>
    <w:rsid w:val="00C11495"/>
    <w:rsid w:val="00C12731"/>
    <w:rsid w:val="00C1396F"/>
    <w:rsid w:val="00C14B31"/>
    <w:rsid w:val="00C16A07"/>
    <w:rsid w:val="00C2015B"/>
    <w:rsid w:val="00C21E05"/>
    <w:rsid w:val="00C24F47"/>
    <w:rsid w:val="00C25832"/>
    <w:rsid w:val="00C266EA"/>
    <w:rsid w:val="00C27FD5"/>
    <w:rsid w:val="00C30834"/>
    <w:rsid w:val="00C343A8"/>
    <w:rsid w:val="00C35707"/>
    <w:rsid w:val="00C35937"/>
    <w:rsid w:val="00C37D18"/>
    <w:rsid w:val="00C425A3"/>
    <w:rsid w:val="00C4402F"/>
    <w:rsid w:val="00C5323B"/>
    <w:rsid w:val="00C539DC"/>
    <w:rsid w:val="00C56C9E"/>
    <w:rsid w:val="00C57F5E"/>
    <w:rsid w:val="00C60D55"/>
    <w:rsid w:val="00C620C0"/>
    <w:rsid w:val="00C65B6A"/>
    <w:rsid w:val="00C708B0"/>
    <w:rsid w:val="00C751AE"/>
    <w:rsid w:val="00C75AC0"/>
    <w:rsid w:val="00C773F7"/>
    <w:rsid w:val="00C77523"/>
    <w:rsid w:val="00C81B1E"/>
    <w:rsid w:val="00C822A4"/>
    <w:rsid w:val="00C823DF"/>
    <w:rsid w:val="00C832A9"/>
    <w:rsid w:val="00C845B2"/>
    <w:rsid w:val="00C85208"/>
    <w:rsid w:val="00C86477"/>
    <w:rsid w:val="00C874A7"/>
    <w:rsid w:val="00C8785E"/>
    <w:rsid w:val="00C90F78"/>
    <w:rsid w:val="00C9280B"/>
    <w:rsid w:val="00C9304A"/>
    <w:rsid w:val="00C955BA"/>
    <w:rsid w:val="00C955F6"/>
    <w:rsid w:val="00C95982"/>
    <w:rsid w:val="00C95E17"/>
    <w:rsid w:val="00C9672A"/>
    <w:rsid w:val="00CA12A2"/>
    <w:rsid w:val="00CB103E"/>
    <w:rsid w:val="00CB2458"/>
    <w:rsid w:val="00CB5952"/>
    <w:rsid w:val="00CB67BE"/>
    <w:rsid w:val="00CB7F0B"/>
    <w:rsid w:val="00CC1BA0"/>
    <w:rsid w:val="00CC40DC"/>
    <w:rsid w:val="00CD2D9F"/>
    <w:rsid w:val="00CD328F"/>
    <w:rsid w:val="00CD7F04"/>
    <w:rsid w:val="00CE00D9"/>
    <w:rsid w:val="00CE016C"/>
    <w:rsid w:val="00CE4C53"/>
    <w:rsid w:val="00CE6828"/>
    <w:rsid w:val="00CE6973"/>
    <w:rsid w:val="00CE7F34"/>
    <w:rsid w:val="00CF1558"/>
    <w:rsid w:val="00CF2F86"/>
    <w:rsid w:val="00CF5AE3"/>
    <w:rsid w:val="00CF5BED"/>
    <w:rsid w:val="00D03BC3"/>
    <w:rsid w:val="00D03C5F"/>
    <w:rsid w:val="00D049DC"/>
    <w:rsid w:val="00D06190"/>
    <w:rsid w:val="00D063BA"/>
    <w:rsid w:val="00D12430"/>
    <w:rsid w:val="00D12EA2"/>
    <w:rsid w:val="00D14B23"/>
    <w:rsid w:val="00D152D2"/>
    <w:rsid w:val="00D17B30"/>
    <w:rsid w:val="00D209CF"/>
    <w:rsid w:val="00D20F56"/>
    <w:rsid w:val="00D22BAC"/>
    <w:rsid w:val="00D23798"/>
    <w:rsid w:val="00D238DF"/>
    <w:rsid w:val="00D322C0"/>
    <w:rsid w:val="00D330A3"/>
    <w:rsid w:val="00D351EA"/>
    <w:rsid w:val="00D36952"/>
    <w:rsid w:val="00D40C66"/>
    <w:rsid w:val="00D4102B"/>
    <w:rsid w:val="00D42413"/>
    <w:rsid w:val="00D42C73"/>
    <w:rsid w:val="00D43A28"/>
    <w:rsid w:val="00D454B9"/>
    <w:rsid w:val="00D46548"/>
    <w:rsid w:val="00D517D9"/>
    <w:rsid w:val="00D519C0"/>
    <w:rsid w:val="00D577CA"/>
    <w:rsid w:val="00D604E2"/>
    <w:rsid w:val="00D60A61"/>
    <w:rsid w:val="00D60C97"/>
    <w:rsid w:val="00D63F24"/>
    <w:rsid w:val="00D67074"/>
    <w:rsid w:val="00D73FA0"/>
    <w:rsid w:val="00D7527B"/>
    <w:rsid w:val="00D770DA"/>
    <w:rsid w:val="00D823EC"/>
    <w:rsid w:val="00D878F5"/>
    <w:rsid w:val="00D879D0"/>
    <w:rsid w:val="00D92A75"/>
    <w:rsid w:val="00D94DB8"/>
    <w:rsid w:val="00DA3B2F"/>
    <w:rsid w:val="00DA5A20"/>
    <w:rsid w:val="00DA6986"/>
    <w:rsid w:val="00DB0E91"/>
    <w:rsid w:val="00DB24EE"/>
    <w:rsid w:val="00DB31C9"/>
    <w:rsid w:val="00DB58BC"/>
    <w:rsid w:val="00DB5F53"/>
    <w:rsid w:val="00DB79DA"/>
    <w:rsid w:val="00DC0679"/>
    <w:rsid w:val="00DC0DC6"/>
    <w:rsid w:val="00DC2780"/>
    <w:rsid w:val="00DC3BCA"/>
    <w:rsid w:val="00DC4C31"/>
    <w:rsid w:val="00DC5A67"/>
    <w:rsid w:val="00DE0AD9"/>
    <w:rsid w:val="00DE107A"/>
    <w:rsid w:val="00DE4627"/>
    <w:rsid w:val="00DE4972"/>
    <w:rsid w:val="00DE4E0F"/>
    <w:rsid w:val="00DE76F9"/>
    <w:rsid w:val="00DF2B92"/>
    <w:rsid w:val="00E02B2A"/>
    <w:rsid w:val="00E1076C"/>
    <w:rsid w:val="00E121D1"/>
    <w:rsid w:val="00E140E8"/>
    <w:rsid w:val="00E17D19"/>
    <w:rsid w:val="00E24E52"/>
    <w:rsid w:val="00E2512B"/>
    <w:rsid w:val="00E252A0"/>
    <w:rsid w:val="00E33E71"/>
    <w:rsid w:val="00E349B2"/>
    <w:rsid w:val="00E3752A"/>
    <w:rsid w:val="00E37716"/>
    <w:rsid w:val="00E453D9"/>
    <w:rsid w:val="00E4714E"/>
    <w:rsid w:val="00E47204"/>
    <w:rsid w:val="00E50D6E"/>
    <w:rsid w:val="00E518B5"/>
    <w:rsid w:val="00E56382"/>
    <w:rsid w:val="00E57550"/>
    <w:rsid w:val="00E65842"/>
    <w:rsid w:val="00E71232"/>
    <w:rsid w:val="00E8259E"/>
    <w:rsid w:val="00E837D4"/>
    <w:rsid w:val="00E868AD"/>
    <w:rsid w:val="00E91311"/>
    <w:rsid w:val="00E921CA"/>
    <w:rsid w:val="00E9242E"/>
    <w:rsid w:val="00E936EC"/>
    <w:rsid w:val="00E96827"/>
    <w:rsid w:val="00EA12C7"/>
    <w:rsid w:val="00EA2F1D"/>
    <w:rsid w:val="00EB1737"/>
    <w:rsid w:val="00EB1D97"/>
    <w:rsid w:val="00EB275E"/>
    <w:rsid w:val="00EB3ADD"/>
    <w:rsid w:val="00EB56FF"/>
    <w:rsid w:val="00EB6B1A"/>
    <w:rsid w:val="00EC0582"/>
    <w:rsid w:val="00EC13BF"/>
    <w:rsid w:val="00EC163A"/>
    <w:rsid w:val="00EC3F80"/>
    <w:rsid w:val="00ED136B"/>
    <w:rsid w:val="00ED1400"/>
    <w:rsid w:val="00ED152D"/>
    <w:rsid w:val="00ED27D2"/>
    <w:rsid w:val="00ED4954"/>
    <w:rsid w:val="00ED5349"/>
    <w:rsid w:val="00ED57E6"/>
    <w:rsid w:val="00ED6793"/>
    <w:rsid w:val="00EE22EB"/>
    <w:rsid w:val="00EE2509"/>
    <w:rsid w:val="00EE2A58"/>
    <w:rsid w:val="00EE61FD"/>
    <w:rsid w:val="00EF0236"/>
    <w:rsid w:val="00EF079B"/>
    <w:rsid w:val="00EF099F"/>
    <w:rsid w:val="00EF24D7"/>
    <w:rsid w:val="00EF44FB"/>
    <w:rsid w:val="00EF621F"/>
    <w:rsid w:val="00EF6C79"/>
    <w:rsid w:val="00EF6E97"/>
    <w:rsid w:val="00F018CF"/>
    <w:rsid w:val="00F01EB7"/>
    <w:rsid w:val="00F06252"/>
    <w:rsid w:val="00F07EE5"/>
    <w:rsid w:val="00F11464"/>
    <w:rsid w:val="00F155F8"/>
    <w:rsid w:val="00F15C15"/>
    <w:rsid w:val="00F233BF"/>
    <w:rsid w:val="00F2555A"/>
    <w:rsid w:val="00F32CD9"/>
    <w:rsid w:val="00F33F63"/>
    <w:rsid w:val="00F355E4"/>
    <w:rsid w:val="00F36110"/>
    <w:rsid w:val="00F363F3"/>
    <w:rsid w:val="00F367F3"/>
    <w:rsid w:val="00F36BE7"/>
    <w:rsid w:val="00F3765D"/>
    <w:rsid w:val="00F41B0B"/>
    <w:rsid w:val="00F4624B"/>
    <w:rsid w:val="00F4631D"/>
    <w:rsid w:val="00F466AF"/>
    <w:rsid w:val="00F519A4"/>
    <w:rsid w:val="00F56221"/>
    <w:rsid w:val="00F602D9"/>
    <w:rsid w:val="00F60F66"/>
    <w:rsid w:val="00F61929"/>
    <w:rsid w:val="00F64789"/>
    <w:rsid w:val="00F64F31"/>
    <w:rsid w:val="00F658EE"/>
    <w:rsid w:val="00F667EE"/>
    <w:rsid w:val="00F70F73"/>
    <w:rsid w:val="00F71DDB"/>
    <w:rsid w:val="00F74091"/>
    <w:rsid w:val="00F7538B"/>
    <w:rsid w:val="00F75519"/>
    <w:rsid w:val="00F7642A"/>
    <w:rsid w:val="00F81DFA"/>
    <w:rsid w:val="00F81F96"/>
    <w:rsid w:val="00F82DFD"/>
    <w:rsid w:val="00F84FBB"/>
    <w:rsid w:val="00F8702F"/>
    <w:rsid w:val="00F87728"/>
    <w:rsid w:val="00F9008F"/>
    <w:rsid w:val="00F90DFE"/>
    <w:rsid w:val="00F91B38"/>
    <w:rsid w:val="00F92545"/>
    <w:rsid w:val="00F94F5C"/>
    <w:rsid w:val="00F9558A"/>
    <w:rsid w:val="00F95AB0"/>
    <w:rsid w:val="00F95C60"/>
    <w:rsid w:val="00F961DA"/>
    <w:rsid w:val="00F9655B"/>
    <w:rsid w:val="00F969E3"/>
    <w:rsid w:val="00FA03FE"/>
    <w:rsid w:val="00FA2E66"/>
    <w:rsid w:val="00FA63E6"/>
    <w:rsid w:val="00FA64B9"/>
    <w:rsid w:val="00FA6537"/>
    <w:rsid w:val="00FB076B"/>
    <w:rsid w:val="00FC02D9"/>
    <w:rsid w:val="00FC35F7"/>
    <w:rsid w:val="00FC5C06"/>
    <w:rsid w:val="00FC6B85"/>
    <w:rsid w:val="00FC6E63"/>
    <w:rsid w:val="00FC793D"/>
    <w:rsid w:val="00FC7A6D"/>
    <w:rsid w:val="00FD14A7"/>
    <w:rsid w:val="00FD235A"/>
    <w:rsid w:val="00FD5901"/>
    <w:rsid w:val="00FD62D3"/>
    <w:rsid w:val="00FD6B93"/>
    <w:rsid w:val="00FE0A32"/>
    <w:rsid w:val="00FE27CD"/>
    <w:rsid w:val="00FE2ABB"/>
    <w:rsid w:val="00FE3434"/>
    <w:rsid w:val="00FE3D75"/>
    <w:rsid w:val="00FF09F6"/>
    <w:rsid w:val="00FF3C08"/>
    <w:rsid w:val="00FF47EC"/>
    <w:rsid w:val="00FF4B4B"/>
    <w:rsid w:val="00FF4FBB"/>
    <w:rsid w:val="00FF6DF1"/>
    <w:rsid w:val="00FF7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8480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25A3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0174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1744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90174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1744"/>
    <w:rPr>
      <w:rFonts w:ascii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CD2D9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36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4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8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3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2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6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9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2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1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7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2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8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8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6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1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9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0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9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1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7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0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55668E6-CBDD-774E-BE57-EDB3C92AE0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5</Pages>
  <Words>1247</Words>
  <Characters>7114</Characters>
  <Application>Microsoft Macintosh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dmin</cp:lastModifiedBy>
  <cp:revision>52</cp:revision>
  <dcterms:created xsi:type="dcterms:W3CDTF">2020-09-10T15:34:00Z</dcterms:created>
  <dcterms:modified xsi:type="dcterms:W3CDTF">2021-01-04T20:48:00Z</dcterms:modified>
</cp:coreProperties>
</file>